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7B2F9" w14:textId="33BCABF9" w:rsidR="00B13B05" w:rsidRPr="00A02C03" w:rsidRDefault="00B13B05" w:rsidP="00DA26F1">
      <w:pPr>
        <w:jc w:val="center"/>
        <w:rPr>
          <w:rFonts w:asciiTheme="minorHAnsi" w:hAnsiTheme="minorHAnsi"/>
        </w:rPr>
      </w:pPr>
      <w:r w:rsidRPr="00A02C03">
        <w:rPr>
          <w:rFonts w:asciiTheme="minorHAnsi" w:hAnsiTheme="minorHAnsi"/>
          <w:b/>
          <w:bCs/>
        </w:rPr>
        <w:t>Community pharmacist provision of contraception services for women receiving opiate substitution treatment</w:t>
      </w:r>
    </w:p>
    <w:p w14:paraId="652C926A" w14:textId="77777777" w:rsidR="00D7231F" w:rsidRPr="00A02C03" w:rsidRDefault="00D7231F" w:rsidP="00DA26F1">
      <w:pPr>
        <w:rPr>
          <w:rFonts w:asciiTheme="minorHAnsi" w:hAnsiTheme="minorHAnsi"/>
        </w:rPr>
      </w:pPr>
    </w:p>
    <w:p w14:paraId="35B3A1D0" w14:textId="77777777" w:rsidR="000359FA" w:rsidRPr="00A02C03" w:rsidRDefault="000359FA" w:rsidP="00DA26F1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>Introduction</w:t>
      </w:r>
    </w:p>
    <w:p w14:paraId="5E80A22B" w14:textId="77777777" w:rsidR="000359FA" w:rsidRPr="00A02C03" w:rsidRDefault="000359FA" w:rsidP="00DA26F1">
      <w:pPr>
        <w:numPr>
          <w:ilvl w:val="0"/>
          <w:numId w:val="1"/>
        </w:numPr>
        <w:rPr>
          <w:rFonts w:asciiTheme="minorHAnsi" w:hAnsiTheme="minorHAnsi"/>
        </w:rPr>
      </w:pPr>
      <w:r w:rsidRPr="00A02C03">
        <w:rPr>
          <w:rFonts w:asciiTheme="minorHAnsi" w:hAnsiTheme="minorHAnsi"/>
          <w:b/>
        </w:rPr>
        <w:t>Thank you</w:t>
      </w:r>
      <w:r w:rsidRPr="00A02C03">
        <w:rPr>
          <w:rFonts w:asciiTheme="minorHAnsi" w:hAnsiTheme="minorHAnsi"/>
        </w:rPr>
        <w:t xml:space="preserve"> for taking the time to speak to me for this interview.</w:t>
      </w:r>
    </w:p>
    <w:p w14:paraId="7316471E" w14:textId="5B260023" w:rsidR="000359FA" w:rsidRPr="00A02C03" w:rsidRDefault="000359FA" w:rsidP="00DA26F1">
      <w:pPr>
        <w:numPr>
          <w:ilvl w:val="0"/>
          <w:numId w:val="1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 It will take </w:t>
      </w:r>
      <w:r w:rsidRPr="00A02C03">
        <w:rPr>
          <w:rFonts w:asciiTheme="minorHAnsi" w:hAnsiTheme="minorHAnsi"/>
          <w:b/>
        </w:rPr>
        <w:t>up to 1 hour</w:t>
      </w:r>
      <w:r w:rsidRPr="00A02C03">
        <w:rPr>
          <w:rFonts w:asciiTheme="minorHAnsi" w:hAnsiTheme="minorHAnsi"/>
        </w:rPr>
        <w:t xml:space="preserve"> to complete, but you can stop at any time you want.</w:t>
      </w:r>
    </w:p>
    <w:p w14:paraId="38B34083" w14:textId="77777777" w:rsidR="000359FA" w:rsidRPr="00A02C03" w:rsidRDefault="000359FA" w:rsidP="00DA26F1">
      <w:pPr>
        <w:numPr>
          <w:ilvl w:val="0"/>
          <w:numId w:val="1"/>
        </w:numPr>
        <w:rPr>
          <w:rFonts w:asciiTheme="minorHAnsi" w:hAnsiTheme="minorHAnsi"/>
        </w:rPr>
      </w:pPr>
      <w:r w:rsidRPr="00A02C03">
        <w:rPr>
          <w:rFonts w:asciiTheme="minorHAnsi" w:hAnsiTheme="minorHAnsi"/>
          <w:b/>
          <w:bCs/>
          <w:iCs/>
          <w:lang w:val="en-US"/>
        </w:rPr>
        <w:t>Introduce self</w:t>
      </w:r>
      <w:r w:rsidRPr="00A02C03">
        <w:rPr>
          <w:rFonts w:asciiTheme="minorHAnsi" w:hAnsiTheme="minorHAnsi"/>
          <w:bCs/>
          <w:iCs/>
          <w:lang w:val="en-US"/>
        </w:rPr>
        <w:t>, non-judgmental position.</w:t>
      </w:r>
    </w:p>
    <w:p w14:paraId="0FA0F0FA" w14:textId="58133A0B" w:rsidR="000359FA" w:rsidRPr="00A02C03" w:rsidRDefault="000359FA" w:rsidP="00DA26F1">
      <w:pPr>
        <w:numPr>
          <w:ilvl w:val="0"/>
          <w:numId w:val="1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We would like to hear your </w:t>
      </w:r>
      <w:r w:rsidRPr="00A02C03">
        <w:rPr>
          <w:rFonts w:asciiTheme="minorHAnsi" w:hAnsiTheme="minorHAnsi"/>
          <w:b/>
        </w:rPr>
        <w:t>thoughts</w:t>
      </w:r>
      <w:r w:rsidRPr="00A02C03">
        <w:rPr>
          <w:rFonts w:asciiTheme="minorHAnsi" w:hAnsiTheme="minorHAnsi"/>
        </w:rPr>
        <w:t xml:space="preserve"> and opinions about providing family planning and contraception advice to </w:t>
      </w:r>
      <w:r w:rsidR="006D7CFF" w:rsidRPr="00A02C03">
        <w:rPr>
          <w:rFonts w:asciiTheme="minorHAnsi" w:hAnsiTheme="minorHAnsi"/>
        </w:rPr>
        <w:t xml:space="preserve">women receiving opiate substitution. </w:t>
      </w:r>
      <w:r w:rsidRPr="00A02C03">
        <w:rPr>
          <w:rFonts w:asciiTheme="minorHAnsi" w:hAnsiTheme="minorHAnsi"/>
        </w:rPr>
        <w:t xml:space="preserve">I will ask you about your </w:t>
      </w:r>
      <w:r w:rsidRPr="00A02C03">
        <w:rPr>
          <w:rFonts w:asciiTheme="minorHAnsi" w:hAnsiTheme="minorHAnsi"/>
          <w:b/>
        </w:rPr>
        <w:t>relationship</w:t>
      </w:r>
      <w:r w:rsidRPr="00A02C03">
        <w:rPr>
          <w:rFonts w:asciiTheme="minorHAnsi" w:hAnsiTheme="minorHAnsi"/>
        </w:rPr>
        <w:t xml:space="preserve"> with this group of patients and what you think a contraception </w:t>
      </w:r>
      <w:r w:rsidRPr="00A02C03">
        <w:rPr>
          <w:rFonts w:asciiTheme="minorHAnsi" w:hAnsiTheme="minorHAnsi"/>
          <w:b/>
        </w:rPr>
        <w:t>service</w:t>
      </w:r>
      <w:r w:rsidRPr="00A02C03">
        <w:rPr>
          <w:rFonts w:asciiTheme="minorHAnsi" w:hAnsiTheme="minorHAnsi"/>
        </w:rPr>
        <w:t xml:space="preserve"> provided by pharmacists could </w:t>
      </w:r>
      <w:r w:rsidRPr="00A02C03">
        <w:rPr>
          <w:rFonts w:asciiTheme="minorHAnsi" w:hAnsiTheme="minorHAnsi"/>
          <w:b/>
        </w:rPr>
        <w:t>look like</w:t>
      </w:r>
      <w:r w:rsidRPr="00A02C03">
        <w:rPr>
          <w:rFonts w:asciiTheme="minorHAnsi" w:hAnsiTheme="minorHAnsi"/>
        </w:rPr>
        <w:t xml:space="preserve">.  </w:t>
      </w:r>
    </w:p>
    <w:p w14:paraId="2C3DA628" w14:textId="331062C2" w:rsidR="000359FA" w:rsidRPr="00A02C03" w:rsidRDefault="000359FA" w:rsidP="00DA26F1">
      <w:pPr>
        <w:numPr>
          <w:ilvl w:val="0"/>
          <w:numId w:val="1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There are </w:t>
      </w:r>
      <w:r w:rsidRPr="00A02C03">
        <w:rPr>
          <w:rFonts w:asciiTheme="minorHAnsi" w:hAnsiTheme="minorHAnsi"/>
          <w:b/>
        </w:rPr>
        <w:t>no right or wrong answers</w:t>
      </w:r>
      <w:r w:rsidRPr="00A02C03">
        <w:rPr>
          <w:rFonts w:asciiTheme="minorHAnsi" w:hAnsiTheme="minorHAnsi"/>
        </w:rPr>
        <w:t xml:space="preserve">. If you do not want to answer a question, you do not have to, just let me know and we can move on. </w:t>
      </w:r>
      <w:r w:rsidR="00575994" w:rsidRPr="00A02C03">
        <w:rPr>
          <w:rFonts w:asciiTheme="minorHAnsi" w:hAnsiTheme="minorHAnsi"/>
        </w:rPr>
        <w:t>You can stop the interview at any time as well, but I will ask your permission to keep that data you gave under consent.</w:t>
      </w:r>
    </w:p>
    <w:p w14:paraId="5BE016C1" w14:textId="77777777" w:rsidR="000359FA" w:rsidRPr="00A02C03" w:rsidRDefault="000359FA" w:rsidP="00DA26F1">
      <w:pPr>
        <w:ind w:left="720"/>
        <w:rPr>
          <w:rFonts w:asciiTheme="minorHAnsi" w:hAnsiTheme="minorHAnsi"/>
        </w:rPr>
      </w:pPr>
    </w:p>
    <w:p w14:paraId="55717806" w14:textId="77777777" w:rsidR="0049161C" w:rsidRPr="00A02C03" w:rsidRDefault="0049161C" w:rsidP="00DA26F1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 xml:space="preserve">Confidentiality </w:t>
      </w:r>
    </w:p>
    <w:p w14:paraId="13D491BF" w14:textId="77777777" w:rsidR="006D7CFF" w:rsidRPr="00A02C03" w:rsidRDefault="0049161C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>Anything you say will be kept completely confidential. If we do use any of your words when we write up the study, we will make sure you cannot be identified</w:t>
      </w:r>
      <w:r w:rsidR="006D7CFF" w:rsidRPr="00A02C03">
        <w:rPr>
          <w:rFonts w:asciiTheme="minorHAnsi" w:hAnsiTheme="minorHAnsi"/>
        </w:rPr>
        <w:t>.</w:t>
      </w:r>
    </w:p>
    <w:p w14:paraId="4F408590" w14:textId="77777777" w:rsidR="006D7CFF" w:rsidRPr="00A02C03" w:rsidRDefault="006D7CFF" w:rsidP="00DA26F1">
      <w:pPr>
        <w:rPr>
          <w:rFonts w:asciiTheme="minorHAnsi" w:hAnsiTheme="minorHAnsi"/>
        </w:rPr>
      </w:pPr>
    </w:p>
    <w:p w14:paraId="609CC28F" w14:textId="5CE81A29" w:rsidR="0049161C" w:rsidRPr="00A02C03" w:rsidRDefault="0049161C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However, confidentiality will have to be broken if you disclose that you intend to harm yourself or others and that </w:t>
      </w:r>
      <w:r w:rsidR="00D858C3" w:rsidRPr="00A02C03">
        <w:rPr>
          <w:rFonts w:asciiTheme="minorHAnsi" w:hAnsiTheme="minorHAnsi"/>
        </w:rPr>
        <w:t>a</w:t>
      </w:r>
      <w:r w:rsidRPr="00A02C03">
        <w:rPr>
          <w:rFonts w:asciiTheme="minorHAnsi" w:hAnsiTheme="minorHAnsi"/>
        </w:rPr>
        <w:t xml:space="preserve"> relevant person will have to be informed</w:t>
      </w:r>
    </w:p>
    <w:p w14:paraId="51DF08BA" w14:textId="77777777" w:rsidR="000359FA" w:rsidRPr="00A02C03" w:rsidRDefault="000359FA" w:rsidP="00DA26F1">
      <w:pPr>
        <w:rPr>
          <w:rFonts w:asciiTheme="minorHAnsi" w:hAnsiTheme="minorHAnsi"/>
        </w:rPr>
      </w:pPr>
    </w:p>
    <w:p w14:paraId="745E9FFC" w14:textId="038323C9" w:rsidR="000359FA" w:rsidRPr="00A02C03" w:rsidRDefault="0049161C" w:rsidP="00DA26F1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>Housekeeping points</w:t>
      </w:r>
    </w:p>
    <w:p w14:paraId="38322250" w14:textId="77777777" w:rsidR="0049161C" w:rsidRPr="00A02C03" w:rsidRDefault="0049161C" w:rsidP="00DA26F1">
      <w:pPr>
        <w:numPr>
          <w:ilvl w:val="0"/>
          <w:numId w:val="1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I am going to </w:t>
      </w:r>
      <w:r w:rsidRPr="00A02C03">
        <w:rPr>
          <w:rFonts w:asciiTheme="minorHAnsi" w:hAnsiTheme="minorHAnsi"/>
          <w:b/>
        </w:rPr>
        <w:t>record</w:t>
      </w:r>
      <w:r w:rsidRPr="00A02C03">
        <w:rPr>
          <w:rFonts w:asciiTheme="minorHAnsi" w:hAnsiTheme="minorHAnsi"/>
        </w:rPr>
        <w:t xml:space="preserve"> the interview because it is too difficult for me to listen and write everything down at the same time. This is standard when we conduct interviews. </w:t>
      </w:r>
    </w:p>
    <w:p w14:paraId="39166DED" w14:textId="77777777" w:rsidR="00575994" w:rsidRPr="00A02C03" w:rsidRDefault="0049161C" w:rsidP="00DA26F1">
      <w:pPr>
        <w:numPr>
          <w:ilvl w:val="0"/>
          <w:numId w:val="1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Do you </w:t>
      </w:r>
      <w:r w:rsidRPr="00A02C03">
        <w:rPr>
          <w:rFonts w:asciiTheme="minorHAnsi" w:hAnsiTheme="minorHAnsi"/>
          <w:b/>
        </w:rPr>
        <w:t>have any questions</w:t>
      </w:r>
      <w:r w:rsidRPr="00A02C03">
        <w:rPr>
          <w:rFonts w:asciiTheme="minorHAnsi" w:hAnsiTheme="minorHAnsi"/>
        </w:rPr>
        <w:t xml:space="preserve"> before we start?</w:t>
      </w:r>
    </w:p>
    <w:p w14:paraId="6979DF94" w14:textId="2C83E1F5" w:rsidR="0049161C" w:rsidRPr="00A02C03" w:rsidRDefault="00575994" w:rsidP="00DA26F1">
      <w:pPr>
        <w:numPr>
          <w:ilvl w:val="0"/>
          <w:numId w:val="1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A</w:t>
      </w:r>
      <w:r w:rsidR="0049161C" w:rsidRPr="00A02C03">
        <w:rPr>
          <w:rFonts w:asciiTheme="minorHAnsi" w:hAnsiTheme="minorHAnsi"/>
        </w:rPr>
        <w:t xml:space="preserve">re you happy to sign the </w:t>
      </w:r>
      <w:r w:rsidR="0049161C" w:rsidRPr="00A02C03">
        <w:rPr>
          <w:rFonts w:asciiTheme="minorHAnsi" w:hAnsiTheme="minorHAnsi"/>
          <w:b/>
        </w:rPr>
        <w:t>consent form</w:t>
      </w:r>
      <w:r w:rsidR="0049161C" w:rsidRPr="00A02C03">
        <w:rPr>
          <w:rFonts w:asciiTheme="minorHAnsi" w:hAnsiTheme="minorHAnsi"/>
        </w:rPr>
        <w:t xml:space="preserve"> and continue?</w:t>
      </w:r>
    </w:p>
    <w:p w14:paraId="6D2C6D45" w14:textId="77777777" w:rsidR="000359FA" w:rsidRPr="00A02C03" w:rsidRDefault="000359FA" w:rsidP="00DA26F1">
      <w:pPr>
        <w:rPr>
          <w:rFonts w:asciiTheme="minorHAnsi" w:hAnsiTheme="minorHAnsi"/>
        </w:rPr>
      </w:pPr>
    </w:p>
    <w:p w14:paraId="5C68F177" w14:textId="77777777" w:rsidR="000359FA" w:rsidRPr="00A02C03" w:rsidRDefault="000359FA" w:rsidP="00DA26F1">
      <w:pPr>
        <w:rPr>
          <w:rFonts w:asciiTheme="minorHAnsi" w:hAnsiTheme="minorHAnsi"/>
        </w:rPr>
      </w:pPr>
    </w:p>
    <w:p w14:paraId="5A804B12" w14:textId="77777777" w:rsidR="00575994" w:rsidRPr="00A02C03" w:rsidRDefault="00575994" w:rsidP="00DA26F1">
      <w:pPr>
        <w:rPr>
          <w:rFonts w:asciiTheme="minorHAnsi" w:hAnsiTheme="minorHAnsi"/>
        </w:rPr>
      </w:pPr>
    </w:p>
    <w:p w14:paraId="06CCCDEE" w14:textId="77777777" w:rsidR="00575994" w:rsidRPr="00A02C03" w:rsidRDefault="00575994" w:rsidP="00DA26F1">
      <w:pPr>
        <w:rPr>
          <w:rFonts w:asciiTheme="minorHAnsi" w:hAnsiTheme="minorHAnsi"/>
        </w:rPr>
      </w:pPr>
    </w:p>
    <w:p w14:paraId="410456BF" w14:textId="77777777" w:rsidR="000359FA" w:rsidRPr="00A02C03" w:rsidRDefault="000359FA" w:rsidP="00DA26F1">
      <w:pPr>
        <w:rPr>
          <w:rFonts w:asciiTheme="minorHAnsi" w:hAnsiTheme="minorHAnsi"/>
        </w:rPr>
      </w:pPr>
    </w:p>
    <w:p w14:paraId="3B386E16" w14:textId="77777777" w:rsidR="00DD18A6" w:rsidRPr="00A02C03" w:rsidRDefault="00DD18A6" w:rsidP="00DA26F1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br w:type="page"/>
      </w:r>
    </w:p>
    <w:p w14:paraId="0D425573" w14:textId="77777777" w:rsidR="00DD18A6" w:rsidRPr="00A02C03" w:rsidRDefault="00DD18A6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lastRenderedPageBreak/>
        <w:t>Dear Participant</w:t>
      </w:r>
    </w:p>
    <w:p w14:paraId="44D4D666" w14:textId="77777777" w:rsidR="00DD18A6" w:rsidRPr="00A02C03" w:rsidRDefault="00DD18A6" w:rsidP="00DA26F1">
      <w:pPr>
        <w:rPr>
          <w:rFonts w:asciiTheme="minorHAnsi" w:hAnsiTheme="minorHAnsi"/>
        </w:rPr>
      </w:pPr>
    </w:p>
    <w:p w14:paraId="3431D4AE" w14:textId="77777777" w:rsidR="00DD18A6" w:rsidRPr="00A02C03" w:rsidRDefault="00DD18A6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>Please answer this short form. They are general questions about yourself</w:t>
      </w:r>
      <w:r w:rsidRPr="00A02C03">
        <w:rPr>
          <w:rFonts w:asciiTheme="minorHAnsi" w:hAnsiTheme="minorHAnsi"/>
          <w:lang w:val="en-US"/>
        </w:rPr>
        <w:t xml:space="preserve"> so I understand a little bit about you and your circumstances. </w:t>
      </w:r>
      <w:r w:rsidRPr="00A02C03">
        <w:rPr>
          <w:rFonts w:asciiTheme="minorHAnsi" w:hAnsiTheme="minorHAnsi"/>
        </w:rPr>
        <w:t>Please note that you are free to refuse to answer these questions, and that will not affect your participation in this study.</w:t>
      </w:r>
    </w:p>
    <w:p w14:paraId="76B8F7F1" w14:textId="77777777" w:rsidR="00DD18A6" w:rsidRPr="00A02C03" w:rsidRDefault="00DD18A6" w:rsidP="00DA26F1">
      <w:pPr>
        <w:rPr>
          <w:rFonts w:asciiTheme="minorHAnsi" w:hAnsiTheme="minorHAnsi"/>
        </w:rPr>
      </w:pPr>
    </w:p>
    <w:p w14:paraId="310CC57F" w14:textId="028AED64" w:rsidR="00DD18A6" w:rsidRPr="00A02C03" w:rsidRDefault="00DD18A6" w:rsidP="00DA26F1">
      <w:pPr>
        <w:pStyle w:val="ListParagraph"/>
        <w:numPr>
          <w:ilvl w:val="0"/>
          <w:numId w:val="11"/>
        </w:numPr>
        <w:ind w:left="426"/>
        <w:rPr>
          <w:rFonts w:asciiTheme="minorHAnsi" w:hAnsiTheme="minorHAnsi"/>
          <w:lang w:val="en-US"/>
        </w:rPr>
      </w:pPr>
      <w:r w:rsidRPr="00A02C03">
        <w:rPr>
          <w:rFonts w:asciiTheme="minorHAnsi" w:hAnsiTheme="minorHAnsi"/>
          <w:b/>
          <w:lang w:val="en-US"/>
        </w:rPr>
        <w:t>Age:</w:t>
      </w:r>
      <w:r w:rsidRPr="00A02C03">
        <w:rPr>
          <w:rFonts w:asciiTheme="minorHAnsi" w:hAnsiTheme="minorHAnsi"/>
          <w:lang w:val="en-US"/>
        </w:rPr>
        <w:tab/>
        <w:t>__________</w:t>
      </w:r>
    </w:p>
    <w:p w14:paraId="5201772C" w14:textId="77777777" w:rsidR="00DD18A6" w:rsidRPr="00A02C03" w:rsidRDefault="00DD18A6" w:rsidP="00DA26F1">
      <w:pPr>
        <w:ind w:left="426"/>
        <w:rPr>
          <w:rFonts w:asciiTheme="minorHAnsi" w:hAnsiTheme="minorHAnsi"/>
          <w:lang w:val="en-US"/>
        </w:rPr>
      </w:pPr>
    </w:p>
    <w:p w14:paraId="1D45AB41" w14:textId="28FE58C5" w:rsidR="00DD18A6" w:rsidRPr="00A02C03" w:rsidRDefault="00DD18A6" w:rsidP="00DA26F1">
      <w:pPr>
        <w:pStyle w:val="ListParagraph"/>
        <w:numPr>
          <w:ilvl w:val="0"/>
          <w:numId w:val="11"/>
        </w:numPr>
        <w:ind w:left="426"/>
        <w:rPr>
          <w:rFonts w:asciiTheme="minorHAnsi" w:hAnsiTheme="minorHAnsi"/>
          <w:b/>
          <w:lang w:val="en-US"/>
        </w:rPr>
      </w:pPr>
      <w:r w:rsidRPr="00A02C03">
        <w:rPr>
          <w:rFonts w:asciiTheme="minorHAnsi" w:hAnsiTheme="minorHAnsi"/>
          <w:b/>
          <w:lang w:val="en-US"/>
        </w:rPr>
        <w:t>Gender</w:t>
      </w:r>
      <w:r w:rsidRPr="00A02C03">
        <w:rPr>
          <w:rFonts w:asciiTheme="minorHAnsi" w:hAnsiTheme="minorHAnsi"/>
          <w:lang w:val="en-US"/>
        </w:rPr>
        <w:t>: __________</w:t>
      </w:r>
      <w:r w:rsidRPr="00A02C03">
        <w:rPr>
          <w:rFonts w:asciiTheme="minorHAnsi" w:hAnsiTheme="minorHAnsi"/>
          <w:b/>
          <w:lang w:val="en-US"/>
        </w:rPr>
        <w:tab/>
      </w:r>
      <w:r w:rsidRPr="00A02C03">
        <w:rPr>
          <w:rFonts w:asciiTheme="minorHAnsi" w:hAnsiTheme="minorHAnsi"/>
          <w:b/>
          <w:lang w:val="en-US"/>
        </w:rPr>
        <w:tab/>
      </w:r>
    </w:p>
    <w:p w14:paraId="14C78F0B" w14:textId="77777777" w:rsidR="00DD18A6" w:rsidRPr="00A02C03" w:rsidRDefault="00DD18A6" w:rsidP="00DA26F1">
      <w:pPr>
        <w:ind w:left="426"/>
        <w:rPr>
          <w:rFonts w:asciiTheme="minorHAnsi" w:hAnsiTheme="minorHAnsi"/>
          <w:b/>
          <w:lang w:val="en-US"/>
        </w:rPr>
      </w:pPr>
    </w:p>
    <w:p w14:paraId="21019D4A" w14:textId="1B364069" w:rsidR="003409B2" w:rsidRPr="00A02C03" w:rsidRDefault="003409B2" w:rsidP="00DA26F1">
      <w:pPr>
        <w:pStyle w:val="ListParagraph"/>
        <w:numPr>
          <w:ilvl w:val="0"/>
          <w:numId w:val="11"/>
        </w:numPr>
        <w:spacing w:after="200"/>
        <w:ind w:left="426"/>
        <w:rPr>
          <w:rFonts w:asciiTheme="minorHAnsi" w:hAnsiTheme="minorHAnsi"/>
          <w:b/>
          <w:bCs/>
          <w:lang w:val="en-US"/>
        </w:rPr>
      </w:pPr>
      <w:r w:rsidRPr="00A02C03">
        <w:rPr>
          <w:rFonts w:asciiTheme="minorHAnsi" w:hAnsiTheme="minorHAnsi"/>
          <w:b/>
          <w:bCs/>
          <w:lang w:val="en-US"/>
        </w:rPr>
        <w:t xml:space="preserve">How would you describe your ethnicity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409B2" w:rsidRPr="00A02C03" w14:paraId="6AF4DBC6" w14:textId="77777777" w:rsidTr="00BB58FF">
        <w:tc>
          <w:tcPr>
            <w:tcW w:w="4508" w:type="dxa"/>
          </w:tcPr>
          <w:p w14:paraId="6E24865F" w14:textId="07F92A03" w:rsidR="003409B2" w:rsidRPr="00A02C03" w:rsidRDefault="003409B2" w:rsidP="00DA26F1">
            <w:pPr>
              <w:spacing w:after="200"/>
              <w:rPr>
                <w:rFonts w:asciiTheme="minorHAnsi" w:hAnsiTheme="minorHAnsi"/>
                <w:b/>
                <w:bCs/>
                <w:lang w:val="en-US"/>
              </w:rPr>
            </w:pPr>
            <w:r w:rsidRPr="00A02C03">
              <w:rPr>
                <w:rFonts w:asciiTheme="minorHAnsi" w:hAnsiTheme="minorHAnsi"/>
                <w:b/>
                <w:bCs/>
                <w:lang w:val="en-US"/>
              </w:rPr>
              <w:t>A. WHITE</w:t>
            </w:r>
          </w:p>
        </w:tc>
        <w:tc>
          <w:tcPr>
            <w:tcW w:w="4508" w:type="dxa"/>
          </w:tcPr>
          <w:p w14:paraId="0A43ED57" w14:textId="5D653247" w:rsidR="003409B2" w:rsidRPr="00A02C03" w:rsidRDefault="003409B2" w:rsidP="00DA26F1">
            <w:pPr>
              <w:spacing w:after="200"/>
              <w:contextualSpacing/>
              <w:rPr>
                <w:rFonts w:asciiTheme="minorHAnsi" w:hAnsiTheme="minorHAnsi"/>
                <w:b/>
                <w:bCs/>
                <w:lang w:val="en-US"/>
              </w:rPr>
            </w:pPr>
            <w:r w:rsidRPr="00A02C03">
              <w:rPr>
                <w:rFonts w:asciiTheme="minorHAnsi" w:hAnsiTheme="minorHAnsi"/>
                <w:b/>
                <w:bCs/>
                <w:lang w:val="en-US"/>
              </w:rPr>
              <w:t xml:space="preserve">B. MIXED </w:t>
            </w:r>
          </w:p>
        </w:tc>
      </w:tr>
      <w:tr w:rsidR="003409B2" w:rsidRPr="00A02C03" w14:paraId="1E32612A" w14:textId="77777777" w:rsidTr="00BB58FF">
        <w:tc>
          <w:tcPr>
            <w:tcW w:w="4508" w:type="dxa"/>
          </w:tcPr>
          <w:p w14:paraId="4EA02B79" w14:textId="2CE67340" w:rsidR="003409B2" w:rsidRPr="00A02C03" w:rsidRDefault="003409B2" w:rsidP="00DA26F1">
            <w:pPr>
              <w:pStyle w:val="ListParagraph"/>
              <w:numPr>
                <w:ilvl w:val="0"/>
                <w:numId w:val="7"/>
              </w:numPr>
              <w:spacing w:after="200"/>
              <w:rPr>
                <w:rFonts w:asciiTheme="minorHAnsi" w:hAnsiTheme="minorHAnsi"/>
                <w:b/>
                <w:bCs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British</w:t>
            </w:r>
          </w:p>
        </w:tc>
        <w:tc>
          <w:tcPr>
            <w:tcW w:w="4508" w:type="dxa"/>
          </w:tcPr>
          <w:p w14:paraId="71B09433" w14:textId="33EAABEC" w:rsidR="003409B2" w:rsidRPr="00A02C03" w:rsidRDefault="00BB203F" w:rsidP="00DA26F1">
            <w:pPr>
              <w:pStyle w:val="ListParagraph"/>
              <w:numPr>
                <w:ilvl w:val="0"/>
                <w:numId w:val="7"/>
              </w:numPr>
              <w:spacing w:after="200"/>
              <w:rPr>
                <w:rFonts w:asciiTheme="minorHAnsi" w:hAnsiTheme="minorHAnsi"/>
                <w:b/>
                <w:bCs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 xml:space="preserve">White and Black African </w:t>
            </w:r>
          </w:p>
        </w:tc>
      </w:tr>
      <w:tr w:rsidR="003409B2" w:rsidRPr="00A02C03" w14:paraId="748D8E8D" w14:textId="77777777" w:rsidTr="00BB58FF">
        <w:tc>
          <w:tcPr>
            <w:tcW w:w="4508" w:type="dxa"/>
          </w:tcPr>
          <w:p w14:paraId="0DC64CD2" w14:textId="39884060" w:rsidR="003409B2" w:rsidRPr="00A02C03" w:rsidRDefault="003409B2" w:rsidP="00DA26F1">
            <w:pPr>
              <w:pStyle w:val="ListParagraph"/>
              <w:numPr>
                <w:ilvl w:val="0"/>
                <w:numId w:val="7"/>
              </w:numPr>
              <w:spacing w:after="200"/>
              <w:rPr>
                <w:rFonts w:asciiTheme="minorHAnsi" w:hAnsiTheme="minorHAnsi"/>
                <w:b/>
                <w:bCs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Irish </w:t>
            </w:r>
          </w:p>
        </w:tc>
        <w:tc>
          <w:tcPr>
            <w:tcW w:w="4508" w:type="dxa"/>
          </w:tcPr>
          <w:p w14:paraId="0B7DCF7C" w14:textId="4CD258F8" w:rsidR="003409B2" w:rsidRPr="00A02C03" w:rsidRDefault="00BB203F" w:rsidP="00DA26F1">
            <w:pPr>
              <w:pStyle w:val="ListParagraph"/>
              <w:numPr>
                <w:ilvl w:val="0"/>
                <w:numId w:val="7"/>
              </w:numPr>
              <w:spacing w:after="200"/>
              <w:rPr>
                <w:rFonts w:asciiTheme="minorHAnsi" w:hAnsiTheme="minorHAnsi"/>
                <w:b/>
                <w:bCs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White and Black Caribbean</w:t>
            </w:r>
          </w:p>
        </w:tc>
      </w:tr>
      <w:tr w:rsidR="003409B2" w:rsidRPr="00A02C03" w14:paraId="029AE8CD" w14:textId="77777777" w:rsidTr="00BB58FF">
        <w:tc>
          <w:tcPr>
            <w:tcW w:w="4508" w:type="dxa"/>
          </w:tcPr>
          <w:p w14:paraId="75A2B480" w14:textId="7CCD6F9B" w:rsidR="003409B2" w:rsidRPr="00A02C03" w:rsidRDefault="003409B2" w:rsidP="00DA26F1">
            <w:pPr>
              <w:pStyle w:val="ListParagraph"/>
              <w:numPr>
                <w:ilvl w:val="0"/>
                <w:numId w:val="7"/>
              </w:numPr>
              <w:spacing w:after="200"/>
              <w:rPr>
                <w:rFonts w:asciiTheme="minorHAnsi" w:hAnsiTheme="minorHAnsi"/>
                <w:b/>
                <w:bCs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Any other white background</w:t>
            </w:r>
          </w:p>
        </w:tc>
        <w:tc>
          <w:tcPr>
            <w:tcW w:w="4508" w:type="dxa"/>
          </w:tcPr>
          <w:p w14:paraId="7DF3874F" w14:textId="5F80DEA8" w:rsidR="003409B2" w:rsidRPr="00A02C03" w:rsidRDefault="003409B2" w:rsidP="00DA26F1">
            <w:pPr>
              <w:pStyle w:val="ListParagraph"/>
              <w:numPr>
                <w:ilvl w:val="0"/>
                <w:numId w:val="7"/>
              </w:numPr>
              <w:spacing w:after="200"/>
              <w:rPr>
                <w:rFonts w:asciiTheme="minorHAnsi" w:hAnsiTheme="minorHAnsi"/>
                <w:b/>
                <w:bCs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White and Asian</w:t>
            </w:r>
          </w:p>
        </w:tc>
      </w:tr>
      <w:tr w:rsidR="003409B2" w:rsidRPr="00A02C03" w14:paraId="61E6CE41" w14:textId="77777777" w:rsidTr="00BB58FF">
        <w:trPr>
          <w:trHeight w:val="483"/>
        </w:trPr>
        <w:tc>
          <w:tcPr>
            <w:tcW w:w="4508" w:type="dxa"/>
          </w:tcPr>
          <w:p w14:paraId="465C1376" w14:textId="77777777" w:rsidR="003409B2" w:rsidRPr="00A02C03" w:rsidRDefault="003409B2" w:rsidP="00DA26F1">
            <w:pPr>
              <w:spacing w:after="200"/>
              <w:contextualSpacing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4508" w:type="dxa"/>
          </w:tcPr>
          <w:p w14:paraId="55636A03" w14:textId="66F80A36" w:rsidR="003409B2" w:rsidRPr="00A02C03" w:rsidRDefault="003409B2" w:rsidP="00DA26F1">
            <w:pPr>
              <w:pStyle w:val="ListParagraph"/>
              <w:numPr>
                <w:ilvl w:val="0"/>
                <w:numId w:val="7"/>
              </w:numPr>
              <w:spacing w:after="200"/>
              <w:rPr>
                <w:rFonts w:asciiTheme="minorHAnsi" w:hAnsiTheme="minorHAnsi"/>
                <w:b/>
                <w:bCs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Any other Mixed background</w:t>
            </w:r>
          </w:p>
        </w:tc>
      </w:tr>
      <w:tr w:rsidR="003409B2" w:rsidRPr="00A02C03" w14:paraId="01890A88" w14:textId="77777777" w:rsidTr="00BB58FF">
        <w:trPr>
          <w:trHeight w:val="483"/>
        </w:trPr>
        <w:tc>
          <w:tcPr>
            <w:tcW w:w="4508" w:type="dxa"/>
          </w:tcPr>
          <w:p w14:paraId="1A43632A" w14:textId="2286573E" w:rsidR="003409B2" w:rsidRPr="00A02C03" w:rsidRDefault="003409B2" w:rsidP="00DA26F1">
            <w:pPr>
              <w:spacing w:after="200"/>
              <w:contextualSpacing/>
              <w:rPr>
                <w:rFonts w:asciiTheme="minorHAnsi" w:hAnsiTheme="minorHAnsi"/>
                <w:lang w:val="en-US"/>
              </w:rPr>
            </w:pPr>
            <w:r w:rsidRPr="00A02C03">
              <w:rPr>
                <w:rFonts w:asciiTheme="minorHAnsi" w:hAnsiTheme="minorHAnsi"/>
                <w:b/>
                <w:bCs/>
                <w:lang w:val="en-US"/>
              </w:rPr>
              <w:t>C. ASIAN OR ASIAN BRITISH</w:t>
            </w:r>
          </w:p>
        </w:tc>
        <w:tc>
          <w:tcPr>
            <w:tcW w:w="4508" w:type="dxa"/>
          </w:tcPr>
          <w:p w14:paraId="2640083E" w14:textId="4A70F375" w:rsidR="003409B2" w:rsidRPr="00A02C03" w:rsidRDefault="00BB203F" w:rsidP="00DA26F1">
            <w:pPr>
              <w:pStyle w:val="ListParagraph"/>
              <w:spacing w:after="200"/>
              <w:ind w:left="0"/>
              <w:rPr>
                <w:rFonts w:asciiTheme="minorHAnsi" w:hAnsiTheme="minorHAnsi"/>
                <w:lang w:val="en-US"/>
              </w:rPr>
            </w:pPr>
            <w:r w:rsidRPr="00A02C03">
              <w:rPr>
                <w:rFonts w:asciiTheme="minorHAnsi" w:hAnsiTheme="minorHAnsi"/>
                <w:b/>
                <w:bCs/>
                <w:lang w:val="en-US"/>
              </w:rPr>
              <w:t>D. BLACK OR BLACK BRITISH</w:t>
            </w:r>
          </w:p>
        </w:tc>
      </w:tr>
      <w:tr w:rsidR="00BB203F" w:rsidRPr="00A02C03" w14:paraId="584529AB" w14:textId="77777777" w:rsidTr="00BB58FF">
        <w:trPr>
          <w:trHeight w:val="483"/>
        </w:trPr>
        <w:tc>
          <w:tcPr>
            <w:tcW w:w="4508" w:type="dxa"/>
          </w:tcPr>
          <w:p w14:paraId="507F74E6" w14:textId="475A654C" w:rsidR="00BB203F" w:rsidRPr="00A02C03" w:rsidRDefault="00BB203F" w:rsidP="00DA26F1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asciiTheme="minorHAnsi" w:hAnsiTheme="minorHAnsi"/>
                <w:bCs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Bangladeshi</w:t>
            </w:r>
          </w:p>
        </w:tc>
        <w:tc>
          <w:tcPr>
            <w:tcW w:w="4508" w:type="dxa"/>
          </w:tcPr>
          <w:p w14:paraId="44B469A1" w14:textId="7CDE688D" w:rsidR="00BB203F" w:rsidRPr="00A02C03" w:rsidRDefault="00BB203F" w:rsidP="00DA26F1">
            <w:pPr>
              <w:pStyle w:val="ListParagraph"/>
              <w:numPr>
                <w:ilvl w:val="0"/>
                <w:numId w:val="8"/>
              </w:numPr>
              <w:spacing w:after="200"/>
              <w:rPr>
                <w:rFonts w:asciiTheme="minorHAnsi" w:hAnsiTheme="minorHAnsi"/>
                <w:b/>
                <w:bCs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 xml:space="preserve">African </w:t>
            </w:r>
          </w:p>
        </w:tc>
      </w:tr>
      <w:tr w:rsidR="00BB203F" w:rsidRPr="00A02C03" w14:paraId="55A08B87" w14:textId="77777777" w:rsidTr="00BB58FF">
        <w:trPr>
          <w:trHeight w:val="483"/>
        </w:trPr>
        <w:tc>
          <w:tcPr>
            <w:tcW w:w="4508" w:type="dxa"/>
          </w:tcPr>
          <w:p w14:paraId="72240039" w14:textId="2FADC65D" w:rsidR="00BB203F" w:rsidRPr="00A02C03" w:rsidRDefault="00BB203F" w:rsidP="00DA26F1">
            <w:pPr>
              <w:pStyle w:val="ListParagraph"/>
              <w:numPr>
                <w:ilvl w:val="0"/>
                <w:numId w:val="8"/>
              </w:numPr>
              <w:spacing w:after="200"/>
              <w:rPr>
                <w:rFonts w:asciiTheme="minorHAnsi" w:hAnsiTheme="minorHAnsi"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Indian</w:t>
            </w:r>
          </w:p>
        </w:tc>
        <w:tc>
          <w:tcPr>
            <w:tcW w:w="4508" w:type="dxa"/>
          </w:tcPr>
          <w:p w14:paraId="6A298357" w14:textId="7B5DEAC5" w:rsidR="00BB203F" w:rsidRPr="00A02C03" w:rsidRDefault="00BB203F" w:rsidP="00DA26F1">
            <w:pPr>
              <w:pStyle w:val="ListParagraph"/>
              <w:numPr>
                <w:ilvl w:val="0"/>
                <w:numId w:val="8"/>
              </w:numPr>
              <w:spacing w:after="200"/>
              <w:rPr>
                <w:rFonts w:asciiTheme="minorHAnsi" w:hAnsiTheme="minorHAnsi"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Caribbean</w:t>
            </w:r>
          </w:p>
        </w:tc>
      </w:tr>
      <w:tr w:rsidR="00BB203F" w:rsidRPr="00A02C03" w14:paraId="4183E420" w14:textId="77777777" w:rsidTr="00BB58FF">
        <w:trPr>
          <w:trHeight w:val="483"/>
        </w:trPr>
        <w:tc>
          <w:tcPr>
            <w:tcW w:w="4508" w:type="dxa"/>
          </w:tcPr>
          <w:p w14:paraId="16908750" w14:textId="389FA15F" w:rsidR="00BB203F" w:rsidRPr="00A02C03" w:rsidRDefault="00BB203F" w:rsidP="00DA26F1">
            <w:pPr>
              <w:pStyle w:val="ListParagraph"/>
              <w:numPr>
                <w:ilvl w:val="0"/>
                <w:numId w:val="8"/>
              </w:numPr>
              <w:spacing w:after="200"/>
              <w:rPr>
                <w:rFonts w:asciiTheme="minorHAnsi" w:hAnsiTheme="minorHAnsi"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Pakistani</w:t>
            </w:r>
          </w:p>
        </w:tc>
        <w:tc>
          <w:tcPr>
            <w:tcW w:w="4508" w:type="dxa"/>
          </w:tcPr>
          <w:p w14:paraId="41A3BC84" w14:textId="218FB249" w:rsidR="00BB203F" w:rsidRPr="00A02C03" w:rsidRDefault="00BB203F" w:rsidP="00DA26F1">
            <w:pPr>
              <w:pStyle w:val="ListParagraph"/>
              <w:numPr>
                <w:ilvl w:val="0"/>
                <w:numId w:val="8"/>
              </w:numPr>
              <w:spacing w:after="200"/>
              <w:rPr>
                <w:rFonts w:asciiTheme="minorHAnsi" w:hAnsiTheme="minorHAnsi"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Any other Black background</w:t>
            </w:r>
          </w:p>
        </w:tc>
      </w:tr>
      <w:tr w:rsidR="00BB203F" w:rsidRPr="00A02C03" w14:paraId="262AD233" w14:textId="77777777" w:rsidTr="00BB58FF">
        <w:trPr>
          <w:trHeight w:val="483"/>
        </w:trPr>
        <w:tc>
          <w:tcPr>
            <w:tcW w:w="4508" w:type="dxa"/>
          </w:tcPr>
          <w:p w14:paraId="162B84EC" w14:textId="68FD258A" w:rsidR="00BB203F" w:rsidRPr="00A02C03" w:rsidRDefault="00BB203F" w:rsidP="00DA26F1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/>
                <w:lang w:val="en-US"/>
              </w:rPr>
            </w:pPr>
            <w:r w:rsidRPr="00A02C03">
              <w:rPr>
                <w:rFonts w:asciiTheme="minorHAnsi" w:hAnsiTheme="minorHAnsi"/>
                <w:lang w:val="en-US"/>
              </w:rPr>
              <w:t>Any other Asian background</w:t>
            </w:r>
          </w:p>
        </w:tc>
        <w:tc>
          <w:tcPr>
            <w:tcW w:w="4508" w:type="dxa"/>
          </w:tcPr>
          <w:p w14:paraId="1E971C71" w14:textId="77777777" w:rsidR="00BB203F" w:rsidRPr="00A02C03" w:rsidRDefault="00BB203F" w:rsidP="00DA26F1">
            <w:pPr>
              <w:pStyle w:val="ListParagraph"/>
              <w:spacing w:after="200"/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BB203F" w:rsidRPr="00A02C03" w14:paraId="00ECF6CF" w14:textId="77777777" w:rsidTr="00BB58FF">
        <w:trPr>
          <w:trHeight w:val="483"/>
        </w:trPr>
        <w:tc>
          <w:tcPr>
            <w:tcW w:w="9016" w:type="dxa"/>
            <w:gridSpan w:val="2"/>
          </w:tcPr>
          <w:p w14:paraId="25EC9A6C" w14:textId="444B2028" w:rsidR="00BB203F" w:rsidRPr="00A02C03" w:rsidRDefault="00BB203F" w:rsidP="00DA26F1">
            <w:pPr>
              <w:pStyle w:val="ListParagraph"/>
              <w:spacing w:after="200"/>
              <w:ind w:left="0"/>
              <w:rPr>
                <w:rFonts w:asciiTheme="minorHAnsi" w:hAnsiTheme="minorHAnsi"/>
                <w:lang w:val="en-US"/>
              </w:rPr>
            </w:pPr>
            <w:r w:rsidRPr="00A02C03">
              <w:rPr>
                <w:rFonts w:asciiTheme="minorHAnsi" w:hAnsiTheme="minorHAnsi"/>
                <w:b/>
                <w:bCs/>
                <w:lang w:val="en-US"/>
              </w:rPr>
              <w:t>E. CHINESE OR OTHER ETHNIC GROUP</w:t>
            </w:r>
          </w:p>
        </w:tc>
      </w:tr>
      <w:tr w:rsidR="00BB203F" w:rsidRPr="00A02C03" w14:paraId="3D5EC510" w14:textId="77777777" w:rsidTr="00BB58FF">
        <w:trPr>
          <w:trHeight w:val="483"/>
        </w:trPr>
        <w:tc>
          <w:tcPr>
            <w:tcW w:w="9016" w:type="dxa"/>
            <w:gridSpan w:val="2"/>
          </w:tcPr>
          <w:p w14:paraId="07906BB7" w14:textId="229E31F6" w:rsidR="00BB203F" w:rsidRPr="00A02C03" w:rsidRDefault="00BB203F" w:rsidP="00DA26F1">
            <w:pPr>
              <w:pStyle w:val="ListParagraph"/>
              <w:numPr>
                <w:ilvl w:val="0"/>
                <w:numId w:val="10"/>
              </w:numPr>
              <w:spacing w:after="200"/>
              <w:rPr>
                <w:rFonts w:asciiTheme="minorHAnsi" w:hAnsiTheme="minorHAnsi"/>
                <w:bCs/>
                <w:lang w:val="en-US"/>
              </w:rPr>
            </w:pPr>
            <w:r w:rsidRPr="00A02C03">
              <w:rPr>
                <w:rFonts w:asciiTheme="minorHAnsi" w:hAnsiTheme="minorHAnsi"/>
                <w:bCs/>
                <w:lang w:val="en-US"/>
              </w:rPr>
              <w:t xml:space="preserve">Chinese </w:t>
            </w:r>
          </w:p>
          <w:p w14:paraId="5442D1D6" w14:textId="0342AFFB" w:rsidR="00BB203F" w:rsidRPr="00A02C03" w:rsidRDefault="00BB203F" w:rsidP="00DA26F1">
            <w:pPr>
              <w:pStyle w:val="ListParagraph"/>
              <w:rPr>
                <w:rFonts w:asciiTheme="minorHAnsi" w:hAnsiTheme="minorHAnsi"/>
                <w:bCs/>
                <w:lang w:val="en-US"/>
              </w:rPr>
            </w:pPr>
          </w:p>
          <w:p w14:paraId="1C77F131" w14:textId="77777777" w:rsidR="00BB203F" w:rsidRPr="00A02C03" w:rsidRDefault="00BB58FF" w:rsidP="00DA26F1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/>
                <w:bCs/>
                <w:lang w:val="en-US"/>
              </w:rPr>
            </w:pPr>
            <w:r w:rsidRPr="00A02C03">
              <w:rPr>
                <w:rFonts w:asciiTheme="minorHAnsi" w:hAnsiTheme="minorHAnsi"/>
                <w:bCs/>
                <w:lang w:val="en-US"/>
              </w:rPr>
              <w:t xml:space="preserve">Any other background </w:t>
            </w:r>
          </w:p>
          <w:p w14:paraId="3396DB10" w14:textId="69E649D0" w:rsidR="00615F26" w:rsidRPr="00A02C03" w:rsidRDefault="00615F26" w:rsidP="00DA26F1">
            <w:pPr>
              <w:pStyle w:val="ListParagraph"/>
              <w:rPr>
                <w:rFonts w:asciiTheme="minorHAnsi" w:hAnsiTheme="minorHAnsi"/>
                <w:bCs/>
                <w:lang w:val="en-US"/>
              </w:rPr>
            </w:pPr>
          </w:p>
        </w:tc>
      </w:tr>
      <w:tr w:rsidR="00BB58FF" w:rsidRPr="00A02C03" w14:paraId="6C71CC1C" w14:textId="77777777" w:rsidTr="00BB58FF">
        <w:trPr>
          <w:trHeight w:val="483"/>
        </w:trPr>
        <w:tc>
          <w:tcPr>
            <w:tcW w:w="9016" w:type="dxa"/>
            <w:gridSpan w:val="2"/>
          </w:tcPr>
          <w:p w14:paraId="3EFF8A84" w14:textId="3065D905" w:rsidR="00BB58FF" w:rsidRPr="00A02C03" w:rsidRDefault="00BB58FF" w:rsidP="00DA26F1">
            <w:pPr>
              <w:pStyle w:val="ListParagraph"/>
              <w:spacing w:after="200"/>
              <w:ind w:left="0"/>
              <w:rPr>
                <w:rFonts w:asciiTheme="minorHAnsi" w:hAnsiTheme="minorHAnsi"/>
                <w:bCs/>
                <w:lang w:val="en-US"/>
              </w:rPr>
            </w:pPr>
            <w:r w:rsidRPr="00A02C03">
              <w:rPr>
                <w:rFonts w:asciiTheme="minorHAnsi" w:hAnsiTheme="minorHAnsi"/>
                <w:b/>
                <w:bCs/>
                <w:i/>
                <w:iCs/>
                <w:lang w:val="en-US"/>
              </w:rPr>
              <w:t xml:space="preserve">If any </w:t>
            </w:r>
            <w:r w:rsidRPr="00A02C03">
              <w:rPr>
                <w:rFonts w:asciiTheme="minorHAnsi" w:hAnsiTheme="minorHAnsi"/>
                <w:b/>
                <w:bCs/>
                <w:lang w:val="en-US"/>
              </w:rPr>
              <w:t>other</w:t>
            </w:r>
            <w:r w:rsidRPr="00A02C03">
              <w:rPr>
                <w:rFonts w:asciiTheme="minorHAnsi" w:hAnsiTheme="minorHAnsi"/>
                <w:b/>
                <w:bCs/>
                <w:i/>
                <w:iCs/>
                <w:lang w:val="en-US"/>
              </w:rPr>
              <w:t xml:space="preserve"> background </w:t>
            </w:r>
            <w:r w:rsidRPr="00A02C03">
              <w:rPr>
                <w:rFonts w:asciiTheme="minorHAnsi" w:hAnsiTheme="minorHAnsi"/>
                <w:bCs/>
                <w:i/>
                <w:iCs/>
                <w:lang w:val="en-US"/>
              </w:rPr>
              <w:t>from sections A-E, please state:</w:t>
            </w:r>
            <w:r w:rsidRPr="00A02C03">
              <w:rPr>
                <w:rFonts w:asciiTheme="minorHAnsi" w:hAnsiTheme="minorHAnsi"/>
                <w:bCs/>
                <w:lang w:val="en-US"/>
              </w:rPr>
              <w:t>_____________________________________________</w:t>
            </w:r>
          </w:p>
        </w:tc>
      </w:tr>
    </w:tbl>
    <w:p w14:paraId="08A01FC1" w14:textId="77777777" w:rsidR="00C97297" w:rsidRPr="00A02C03" w:rsidRDefault="00C97297" w:rsidP="00DA26F1">
      <w:pPr>
        <w:ind w:left="207"/>
        <w:rPr>
          <w:rFonts w:asciiTheme="minorHAnsi" w:hAnsiTheme="minorHAnsi"/>
          <w:b/>
        </w:rPr>
      </w:pPr>
    </w:p>
    <w:p w14:paraId="01EED3D5" w14:textId="77777777" w:rsidR="00C97297" w:rsidRPr="00A02C03" w:rsidRDefault="00C97297" w:rsidP="00DA26F1">
      <w:pPr>
        <w:ind w:left="207"/>
        <w:rPr>
          <w:rFonts w:asciiTheme="minorHAnsi" w:hAnsiTheme="minorHAnsi"/>
          <w:b/>
        </w:rPr>
      </w:pPr>
    </w:p>
    <w:p w14:paraId="42414601" w14:textId="77777777" w:rsidR="00C97297" w:rsidRPr="00A02C03" w:rsidRDefault="00C97297" w:rsidP="00DA26F1">
      <w:pPr>
        <w:ind w:left="207"/>
        <w:rPr>
          <w:rFonts w:asciiTheme="minorHAnsi" w:hAnsiTheme="minorHAnsi"/>
          <w:b/>
        </w:rPr>
      </w:pPr>
    </w:p>
    <w:p w14:paraId="5D2773F9" w14:textId="77777777" w:rsidR="00C97297" w:rsidRPr="00A02C03" w:rsidRDefault="00C97297" w:rsidP="00DA26F1">
      <w:pPr>
        <w:ind w:left="207"/>
        <w:rPr>
          <w:rFonts w:asciiTheme="minorHAnsi" w:hAnsiTheme="minorHAnsi"/>
          <w:b/>
        </w:rPr>
      </w:pPr>
    </w:p>
    <w:p w14:paraId="5D06933C" w14:textId="77777777" w:rsidR="00C97297" w:rsidRPr="00A02C03" w:rsidRDefault="00C97297" w:rsidP="00DA26F1">
      <w:pPr>
        <w:ind w:left="207"/>
        <w:rPr>
          <w:rFonts w:asciiTheme="minorHAnsi" w:hAnsiTheme="minorHAnsi"/>
          <w:b/>
        </w:rPr>
      </w:pPr>
    </w:p>
    <w:p w14:paraId="681E50F0" w14:textId="77777777" w:rsidR="00DA26F1" w:rsidRPr="00A02C03" w:rsidRDefault="00DA26F1" w:rsidP="00DA26F1">
      <w:pPr>
        <w:ind w:left="207"/>
        <w:rPr>
          <w:rFonts w:asciiTheme="minorHAnsi" w:hAnsiTheme="minorHAnsi"/>
          <w:b/>
        </w:rPr>
      </w:pPr>
    </w:p>
    <w:p w14:paraId="6E13ED16" w14:textId="77777777" w:rsidR="00DA26F1" w:rsidRPr="00A02C03" w:rsidRDefault="00DA26F1" w:rsidP="00DA26F1">
      <w:pPr>
        <w:ind w:left="207"/>
        <w:rPr>
          <w:rFonts w:asciiTheme="minorHAnsi" w:hAnsiTheme="minorHAnsi"/>
          <w:b/>
        </w:rPr>
      </w:pPr>
    </w:p>
    <w:p w14:paraId="604B53C4" w14:textId="77777777" w:rsidR="00C97297" w:rsidRPr="00A02C03" w:rsidRDefault="00C97297" w:rsidP="00DA26F1">
      <w:pPr>
        <w:ind w:left="207"/>
        <w:rPr>
          <w:rFonts w:asciiTheme="minorHAnsi" w:hAnsiTheme="minorHAnsi"/>
          <w:b/>
        </w:rPr>
      </w:pPr>
    </w:p>
    <w:p w14:paraId="6043698A" w14:textId="67AA3AD6" w:rsidR="00D7231F" w:rsidRPr="00A02C03" w:rsidRDefault="00D7231F" w:rsidP="00DA26F1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lastRenderedPageBreak/>
        <w:t xml:space="preserve">To start the interview, first, </w:t>
      </w:r>
      <w:r w:rsidR="00692A59" w:rsidRPr="00A02C03">
        <w:rPr>
          <w:rFonts w:asciiTheme="minorHAnsi" w:hAnsiTheme="minorHAnsi"/>
          <w:b/>
        </w:rPr>
        <w:t>I’d like to</w:t>
      </w:r>
      <w:r w:rsidRPr="00A02C03">
        <w:rPr>
          <w:rFonts w:asciiTheme="minorHAnsi" w:hAnsiTheme="minorHAnsi"/>
          <w:b/>
        </w:rPr>
        <w:t xml:space="preserve"> ask you a few questions about you</w:t>
      </w:r>
      <w:r w:rsidR="00692A59" w:rsidRPr="00A02C03">
        <w:rPr>
          <w:rFonts w:asciiTheme="minorHAnsi" w:hAnsiTheme="minorHAnsi"/>
          <w:b/>
        </w:rPr>
        <w:t>rself</w:t>
      </w:r>
      <w:r w:rsidRPr="00A02C03">
        <w:rPr>
          <w:rFonts w:asciiTheme="minorHAnsi" w:hAnsiTheme="minorHAnsi"/>
          <w:b/>
        </w:rPr>
        <w:t xml:space="preserve"> </w:t>
      </w:r>
      <w:r w:rsidR="00575994" w:rsidRPr="00A02C03">
        <w:rPr>
          <w:rFonts w:asciiTheme="minorHAnsi" w:hAnsiTheme="minorHAnsi"/>
          <w:b/>
        </w:rPr>
        <w:t>and your role as a community pharmacist</w:t>
      </w:r>
    </w:p>
    <w:p w14:paraId="4107AF40" w14:textId="77777777" w:rsidR="00E342A3" w:rsidRPr="00A02C03" w:rsidRDefault="00E342A3" w:rsidP="00DA26F1">
      <w:pPr>
        <w:pStyle w:val="ListParagraph"/>
        <w:ind w:left="709"/>
        <w:rPr>
          <w:rFonts w:asciiTheme="minorHAnsi" w:hAnsiTheme="minorHAnsi"/>
        </w:rPr>
      </w:pPr>
    </w:p>
    <w:p w14:paraId="04A1A981" w14:textId="77777777" w:rsidR="00C97297" w:rsidRPr="00A02C03" w:rsidRDefault="00D7231F" w:rsidP="00DA26F1">
      <w:pPr>
        <w:pStyle w:val="ListParagraph"/>
        <w:numPr>
          <w:ilvl w:val="1"/>
          <w:numId w:val="12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How long have you been practising as a community pharmacist?</w:t>
      </w:r>
    </w:p>
    <w:p w14:paraId="60ADB763" w14:textId="77777777" w:rsidR="00766AF8" w:rsidRPr="00A02C03" w:rsidRDefault="00766AF8" w:rsidP="00DA26F1">
      <w:pPr>
        <w:rPr>
          <w:rFonts w:asciiTheme="minorHAnsi" w:hAnsiTheme="minorHAnsi"/>
        </w:rPr>
      </w:pPr>
    </w:p>
    <w:p w14:paraId="1426A377" w14:textId="48F0622D" w:rsidR="00575994" w:rsidRPr="00A02C03" w:rsidRDefault="00575994" w:rsidP="00DA26F1">
      <w:pPr>
        <w:pStyle w:val="ListParagraph"/>
        <w:numPr>
          <w:ilvl w:val="1"/>
          <w:numId w:val="12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What is your favourite service? Why is that?</w:t>
      </w:r>
    </w:p>
    <w:p w14:paraId="13396D45" w14:textId="77777777" w:rsidR="00364F54" w:rsidRPr="00A02C03" w:rsidRDefault="00364F54" w:rsidP="00DA26F1">
      <w:pPr>
        <w:pStyle w:val="ListParagraph"/>
        <w:ind w:left="709"/>
        <w:rPr>
          <w:rFonts w:asciiTheme="minorHAnsi" w:hAnsiTheme="minorHAnsi"/>
        </w:rPr>
      </w:pPr>
    </w:p>
    <w:p w14:paraId="3340FF7A" w14:textId="27241FF1" w:rsidR="00C97297" w:rsidRPr="00A02C03" w:rsidRDefault="00766AF8" w:rsidP="00DA26F1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 xml:space="preserve">Next, </w:t>
      </w:r>
      <w:r w:rsidR="00E3346E" w:rsidRPr="00A02C03">
        <w:rPr>
          <w:rFonts w:asciiTheme="minorHAnsi" w:hAnsiTheme="minorHAnsi"/>
          <w:b/>
        </w:rPr>
        <w:t>I have a few questions about</w:t>
      </w:r>
      <w:r w:rsidR="00364F54" w:rsidRPr="00A02C03">
        <w:rPr>
          <w:rFonts w:asciiTheme="minorHAnsi" w:hAnsiTheme="minorHAnsi"/>
          <w:b/>
        </w:rPr>
        <w:t xml:space="preserve"> the Supervised Administration </w:t>
      </w:r>
      <w:r w:rsidR="007A5DF2" w:rsidRPr="00A02C03">
        <w:rPr>
          <w:rFonts w:asciiTheme="minorHAnsi" w:hAnsiTheme="minorHAnsi"/>
          <w:b/>
        </w:rPr>
        <w:t xml:space="preserve">(SA) </w:t>
      </w:r>
      <w:r w:rsidR="00364F54" w:rsidRPr="00A02C03">
        <w:rPr>
          <w:rFonts w:asciiTheme="minorHAnsi" w:hAnsiTheme="minorHAnsi"/>
          <w:b/>
        </w:rPr>
        <w:t>service</w:t>
      </w:r>
      <w:r w:rsidR="00E3346E" w:rsidRPr="00A02C03">
        <w:rPr>
          <w:rFonts w:asciiTheme="minorHAnsi" w:hAnsiTheme="minorHAnsi"/>
          <w:b/>
        </w:rPr>
        <w:t xml:space="preserve"> your pharmacy provides</w:t>
      </w:r>
    </w:p>
    <w:p w14:paraId="0B5E39C0" w14:textId="77777777" w:rsidR="00C97297" w:rsidRPr="00A02C03" w:rsidRDefault="00C97297" w:rsidP="00DA26F1">
      <w:pPr>
        <w:rPr>
          <w:rFonts w:asciiTheme="minorHAnsi" w:hAnsiTheme="minorHAnsi"/>
          <w:b/>
        </w:rPr>
      </w:pPr>
    </w:p>
    <w:p w14:paraId="2FEA238A" w14:textId="6806F350" w:rsidR="00766AF8" w:rsidRPr="00A02C03" w:rsidRDefault="00D7231F" w:rsidP="00DA26F1">
      <w:pPr>
        <w:pStyle w:val="ListParagraph"/>
        <w:numPr>
          <w:ilvl w:val="1"/>
          <w:numId w:val="13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How</w:t>
      </w:r>
      <w:r w:rsidR="00766AF8" w:rsidRPr="00A02C03">
        <w:rPr>
          <w:rFonts w:asciiTheme="minorHAnsi" w:hAnsiTheme="minorHAnsi"/>
        </w:rPr>
        <w:t xml:space="preserve"> long have you been providing supervised administration</w:t>
      </w:r>
      <w:r w:rsidR="00364F54" w:rsidRPr="00A02C03">
        <w:rPr>
          <w:rFonts w:asciiTheme="minorHAnsi" w:hAnsiTheme="minorHAnsi"/>
        </w:rPr>
        <w:t xml:space="preserve">? </w:t>
      </w:r>
    </w:p>
    <w:p w14:paraId="74EB9ECB" w14:textId="77777777" w:rsidR="00766AF8" w:rsidRPr="00A02C03" w:rsidRDefault="003C21E1" w:rsidP="00DA26F1">
      <w:pPr>
        <w:pStyle w:val="ListParagraph"/>
        <w:numPr>
          <w:ilvl w:val="2"/>
          <w:numId w:val="13"/>
        </w:numPr>
        <w:ind w:left="1418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In</w:t>
      </w:r>
      <w:r w:rsidR="00461EEC" w:rsidRPr="00A02C03">
        <w:rPr>
          <w:rFonts w:asciiTheme="minorHAnsi" w:hAnsiTheme="minorHAnsi"/>
        </w:rPr>
        <w:t xml:space="preserve"> your pharmacy? </w:t>
      </w:r>
    </w:p>
    <w:p w14:paraId="75CCA5C5" w14:textId="0E37BD1F" w:rsidR="00C97297" w:rsidRPr="00A02C03" w:rsidRDefault="00461EEC" w:rsidP="00DA26F1">
      <w:pPr>
        <w:pStyle w:val="ListParagraph"/>
        <w:numPr>
          <w:ilvl w:val="2"/>
          <w:numId w:val="13"/>
        </w:numPr>
        <w:ind w:left="1418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And as</w:t>
      </w:r>
      <w:r w:rsidR="00E3346E" w:rsidRPr="00A02C03">
        <w:rPr>
          <w:rFonts w:asciiTheme="minorHAnsi" w:hAnsiTheme="minorHAnsi"/>
        </w:rPr>
        <w:t xml:space="preserve"> a</w:t>
      </w:r>
      <w:r w:rsidRPr="00A02C03">
        <w:rPr>
          <w:rFonts w:asciiTheme="minorHAnsi" w:hAnsiTheme="minorHAnsi"/>
        </w:rPr>
        <w:t xml:space="preserve"> </w:t>
      </w:r>
      <w:r w:rsidR="00364F54" w:rsidRPr="00A02C03">
        <w:rPr>
          <w:rFonts w:asciiTheme="minorHAnsi" w:hAnsiTheme="minorHAnsi"/>
        </w:rPr>
        <w:t>pharmacist?</w:t>
      </w:r>
    </w:p>
    <w:p w14:paraId="0B5F0CFB" w14:textId="77777777" w:rsidR="00766AF8" w:rsidRPr="00A02C03" w:rsidRDefault="00766AF8" w:rsidP="00DA26F1">
      <w:pPr>
        <w:rPr>
          <w:rFonts w:asciiTheme="minorHAnsi" w:hAnsiTheme="minorHAnsi"/>
          <w:b/>
        </w:rPr>
      </w:pPr>
    </w:p>
    <w:p w14:paraId="0BBFF652" w14:textId="77777777" w:rsidR="00C97297" w:rsidRPr="00A02C03" w:rsidRDefault="00364F54" w:rsidP="00DA26F1">
      <w:pPr>
        <w:pStyle w:val="ListParagraph"/>
        <w:numPr>
          <w:ilvl w:val="1"/>
          <w:numId w:val="13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How does </w:t>
      </w:r>
      <w:r w:rsidR="00E3346E" w:rsidRPr="00A02C03">
        <w:rPr>
          <w:rFonts w:asciiTheme="minorHAnsi" w:hAnsiTheme="minorHAnsi"/>
        </w:rPr>
        <w:t>this service usually</w:t>
      </w:r>
      <w:r w:rsidRPr="00A02C03">
        <w:rPr>
          <w:rFonts w:asciiTheme="minorHAnsi" w:hAnsiTheme="minorHAnsi"/>
        </w:rPr>
        <w:t xml:space="preserve"> </w:t>
      </w:r>
      <w:r w:rsidR="00692A59" w:rsidRPr="00A02C03">
        <w:rPr>
          <w:rFonts w:asciiTheme="minorHAnsi" w:hAnsiTheme="minorHAnsi"/>
        </w:rPr>
        <w:t>run</w:t>
      </w:r>
      <w:r w:rsidRPr="00A02C03">
        <w:rPr>
          <w:rFonts w:asciiTheme="minorHAnsi" w:hAnsiTheme="minorHAnsi"/>
        </w:rPr>
        <w:t xml:space="preserve"> </w:t>
      </w:r>
      <w:r w:rsidR="00E3346E" w:rsidRPr="00A02C03">
        <w:rPr>
          <w:rFonts w:asciiTheme="minorHAnsi" w:hAnsiTheme="minorHAnsi"/>
        </w:rPr>
        <w:t>in your pharmacy</w:t>
      </w:r>
      <w:r w:rsidRPr="00A02C03">
        <w:rPr>
          <w:rFonts w:asciiTheme="minorHAnsi" w:hAnsiTheme="minorHAnsi"/>
        </w:rPr>
        <w:t xml:space="preserve">? </w:t>
      </w:r>
    </w:p>
    <w:p w14:paraId="1E4FA52A" w14:textId="73A85826" w:rsidR="00766AF8" w:rsidRPr="00A02C03" w:rsidRDefault="00766AF8" w:rsidP="00DA26F1">
      <w:pPr>
        <w:pStyle w:val="ListParagraph"/>
        <w:numPr>
          <w:ilvl w:val="2"/>
          <w:numId w:val="13"/>
        </w:numPr>
        <w:ind w:left="1134" w:hanging="425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Where in your pharmacy do you provide it</w:t>
      </w:r>
      <w:r w:rsidR="00692A59" w:rsidRPr="00A02C03">
        <w:rPr>
          <w:rFonts w:asciiTheme="minorHAnsi" w:hAnsiTheme="minorHAnsi"/>
        </w:rPr>
        <w:t xml:space="preserve">? </w:t>
      </w:r>
    </w:p>
    <w:p w14:paraId="096758C8" w14:textId="6CA04590" w:rsidR="00766AF8" w:rsidRPr="00A02C03" w:rsidRDefault="00766AF8" w:rsidP="00DA26F1">
      <w:pPr>
        <w:pStyle w:val="ListParagraph"/>
        <w:numPr>
          <w:ilvl w:val="2"/>
          <w:numId w:val="13"/>
        </w:numPr>
        <w:ind w:left="1134" w:hanging="425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Who runs it</w:t>
      </w:r>
      <w:r w:rsidR="00692A59" w:rsidRPr="00A02C03">
        <w:rPr>
          <w:rFonts w:asciiTheme="minorHAnsi" w:hAnsiTheme="minorHAnsi"/>
        </w:rPr>
        <w:t>?</w:t>
      </w:r>
    </w:p>
    <w:p w14:paraId="5B999A59" w14:textId="77777777" w:rsidR="00766AF8" w:rsidRPr="00A02C03" w:rsidRDefault="00766AF8" w:rsidP="00DA26F1">
      <w:pPr>
        <w:rPr>
          <w:rFonts w:asciiTheme="minorHAnsi" w:hAnsiTheme="minorHAnsi"/>
          <w:b/>
        </w:rPr>
      </w:pPr>
    </w:p>
    <w:p w14:paraId="5A2CDE0B" w14:textId="77777777" w:rsidR="00C97297" w:rsidRPr="00A02C03" w:rsidRDefault="00364F54" w:rsidP="00DA26F1">
      <w:pPr>
        <w:pStyle w:val="ListParagraph"/>
        <w:numPr>
          <w:ilvl w:val="1"/>
          <w:numId w:val="13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What do you think of this service? </w:t>
      </w:r>
    </w:p>
    <w:p w14:paraId="773611F7" w14:textId="5D16E84C" w:rsidR="00C97297" w:rsidRPr="00A02C03" w:rsidRDefault="003C21E1" w:rsidP="00DA26F1">
      <w:pPr>
        <w:pStyle w:val="ListParagraph"/>
        <w:numPr>
          <w:ilvl w:val="2"/>
          <w:numId w:val="13"/>
        </w:numPr>
        <w:ind w:left="1418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What do you think </w:t>
      </w:r>
      <w:r w:rsidR="002D594C" w:rsidRPr="00A02C03">
        <w:rPr>
          <w:rFonts w:asciiTheme="minorHAnsi" w:hAnsiTheme="minorHAnsi"/>
        </w:rPr>
        <w:t xml:space="preserve">are the </w:t>
      </w:r>
      <w:r w:rsidRPr="00A02C03">
        <w:rPr>
          <w:rFonts w:asciiTheme="minorHAnsi" w:hAnsiTheme="minorHAnsi"/>
        </w:rPr>
        <w:t>benefits</w:t>
      </w:r>
      <w:r w:rsidR="002D594C" w:rsidRPr="00A02C03">
        <w:rPr>
          <w:rFonts w:asciiTheme="minorHAnsi" w:hAnsiTheme="minorHAnsi"/>
        </w:rPr>
        <w:t xml:space="preserve"> of this service</w:t>
      </w:r>
      <w:r w:rsidR="00615F26" w:rsidRPr="00A02C03">
        <w:rPr>
          <w:rFonts w:asciiTheme="minorHAnsi" w:hAnsiTheme="minorHAnsi"/>
        </w:rPr>
        <w:t>?</w:t>
      </w:r>
    </w:p>
    <w:p w14:paraId="0694F513" w14:textId="77777777" w:rsidR="00C97297" w:rsidRPr="00A02C03" w:rsidRDefault="003C21E1" w:rsidP="00DA26F1">
      <w:pPr>
        <w:pStyle w:val="ListParagraph"/>
        <w:numPr>
          <w:ilvl w:val="2"/>
          <w:numId w:val="13"/>
        </w:numPr>
        <w:ind w:left="1418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What </w:t>
      </w:r>
      <w:r w:rsidR="00692A59" w:rsidRPr="00A02C03">
        <w:rPr>
          <w:rFonts w:asciiTheme="minorHAnsi" w:hAnsiTheme="minorHAnsi"/>
        </w:rPr>
        <w:t>parts are challenging</w:t>
      </w:r>
      <w:r w:rsidRPr="00A02C03">
        <w:rPr>
          <w:rFonts w:asciiTheme="minorHAnsi" w:hAnsiTheme="minorHAnsi"/>
        </w:rPr>
        <w:t xml:space="preserve">? </w:t>
      </w:r>
    </w:p>
    <w:p w14:paraId="1C4A9627" w14:textId="77777777" w:rsidR="00766AF8" w:rsidRPr="00A02C03" w:rsidRDefault="00766AF8" w:rsidP="00DA26F1">
      <w:pPr>
        <w:rPr>
          <w:rFonts w:asciiTheme="minorHAnsi" w:hAnsiTheme="minorHAnsi"/>
          <w:b/>
        </w:rPr>
      </w:pPr>
    </w:p>
    <w:p w14:paraId="00AFF69A" w14:textId="45B9B765" w:rsidR="00766AF8" w:rsidRPr="00A02C03" w:rsidRDefault="00766AF8" w:rsidP="00DA26F1">
      <w:pPr>
        <w:pStyle w:val="ListParagraph"/>
        <w:numPr>
          <w:ilvl w:val="1"/>
          <w:numId w:val="13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How many female opiate substitution clients do you have at the moment?</w:t>
      </w:r>
    </w:p>
    <w:p w14:paraId="799434C7" w14:textId="0B7E18BE" w:rsidR="00766AF8" w:rsidRPr="00A02C03" w:rsidRDefault="00766AF8" w:rsidP="00DA26F1">
      <w:pPr>
        <w:pStyle w:val="ListParagraph"/>
        <w:numPr>
          <w:ilvl w:val="2"/>
          <w:numId w:val="13"/>
        </w:numPr>
        <w:ind w:left="1418" w:hanging="709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And before?</w:t>
      </w:r>
    </w:p>
    <w:p w14:paraId="7F87DACB" w14:textId="77777777" w:rsidR="00766AF8" w:rsidRPr="00A02C03" w:rsidRDefault="00766AF8" w:rsidP="00DA26F1">
      <w:pPr>
        <w:rPr>
          <w:rFonts w:asciiTheme="minorHAnsi" w:hAnsiTheme="minorHAnsi"/>
          <w:b/>
        </w:rPr>
      </w:pPr>
    </w:p>
    <w:p w14:paraId="4B689F40" w14:textId="77777777" w:rsidR="00766AF8" w:rsidRPr="00A02C03" w:rsidRDefault="003C21E1" w:rsidP="00DA26F1">
      <w:pPr>
        <w:pStyle w:val="ListParagraph"/>
        <w:numPr>
          <w:ilvl w:val="1"/>
          <w:numId w:val="13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How would you describe your relationship with your</w:t>
      </w:r>
      <w:r w:rsidR="00692A59" w:rsidRPr="00A02C03">
        <w:rPr>
          <w:rFonts w:asciiTheme="minorHAnsi" w:hAnsiTheme="minorHAnsi"/>
        </w:rPr>
        <w:t xml:space="preserve"> female</w:t>
      </w:r>
      <w:r w:rsidRPr="00A02C03">
        <w:rPr>
          <w:rFonts w:asciiTheme="minorHAnsi" w:hAnsiTheme="minorHAnsi"/>
        </w:rPr>
        <w:t xml:space="preserve"> </w:t>
      </w:r>
      <w:r w:rsidR="00766AF8" w:rsidRPr="00A02C03">
        <w:rPr>
          <w:rFonts w:asciiTheme="minorHAnsi" w:hAnsiTheme="minorHAnsi"/>
        </w:rPr>
        <w:t xml:space="preserve">opiate substitution </w:t>
      </w:r>
      <w:r w:rsidRPr="00A02C03">
        <w:rPr>
          <w:rFonts w:asciiTheme="minorHAnsi" w:hAnsiTheme="minorHAnsi"/>
        </w:rPr>
        <w:t>patients?</w:t>
      </w:r>
    </w:p>
    <w:p w14:paraId="6D51BDA7" w14:textId="77777777" w:rsidR="00766AF8" w:rsidRPr="00A02C03" w:rsidRDefault="00692A59" w:rsidP="00DA26F1">
      <w:pPr>
        <w:pStyle w:val="ListParagraph"/>
        <w:numPr>
          <w:ilvl w:val="2"/>
          <w:numId w:val="13"/>
        </w:numPr>
        <w:ind w:left="1418" w:hanging="709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Describe to me a patient you feel</w:t>
      </w:r>
      <w:r w:rsidR="00026BF2" w:rsidRPr="00A02C03">
        <w:rPr>
          <w:rFonts w:asciiTheme="minorHAnsi" w:hAnsiTheme="minorHAnsi"/>
        </w:rPr>
        <w:t xml:space="preserve"> you established a very good relationship with them?</w:t>
      </w:r>
      <w:r w:rsidR="00766AF8" w:rsidRPr="00A02C03">
        <w:rPr>
          <w:rFonts w:asciiTheme="minorHAnsi" w:hAnsiTheme="minorHAnsi"/>
          <w:b/>
        </w:rPr>
        <w:t xml:space="preserve"> </w:t>
      </w:r>
      <w:r w:rsidR="001A4E4C" w:rsidRPr="00A02C03">
        <w:rPr>
          <w:rFonts w:asciiTheme="minorHAnsi" w:hAnsiTheme="minorHAnsi"/>
        </w:rPr>
        <w:t>What was that like?</w:t>
      </w:r>
    </w:p>
    <w:p w14:paraId="18B4591D" w14:textId="73E5AD3F" w:rsidR="00C97297" w:rsidRPr="00A02C03" w:rsidRDefault="001A4E4C" w:rsidP="00DA26F1">
      <w:pPr>
        <w:pStyle w:val="ListParagraph"/>
        <w:numPr>
          <w:ilvl w:val="2"/>
          <w:numId w:val="13"/>
        </w:numPr>
        <w:ind w:left="1418" w:hanging="709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What about a</w:t>
      </w:r>
      <w:r w:rsidR="00026BF2" w:rsidRPr="00A02C03">
        <w:rPr>
          <w:rFonts w:asciiTheme="minorHAnsi" w:hAnsiTheme="minorHAnsi"/>
        </w:rPr>
        <w:t xml:space="preserve"> patient whe</w:t>
      </w:r>
      <w:r w:rsidRPr="00A02C03">
        <w:rPr>
          <w:rFonts w:asciiTheme="minorHAnsi" w:hAnsiTheme="minorHAnsi"/>
        </w:rPr>
        <w:t>re</w:t>
      </w:r>
      <w:r w:rsidR="00026BF2" w:rsidRPr="00A02C03">
        <w:rPr>
          <w:rFonts w:asciiTheme="minorHAnsi" w:hAnsiTheme="minorHAnsi"/>
        </w:rPr>
        <w:t xml:space="preserve"> things didn’t go </w:t>
      </w:r>
      <w:r w:rsidRPr="00A02C03">
        <w:rPr>
          <w:rFonts w:asciiTheme="minorHAnsi" w:hAnsiTheme="minorHAnsi"/>
        </w:rPr>
        <w:t xml:space="preserve">so </w:t>
      </w:r>
      <w:r w:rsidR="00026BF2" w:rsidRPr="00A02C03">
        <w:rPr>
          <w:rFonts w:asciiTheme="minorHAnsi" w:hAnsiTheme="minorHAnsi"/>
        </w:rPr>
        <w:t>well? What happened?</w:t>
      </w:r>
    </w:p>
    <w:p w14:paraId="4D343436" w14:textId="77777777" w:rsidR="00766AF8" w:rsidRPr="00A02C03" w:rsidRDefault="00766AF8" w:rsidP="00DA26F1">
      <w:pPr>
        <w:rPr>
          <w:rFonts w:asciiTheme="minorHAnsi" w:hAnsiTheme="minorHAnsi"/>
          <w:b/>
        </w:rPr>
      </w:pPr>
    </w:p>
    <w:p w14:paraId="1094E13D" w14:textId="21F13A48" w:rsidR="00C97297" w:rsidRPr="00A02C03" w:rsidRDefault="001A4E4C" w:rsidP="00DA26F1">
      <w:pPr>
        <w:pStyle w:val="ListParagraph"/>
        <w:numPr>
          <w:ilvl w:val="1"/>
          <w:numId w:val="13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How many</w:t>
      </w:r>
      <w:r w:rsidR="00FC0A7C" w:rsidRPr="00A02C03">
        <w:rPr>
          <w:rFonts w:asciiTheme="minorHAnsi" w:hAnsiTheme="minorHAnsi"/>
        </w:rPr>
        <w:t xml:space="preserve"> of your</w:t>
      </w:r>
      <w:r w:rsidR="00AE14A7" w:rsidRPr="00A02C03">
        <w:rPr>
          <w:rFonts w:asciiTheme="minorHAnsi" w:hAnsiTheme="minorHAnsi"/>
        </w:rPr>
        <w:t xml:space="preserve"> female opiate substitution</w:t>
      </w:r>
      <w:r w:rsidR="00FC0A7C" w:rsidRPr="00A02C03">
        <w:rPr>
          <w:rFonts w:asciiTheme="minorHAnsi" w:hAnsiTheme="minorHAnsi"/>
        </w:rPr>
        <w:t xml:space="preserve"> patients </w:t>
      </w:r>
      <w:r w:rsidRPr="00A02C03">
        <w:rPr>
          <w:rFonts w:asciiTheme="minorHAnsi" w:hAnsiTheme="minorHAnsi"/>
        </w:rPr>
        <w:t xml:space="preserve">have </w:t>
      </w:r>
      <w:r w:rsidR="00FC0A7C" w:rsidRPr="00A02C03">
        <w:rPr>
          <w:rFonts w:asciiTheme="minorHAnsi" w:hAnsiTheme="minorHAnsi"/>
        </w:rPr>
        <w:t>becom</w:t>
      </w:r>
      <w:r w:rsidRPr="00A02C03">
        <w:rPr>
          <w:rFonts w:asciiTheme="minorHAnsi" w:hAnsiTheme="minorHAnsi"/>
        </w:rPr>
        <w:t>e</w:t>
      </w:r>
      <w:r w:rsidR="00FC0A7C" w:rsidRPr="00A02C03">
        <w:rPr>
          <w:rFonts w:asciiTheme="minorHAnsi" w:hAnsiTheme="minorHAnsi"/>
        </w:rPr>
        <w:t xml:space="preserve"> pregnant</w:t>
      </w:r>
      <w:r w:rsidRPr="00A02C03">
        <w:rPr>
          <w:rFonts w:asciiTheme="minorHAnsi" w:hAnsiTheme="minorHAnsi"/>
        </w:rPr>
        <w:t xml:space="preserve"> during their time in the SA service</w:t>
      </w:r>
      <w:r w:rsidR="00C97297" w:rsidRPr="00A02C03">
        <w:rPr>
          <w:rFonts w:asciiTheme="minorHAnsi" w:hAnsiTheme="minorHAnsi"/>
        </w:rPr>
        <w:t>?</w:t>
      </w:r>
    </w:p>
    <w:p w14:paraId="5C17E040" w14:textId="77777777" w:rsidR="00C97297" w:rsidRPr="00A02C03" w:rsidRDefault="001A4E4C" w:rsidP="00DA26F1">
      <w:pPr>
        <w:pStyle w:val="ListParagraph"/>
        <w:numPr>
          <w:ilvl w:val="2"/>
          <w:numId w:val="13"/>
        </w:numPr>
        <w:ind w:left="1418" w:hanging="709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How often was this planned?  </w:t>
      </w:r>
    </w:p>
    <w:p w14:paraId="17D1FD43" w14:textId="1B02E8EB" w:rsidR="00FC0A7C" w:rsidRPr="00A02C03" w:rsidRDefault="001A4E4C" w:rsidP="00DA26F1">
      <w:pPr>
        <w:pStyle w:val="ListParagraph"/>
        <w:numPr>
          <w:ilvl w:val="2"/>
          <w:numId w:val="13"/>
        </w:numPr>
        <w:ind w:left="1418" w:hanging="709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What was the outcome? [birth/ termination/ miscarriage]</w:t>
      </w:r>
    </w:p>
    <w:p w14:paraId="03A1B7CD" w14:textId="77777777" w:rsidR="00D7231F" w:rsidRPr="00A02C03" w:rsidRDefault="00D7231F" w:rsidP="00DA26F1">
      <w:pPr>
        <w:rPr>
          <w:rFonts w:asciiTheme="minorHAnsi" w:hAnsiTheme="minorHAnsi"/>
        </w:rPr>
      </w:pPr>
    </w:p>
    <w:p w14:paraId="50A6656E" w14:textId="524F3EA0" w:rsidR="00D7231F" w:rsidRPr="00A02C03" w:rsidRDefault="00DA26F1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  <w:b/>
        </w:rPr>
        <w:t xml:space="preserve">Next, </w:t>
      </w:r>
      <w:r w:rsidR="00DA3E15" w:rsidRPr="00A02C03">
        <w:rPr>
          <w:rFonts w:asciiTheme="minorHAnsi" w:hAnsiTheme="minorHAnsi"/>
          <w:b/>
        </w:rPr>
        <w:t>I</w:t>
      </w:r>
      <w:r w:rsidR="00D7231F" w:rsidRPr="00A02C03">
        <w:rPr>
          <w:rFonts w:asciiTheme="minorHAnsi" w:hAnsiTheme="minorHAnsi"/>
          <w:b/>
        </w:rPr>
        <w:t xml:space="preserve"> </w:t>
      </w:r>
      <w:r w:rsidR="00DA3E15" w:rsidRPr="00A02C03">
        <w:rPr>
          <w:rFonts w:asciiTheme="minorHAnsi" w:hAnsiTheme="minorHAnsi"/>
          <w:b/>
        </w:rPr>
        <w:t>am</w:t>
      </w:r>
      <w:r w:rsidR="00D7231F" w:rsidRPr="00A02C03">
        <w:rPr>
          <w:rFonts w:asciiTheme="minorHAnsi" w:hAnsiTheme="minorHAnsi"/>
          <w:b/>
        </w:rPr>
        <w:t xml:space="preserve"> interested in find</w:t>
      </w:r>
      <w:r w:rsidR="002D594C" w:rsidRPr="00A02C03">
        <w:rPr>
          <w:rFonts w:asciiTheme="minorHAnsi" w:hAnsiTheme="minorHAnsi"/>
          <w:b/>
        </w:rPr>
        <w:t xml:space="preserve">ing out what contraception and pregnancy </w:t>
      </w:r>
      <w:r w:rsidR="00D7231F" w:rsidRPr="00A02C03">
        <w:rPr>
          <w:rFonts w:asciiTheme="minorHAnsi" w:hAnsiTheme="minorHAnsi"/>
          <w:b/>
        </w:rPr>
        <w:t xml:space="preserve">planning advice </w:t>
      </w:r>
      <w:r w:rsidR="003D619C" w:rsidRPr="00A02C03">
        <w:rPr>
          <w:rFonts w:asciiTheme="minorHAnsi" w:hAnsiTheme="minorHAnsi"/>
          <w:b/>
        </w:rPr>
        <w:t xml:space="preserve">you think </w:t>
      </w:r>
      <w:r w:rsidR="00766AF8" w:rsidRPr="00A02C03">
        <w:rPr>
          <w:rFonts w:asciiTheme="minorHAnsi" w:hAnsiTheme="minorHAnsi"/>
          <w:b/>
        </w:rPr>
        <w:t>women receiving opiate substitution treatment</w:t>
      </w:r>
      <w:r w:rsidR="00461EEC" w:rsidRPr="00A02C03">
        <w:rPr>
          <w:rFonts w:asciiTheme="minorHAnsi" w:hAnsiTheme="minorHAnsi"/>
          <w:b/>
        </w:rPr>
        <w:t xml:space="preserve"> should receive from their </w:t>
      </w:r>
      <w:r w:rsidR="003D619C" w:rsidRPr="00A02C03">
        <w:rPr>
          <w:rFonts w:asciiTheme="minorHAnsi" w:hAnsiTheme="minorHAnsi"/>
          <w:b/>
        </w:rPr>
        <w:t xml:space="preserve">healthcare professionals </w:t>
      </w:r>
      <w:r w:rsidR="00F4257C" w:rsidRPr="00A02C03">
        <w:rPr>
          <w:rFonts w:asciiTheme="minorHAnsi" w:hAnsiTheme="minorHAnsi"/>
          <w:b/>
        </w:rPr>
        <w:t>(Knowledge check)</w:t>
      </w:r>
    </w:p>
    <w:p w14:paraId="4F6D58F4" w14:textId="77777777" w:rsidR="00E342A3" w:rsidRPr="00A02C03" w:rsidRDefault="00E342A3" w:rsidP="00DA26F1">
      <w:pPr>
        <w:pStyle w:val="ListParagraph"/>
        <w:ind w:left="709"/>
        <w:rPr>
          <w:rFonts w:asciiTheme="minorHAnsi" w:hAnsiTheme="minorHAnsi"/>
        </w:rPr>
      </w:pPr>
    </w:p>
    <w:p w14:paraId="26C3AEF7" w14:textId="2D91CAB1" w:rsidR="00EA019B" w:rsidRPr="00A02C03" w:rsidRDefault="00D7231F" w:rsidP="00EA019B">
      <w:pPr>
        <w:pStyle w:val="ListParagraph"/>
        <w:numPr>
          <w:ilvl w:val="1"/>
          <w:numId w:val="11"/>
        </w:numPr>
        <w:ind w:left="426"/>
        <w:rPr>
          <w:rFonts w:asciiTheme="minorHAnsi" w:hAnsiTheme="minorHAnsi"/>
        </w:rPr>
      </w:pPr>
      <w:r w:rsidRPr="00A02C03">
        <w:rPr>
          <w:rFonts w:asciiTheme="minorHAnsi" w:hAnsiTheme="minorHAnsi"/>
        </w:rPr>
        <w:t>From your perspective, what are the</w:t>
      </w:r>
      <w:r w:rsidR="002D594C" w:rsidRPr="00A02C03">
        <w:rPr>
          <w:rFonts w:asciiTheme="minorHAnsi" w:hAnsiTheme="minorHAnsi"/>
        </w:rPr>
        <w:t xml:space="preserve"> </w:t>
      </w:r>
      <w:r w:rsidR="00A7384F" w:rsidRPr="00A02C03">
        <w:rPr>
          <w:rFonts w:asciiTheme="minorHAnsi" w:hAnsiTheme="minorHAnsi"/>
        </w:rPr>
        <w:t xml:space="preserve">contraception or </w:t>
      </w:r>
      <w:r w:rsidR="002D594C" w:rsidRPr="00A02C03">
        <w:rPr>
          <w:rFonts w:asciiTheme="minorHAnsi" w:hAnsiTheme="minorHAnsi"/>
        </w:rPr>
        <w:t>pregnancy</w:t>
      </w:r>
      <w:r w:rsidRPr="00A02C03">
        <w:rPr>
          <w:rFonts w:asciiTheme="minorHAnsi" w:hAnsiTheme="minorHAnsi"/>
        </w:rPr>
        <w:t xml:space="preserve"> plann</w:t>
      </w:r>
      <w:r w:rsidR="00EA019B" w:rsidRPr="00A02C03">
        <w:rPr>
          <w:rFonts w:asciiTheme="minorHAnsi" w:hAnsiTheme="minorHAnsi"/>
        </w:rPr>
        <w:t xml:space="preserve">ing needs of </w:t>
      </w:r>
      <w:r w:rsidR="00AE14A7" w:rsidRPr="00A02C03">
        <w:rPr>
          <w:rFonts w:asciiTheme="minorHAnsi" w:hAnsiTheme="minorHAnsi"/>
        </w:rPr>
        <w:t>your female</w:t>
      </w:r>
      <w:r w:rsidR="00EA019B" w:rsidRPr="00A02C03">
        <w:rPr>
          <w:rFonts w:asciiTheme="minorHAnsi" w:hAnsiTheme="minorHAnsi"/>
        </w:rPr>
        <w:t xml:space="preserve"> opiate substitution</w:t>
      </w:r>
      <w:r w:rsidR="00AE14A7" w:rsidRPr="00A02C03">
        <w:rPr>
          <w:rFonts w:asciiTheme="minorHAnsi" w:hAnsiTheme="minorHAnsi"/>
        </w:rPr>
        <w:t xml:space="preserve"> patients</w:t>
      </w:r>
      <w:r w:rsidRPr="00A02C03">
        <w:rPr>
          <w:rFonts w:asciiTheme="minorHAnsi" w:hAnsiTheme="minorHAnsi"/>
        </w:rPr>
        <w:t>?</w:t>
      </w:r>
      <w:r w:rsidR="00EA019B" w:rsidRPr="00A02C03">
        <w:rPr>
          <w:rFonts w:asciiTheme="minorHAnsi" w:hAnsiTheme="minorHAnsi"/>
          <w:b/>
        </w:rPr>
        <w:tab/>
      </w:r>
    </w:p>
    <w:p w14:paraId="3998FEB9" w14:textId="77777777" w:rsidR="00766AF8" w:rsidRPr="00A02C03" w:rsidRDefault="00766AF8" w:rsidP="00DA26F1">
      <w:pPr>
        <w:rPr>
          <w:rFonts w:asciiTheme="minorHAnsi" w:hAnsiTheme="minorHAnsi"/>
        </w:rPr>
      </w:pPr>
    </w:p>
    <w:p w14:paraId="1F3AC0C1" w14:textId="77777777" w:rsidR="00C97297" w:rsidRPr="00A02C03" w:rsidRDefault="006F3D58" w:rsidP="00DA26F1">
      <w:pPr>
        <w:pStyle w:val="ListParagraph"/>
        <w:numPr>
          <w:ilvl w:val="1"/>
          <w:numId w:val="11"/>
        </w:numPr>
        <w:ind w:left="426"/>
        <w:rPr>
          <w:rFonts w:asciiTheme="minorHAnsi" w:hAnsiTheme="minorHAnsi"/>
        </w:rPr>
      </w:pPr>
      <w:r w:rsidRPr="00A02C03">
        <w:rPr>
          <w:rFonts w:asciiTheme="minorHAnsi" w:hAnsiTheme="minorHAnsi"/>
        </w:rPr>
        <w:t>What</w:t>
      </w:r>
      <w:r w:rsidR="00A80E21" w:rsidRPr="00A02C03">
        <w:rPr>
          <w:rFonts w:asciiTheme="minorHAnsi" w:hAnsiTheme="minorHAnsi"/>
        </w:rPr>
        <w:t xml:space="preserve"> impact do you think </w:t>
      </w:r>
      <w:r w:rsidR="00196CE1" w:rsidRPr="00A02C03">
        <w:rPr>
          <w:rFonts w:asciiTheme="minorHAnsi" w:hAnsiTheme="minorHAnsi"/>
        </w:rPr>
        <w:t>opiate substitution treatment</w:t>
      </w:r>
      <w:r w:rsidRPr="00A02C03">
        <w:rPr>
          <w:rFonts w:asciiTheme="minorHAnsi" w:hAnsiTheme="minorHAnsi"/>
        </w:rPr>
        <w:t xml:space="preserve"> </w:t>
      </w:r>
      <w:r w:rsidR="00A80E21" w:rsidRPr="00A02C03">
        <w:rPr>
          <w:rFonts w:asciiTheme="minorHAnsi" w:hAnsiTheme="minorHAnsi"/>
        </w:rPr>
        <w:t xml:space="preserve">has on </w:t>
      </w:r>
      <w:r w:rsidR="00196CE1" w:rsidRPr="00A02C03">
        <w:rPr>
          <w:rFonts w:asciiTheme="minorHAnsi" w:hAnsiTheme="minorHAnsi"/>
        </w:rPr>
        <w:t xml:space="preserve">a woman’s </w:t>
      </w:r>
      <w:r w:rsidR="00A80E21" w:rsidRPr="00A02C03">
        <w:rPr>
          <w:rFonts w:asciiTheme="minorHAnsi" w:hAnsiTheme="minorHAnsi"/>
        </w:rPr>
        <w:t>ability to get pregnant?</w:t>
      </w:r>
      <w:r w:rsidR="00D7231F" w:rsidRPr="00A02C03">
        <w:rPr>
          <w:rFonts w:asciiTheme="minorHAnsi" w:hAnsiTheme="minorHAnsi"/>
        </w:rPr>
        <w:t xml:space="preserve"> </w:t>
      </w:r>
    </w:p>
    <w:p w14:paraId="0FB0EA04" w14:textId="77777777" w:rsidR="00766AF8" w:rsidRPr="00A02C03" w:rsidRDefault="00766AF8" w:rsidP="00DA26F1">
      <w:pPr>
        <w:rPr>
          <w:rFonts w:asciiTheme="minorHAnsi" w:hAnsiTheme="minorHAnsi"/>
        </w:rPr>
      </w:pPr>
    </w:p>
    <w:p w14:paraId="4536F17E" w14:textId="77777777" w:rsidR="00C97297" w:rsidRPr="00A02C03" w:rsidRDefault="001A4E4C" w:rsidP="00DA26F1">
      <w:pPr>
        <w:pStyle w:val="ListParagraph"/>
        <w:numPr>
          <w:ilvl w:val="1"/>
          <w:numId w:val="11"/>
        </w:numPr>
        <w:ind w:left="426"/>
        <w:rPr>
          <w:rFonts w:asciiTheme="minorHAnsi" w:hAnsiTheme="minorHAnsi"/>
        </w:rPr>
      </w:pPr>
      <w:r w:rsidRPr="00A02C03">
        <w:rPr>
          <w:rFonts w:asciiTheme="minorHAnsi" w:hAnsiTheme="minorHAnsi"/>
        </w:rPr>
        <w:lastRenderedPageBreak/>
        <w:t>What do you think the women themselves believe about their ability to get pregnant?</w:t>
      </w:r>
    </w:p>
    <w:p w14:paraId="609EB05B" w14:textId="77777777" w:rsidR="00EA019B" w:rsidRPr="00A02C03" w:rsidRDefault="00EA019B" w:rsidP="00EA019B">
      <w:pPr>
        <w:rPr>
          <w:rFonts w:asciiTheme="minorHAnsi" w:hAnsiTheme="minorHAnsi"/>
        </w:rPr>
      </w:pPr>
    </w:p>
    <w:p w14:paraId="3C6B15A3" w14:textId="1DA38BC4" w:rsidR="00EA019B" w:rsidRPr="00A02C03" w:rsidRDefault="00EA019B" w:rsidP="00EA019B">
      <w:pPr>
        <w:pStyle w:val="ListParagraph"/>
        <w:numPr>
          <w:ilvl w:val="1"/>
          <w:numId w:val="11"/>
        </w:numPr>
        <w:ind w:left="426" w:hanging="426"/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How much control do you feel </w:t>
      </w:r>
      <w:r w:rsidR="00AE14A7" w:rsidRPr="00A02C03">
        <w:rPr>
          <w:rFonts w:asciiTheme="minorHAnsi" w:hAnsiTheme="minorHAnsi"/>
        </w:rPr>
        <w:t xml:space="preserve">your female opiate substitution patients </w:t>
      </w:r>
      <w:r w:rsidRPr="00A02C03">
        <w:rPr>
          <w:rFonts w:asciiTheme="minorHAnsi" w:hAnsiTheme="minorHAnsi"/>
        </w:rPr>
        <w:t>have over their contraception?</w:t>
      </w:r>
    </w:p>
    <w:p w14:paraId="75265109" w14:textId="77777777" w:rsidR="00EA019B" w:rsidRPr="00A02C03" w:rsidRDefault="00EA019B" w:rsidP="00EA019B">
      <w:pPr>
        <w:rPr>
          <w:rFonts w:asciiTheme="minorHAnsi" w:hAnsiTheme="minorHAnsi"/>
        </w:rPr>
      </w:pPr>
    </w:p>
    <w:p w14:paraId="4DE89B00" w14:textId="4D6D4770" w:rsidR="00A47E6B" w:rsidRPr="00A02C03" w:rsidRDefault="00EA019B" w:rsidP="00EA019B">
      <w:pPr>
        <w:pStyle w:val="ListParagraph"/>
        <w:numPr>
          <w:ilvl w:val="1"/>
          <w:numId w:val="11"/>
        </w:numPr>
        <w:ind w:left="426" w:hanging="426"/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Describe the support you think the pharmacy can provide for </w:t>
      </w:r>
      <w:r w:rsidR="00AE14A7" w:rsidRPr="00A02C03">
        <w:rPr>
          <w:rFonts w:asciiTheme="minorHAnsi" w:hAnsiTheme="minorHAnsi"/>
        </w:rPr>
        <w:t xml:space="preserve">women receiving opiate substitution treatment </w:t>
      </w:r>
      <w:r w:rsidRPr="00A02C03">
        <w:rPr>
          <w:rFonts w:asciiTheme="minorHAnsi" w:hAnsiTheme="minorHAnsi"/>
        </w:rPr>
        <w:t>who want to find out more about contraception or pregnancy planning?</w:t>
      </w:r>
    </w:p>
    <w:p w14:paraId="3EEB50E8" w14:textId="77777777" w:rsidR="00766AF8" w:rsidRPr="00A02C03" w:rsidRDefault="00766AF8" w:rsidP="00DA26F1">
      <w:pPr>
        <w:rPr>
          <w:rFonts w:asciiTheme="minorHAnsi" w:hAnsiTheme="minorHAnsi"/>
        </w:rPr>
      </w:pPr>
    </w:p>
    <w:p w14:paraId="2C2F6156" w14:textId="4B3FD031" w:rsidR="00DA26F1" w:rsidRPr="00A02C03" w:rsidRDefault="00A80E21" w:rsidP="00DA26F1">
      <w:pPr>
        <w:pStyle w:val="ListParagraph"/>
        <w:numPr>
          <w:ilvl w:val="1"/>
          <w:numId w:val="11"/>
        </w:numPr>
        <w:ind w:left="426"/>
        <w:rPr>
          <w:rFonts w:asciiTheme="minorHAnsi" w:hAnsiTheme="minorHAnsi"/>
        </w:rPr>
      </w:pPr>
      <w:r w:rsidRPr="00A02C03">
        <w:rPr>
          <w:rFonts w:asciiTheme="minorHAnsi" w:hAnsiTheme="minorHAnsi"/>
        </w:rPr>
        <w:t>What</w:t>
      </w:r>
      <w:r w:rsidR="00236CBA" w:rsidRPr="00A02C03">
        <w:rPr>
          <w:rFonts w:asciiTheme="minorHAnsi" w:hAnsiTheme="minorHAnsi"/>
        </w:rPr>
        <w:t xml:space="preserve"> additional or different advice you would give </w:t>
      </w:r>
      <w:r w:rsidR="00D1028B" w:rsidRPr="00A02C03">
        <w:rPr>
          <w:rFonts w:asciiTheme="minorHAnsi" w:hAnsiTheme="minorHAnsi"/>
        </w:rPr>
        <w:t>women receiving opiate substitution treatment</w:t>
      </w:r>
      <w:r w:rsidR="00236CBA" w:rsidRPr="00A02C03">
        <w:rPr>
          <w:rFonts w:asciiTheme="minorHAnsi" w:hAnsiTheme="minorHAnsi"/>
        </w:rPr>
        <w:t xml:space="preserve"> </w:t>
      </w:r>
      <w:r w:rsidR="00A47E6B" w:rsidRPr="00A02C03">
        <w:rPr>
          <w:rFonts w:asciiTheme="minorHAnsi" w:hAnsiTheme="minorHAnsi"/>
        </w:rPr>
        <w:t>on these topics?</w:t>
      </w:r>
    </w:p>
    <w:p w14:paraId="2A7F7848" w14:textId="77777777" w:rsidR="00EA019B" w:rsidRPr="00A02C03" w:rsidRDefault="00EA019B" w:rsidP="00EA019B">
      <w:pPr>
        <w:rPr>
          <w:rFonts w:asciiTheme="minorHAnsi" w:hAnsiTheme="minorHAnsi"/>
        </w:rPr>
      </w:pPr>
    </w:p>
    <w:p w14:paraId="763A5620" w14:textId="2C71F2E1" w:rsidR="00EA019B" w:rsidRPr="00A02C03" w:rsidRDefault="00EA019B" w:rsidP="00EA019B">
      <w:pPr>
        <w:pStyle w:val="ListParagraph"/>
        <w:numPr>
          <w:ilvl w:val="1"/>
          <w:numId w:val="11"/>
        </w:numPr>
        <w:ind w:left="426"/>
        <w:rPr>
          <w:rFonts w:asciiTheme="minorHAnsi" w:hAnsiTheme="minorHAnsi"/>
        </w:rPr>
      </w:pPr>
      <w:r w:rsidRPr="00A02C03">
        <w:rPr>
          <w:rFonts w:asciiTheme="minorHAnsi" w:hAnsiTheme="minorHAnsi"/>
        </w:rPr>
        <w:t>What do you believe will happen if you provide contraception or pregnancy planning advice to women receiving opiate substitution treatment?</w:t>
      </w:r>
    </w:p>
    <w:p w14:paraId="7AFBBAB7" w14:textId="76A4D450" w:rsidR="00EA019B" w:rsidRPr="00A02C03" w:rsidRDefault="00EA019B" w:rsidP="00EA019B">
      <w:pPr>
        <w:pStyle w:val="ListParagraph"/>
        <w:numPr>
          <w:ilvl w:val="2"/>
          <w:numId w:val="11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What do you believe will happen if you don’t provide this advice?</w:t>
      </w:r>
      <w:r w:rsidRPr="00A02C03">
        <w:rPr>
          <w:rFonts w:asciiTheme="minorHAnsi" w:hAnsiTheme="minorHAnsi"/>
          <w:b/>
        </w:rPr>
        <w:tab/>
      </w:r>
    </w:p>
    <w:p w14:paraId="5ABF1C7F" w14:textId="77777777" w:rsidR="00A47E6B" w:rsidRPr="00A02C03" w:rsidRDefault="00A47E6B" w:rsidP="00A47E6B">
      <w:pPr>
        <w:rPr>
          <w:rFonts w:asciiTheme="minorHAnsi" w:hAnsiTheme="minorHAnsi"/>
        </w:rPr>
      </w:pPr>
    </w:p>
    <w:p w14:paraId="7614D342" w14:textId="77777777" w:rsidR="00A47E6B" w:rsidRPr="00A02C03" w:rsidRDefault="00A47E6B" w:rsidP="00A47E6B">
      <w:pPr>
        <w:pStyle w:val="ListParagraph"/>
        <w:numPr>
          <w:ilvl w:val="1"/>
          <w:numId w:val="11"/>
        </w:numPr>
        <w:ind w:left="426"/>
        <w:rPr>
          <w:rFonts w:asciiTheme="minorHAnsi" w:hAnsiTheme="minorHAnsi"/>
        </w:rPr>
      </w:pPr>
      <w:r w:rsidRPr="00A02C03">
        <w:rPr>
          <w:rFonts w:asciiTheme="minorHAnsi" w:hAnsiTheme="minorHAnsi"/>
        </w:rPr>
        <w:t>Which forms of contraception would you recommend for women receiving opiate substitution treatment? What makes you say this?</w:t>
      </w:r>
    </w:p>
    <w:p w14:paraId="17F98710" w14:textId="77777777" w:rsidR="00A47E6B" w:rsidRPr="00A02C03" w:rsidRDefault="00A47E6B" w:rsidP="00A47E6B">
      <w:pPr>
        <w:pStyle w:val="ListParagraph"/>
        <w:numPr>
          <w:ilvl w:val="2"/>
          <w:numId w:val="11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Which forms of contraception wouldn’t you recommend? What makes you say this?</w:t>
      </w:r>
    </w:p>
    <w:p w14:paraId="1015AF2D" w14:textId="1DCCBA2C" w:rsidR="00720C34" w:rsidRPr="00A02C03" w:rsidRDefault="00720C34" w:rsidP="00DA26F1">
      <w:pPr>
        <w:rPr>
          <w:rFonts w:asciiTheme="minorHAnsi" w:hAnsiTheme="minorHAnsi"/>
        </w:rPr>
      </w:pPr>
    </w:p>
    <w:p w14:paraId="53E15E4A" w14:textId="77777777" w:rsidR="00E46E1F" w:rsidRPr="00A02C03" w:rsidRDefault="00720C34" w:rsidP="00900B03">
      <w:pPr>
        <w:rPr>
          <w:rFonts w:asciiTheme="minorHAnsi" w:hAnsiTheme="minorHAnsi"/>
        </w:rPr>
      </w:pPr>
      <w:r w:rsidRPr="00A02C03">
        <w:rPr>
          <w:rFonts w:asciiTheme="minorHAnsi" w:hAnsiTheme="minorHAnsi"/>
          <w:b/>
        </w:rPr>
        <w:t>That’s been very useful so far. I would like now to discuss how to communicate this advice. So:</w:t>
      </w:r>
      <w:r w:rsidR="00E46E1F" w:rsidRPr="00A02C03">
        <w:rPr>
          <w:rFonts w:asciiTheme="minorHAnsi" w:hAnsiTheme="minorHAnsi"/>
        </w:rPr>
        <w:t xml:space="preserve"> </w:t>
      </w:r>
    </w:p>
    <w:p w14:paraId="2CC9D5E4" w14:textId="77777777" w:rsidR="00900B03" w:rsidRPr="00A02C03" w:rsidRDefault="00900B03" w:rsidP="00900B03">
      <w:pPr>
        <w:rPr>
          <w:rFonts w:asciiTheme="minorHAnsi" w:hAnsiTheme="minorHAnsi"/>
        </w:rPr>
      </w:pPr>
    </w:p>
    <w:p w14:paraId="51F06E2A" w14:textId="42FA19CB" w:rsidR="00900B03" w:rsidRPr="00A02C03" w:rsidRDefault="00E46E1F" w:rsidP="00900B03">
      <w:pPr>
        <w:pStyle w:val="ListParagraph"/>
        <w:numPr>
          <w:ilvl w:val="1"/>
          <w:numId w:val="18"/>
        </w:numPr>
        <w:ind w:left="567"/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How </w:t>
      </w:r>
      <w:r w:rsidR="00AB52DA" w:rsidRPr="00A02C03">
        <w:rPr>
          <w:rFonts w:asciiTheme="minorHAnsi" w:hAnsiTheme="minorHAnsi"/>
        </w:rPr>
        <w:t xml:space="preserve">confident do you feel </w:t>
      </w:r>
      <w:r w:rsidRPr="00A02C03">
        <w:rPr>
          <w:rFonts w:asciiTheme="minorHAnsi" w:hAnsiTheme="minorHAnsi"/>
        </w:rPr>
        <w:t xml:space="preserve">about providing </w:t>
      </w:r>
      <w:r w:rsidRPr="00A02C03">
        <w:rPr>
          <w:rFonts w:asciiTheme="minorHAnsi" w:hAnsiTheme="minorHAnsi"/>
          <w:b/>
        </w:rPr>
        <w:t>contraception</w:t>
      </w:r>
      <w:r w:rsidRPr="00A02C03">
        <w:rPr>
          <w:rFonts w:asciiTheme="minorHAnsi" w:hAnsiTheme="minorHAnsi"/>
        </w:rPr>
        <w:t xml:space="preserve"> </w:t>
      </w:r>
      <w:r w:rsidR="00A47E6B" w:rsidRPr="00A02C03">
        <w:rPr>
          <w:rFonts w:asciiTheme="minorHAnsi" w:hAnsiTheme="minorHAnsi"/>
        </w:rPr>
        <w:t xml:space="preserve">and </w:t>
      </w:r>
      <w:r w:rsidR="00A47E6B" w:rsidRPr="00A02C03">
        <w:rPr>
          <w:rFonts w:asciiTheme="minorHAnsi" w:hAnsiTheme="minorHAnsi"/>
          <w:b/>
        </w:rPr>
        <w:t>pregnancy planning</w:t>
      </w:r>
      <w:r w:rsidR="00A47E6B" w:rsidRPr="00A02C03">
        <w:rPr>
          <w:rFonts w:asciiTheme="minorHAnsi" w:hAnsiTheme="minorHAnsi"/>
        </w:rPr>
        <w:t xml:space="preserve"> </w:t>
      </w:r>
      <w:r w:rsidRPr="00A02C03">
        <w:rPr>
          <w:rFonts w:asciiTheme="minorHAnsi" w:hAnsiTheme="minorHAnsi"/>
        </w:rPr>
        <w:t xml:space="preserve">advice to </w:t>
      </w:r>
      <w:r w:rsidR="00900B03" w:rsidRPr="00A02C03">
        <w:rPr>
          <w:rFonts w:asciiTheme="minorHAnsi" w:hAnsiTheme="minorHAnsi"/>
        </w:rPr>
        <w:t>women receiving opiate substitution treatment</w:t>
      </w:r>
      <w:r w:rsidRPr="00A02C03">
        <w:rPr>
          <w:rFonts w:asciiTheme="minorHAnsi" w:hAnsiTheme="minorHAnsi"/>
        </w:rPr>
        <w:t>?</w:t>
      </w:r>
    </w:p>
    <w:p w14:paraId="6889F5DD" w14:textId="77777777" w:rsidR="009B3A80" w:rsidRPr="00A02C03" w:rsidRDefault="00D1028B" w:rsidP="009B3A80">
      <w:pPr>
        <w:pStyle w:val="ListParagraph"/>
        <w:numPr>
          <w:ilvl w:val="2"/>
          <w:numId w:val="18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How confident do you feel broaching this topic?</w:t>
      </w:r>
    </w:p>
    <w:p w14:paraId="4619FE9D" w14:textId="3FA0C6E0" w:rsidR="009B3A80" w:rsidRPr="00A02C03" w:rsidRDefault="009B3A80" w:rsidP="009B3A80">
      <w:pPr>
        <w:ind w:left="720"/>
        <w:rPr>
          <w:rFonts w:asciiTheme="minorHAnsi" w:hAnsiTheme="minorHAnsi"/>
        </w:rPr>
      </w:pPr>
      <w:r w:rsidRPr="00A02C03">
        <w:rPr>
          <w:rFonts w:asciiTheme="minorHAnsi" w:hAnsiTheme="minorHAnsi"/>
          <w:b/>
        </w:rPr>
        <w:tab/>
        <w:t xml:space="preserve">If not confident: </w:t>
      </w:r>
      <w:r w:rsidRPr="00A02C03">
        <w:rPr>
          <w:rFonts w:asciiTheme="minorHAnsi" w:hAnsiTheme="minorHAnsi"/>
        </w:rPr>
        <w:t>what would make you feel more confident?</w:t>
      </w:r>
    </w:p>
    <w:p w14:paraId="404D8FDC" w14:textId="7A279067" w:rsidR="00D1028B" w:rsidRPr="00A02C03" w:rsidRDefault="00D1028B" w:rsidP="00D1028B">
      <w:pPr>
        <w:pStyle w:val="ListParagraph"/>
        <w:numPr>
          <w:ilvl w:val="2"/>
          <w:numId w:val="18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How would you introduce the topic of contraception? What makes you take that approach?</w:t>
      </w:r>
    </w:p>
    <w:p w14:paraId="3564D2E1" w14:textId="77777777" w:rsidR="00900B03" w:rsidRPr="00A02C03" w:rsidRDefault="00900B03" w:rsidP="00900B03">
      <w:pPr>
        <w:rPr>
          <w:rFonts w:asciiTheme="minorHAnsi" w:hAnsiTheme="minorHAnsi"/>
        </w:rPr>
      </w:pPr>
    </w:p>
    <w:p w14:paraId="7ACD3401" w14:textId="64E0FAE2" w:rsidR="00722BE0" w:rsidRPr="00A02C03" w:rsidRDefault="00722BE0" w:rsidP="00900B03">
      <w:pPr>
        <w:pStyle w:val="ListParagraph"/>
        <w:numPr>
          <w:ilvl w:val="1"/>
          <w:numId w:val="18"/>
        </w:numPr>
        <w:ind w:left="567"/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What is your role in providing </w:t>
      </w:r>
      <w:r w:rsidRPr="00A02C03">
        <w:rPr>
          <w:rFonts w:asciiTheme="minorHAnsi" w:hAnsiTheme="minorHAnsi"/>
          <w:b/>
        </w:rPr>
        <w:t xml:space="preserve">contraception or </w:t>
      </w:r>
      <w:r w:rsidR="00AE14A7" w:rsidRPr="00A02C03">
        <w:rPr>
          <w:rFonts w:asciiTheme="minorHAnsi" w:hAnsiTheme="minorHAnsi"/>
          <w:b/>
        </w:rPr>
        <w:t>pregnancy</w:t>
      </w:r>
      <w:r w:rsidRPr="00A02C03">
        <w:rPr>
          <w:rFonts w:asciiTheme="minorHAnsi" w:hAnsiTheme="minorHAnsi"/>
          <w:b/>
        </w:rPr>
        <w:t xml:space="preserve"> planning</w:t>
      </w:r>
      <w:r w:rsidRPr="00A02C03">
        <w:rPr>
          <w:rFonts w:asciiTheme="minorHAnsi" w:hAnsiTheme="minorHAnsi"/>
        </w:rPr>
        <w:t xml:space="preserve"> advice for women receiving opiate substitution treatment?</w:t>
      </w:r>
    </w:p>
    <w:p w14:paraId="05023A90" w14:textId="77777777" w:rsidR="007B0672" w:rsidRPr="00A02C03" w:rsidRDefault="00722BE0" w:rsidP="007B0672">
      <w:pPr>
        <w:pStyle w:val="ListParagraph"/>
        <w:numPr>
          <w:ilvl w:val="2"/>
          <w:numId w:val="18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What is th</w:t>
      </w:r>
      <w:r w:rsidR="007B0672" w:rsidRPr="00A02C03">
        <w:rPr>
          <w:rFonts w:asciiTheme="minorHAnsi" w:hAnsiTheme="minorHAnsi"/>
        </w:rPr>
        <w:t>e role of other pharmacy staff?</w:t>
      </w:r>
    </w:p>
    <w:p w14:paraId="1DE72DE6" w14:textId="060B0C7E" w:rsidR="007B0672" w:rsidRPr="00A02C03" w:rsidRDefault="007B0672" w:rsidP="007B0672">
      <w:pPr>
        <w:pStyle w:val="ListParagraph"/>
        <w:numPr>
          <w:ilvl w:val="2"/>
          <w:numId w:val="18"/>
        </w:numPr>
        <w:ind w:left="1418" w:hanging="709"/>
        <w:rPr>
          <w:rFonts w:asciiTheme="minorHAnsi" w:hAnsiTheme="minorHAnsi"/>
        </w:rPr>
      </w:pPr>
      <w:r w:rsidRPr="00A02C03">
        <w:rPr>
          <w:rFonts w:asciiTheme="minorHAnsi" w:hAnsiTheme="minorHAnsi"/>
        </w:rPr>
        <w:t>What other members of your team do you think would be interested in taking on such a role? Who? Why?</w:t>
      </w:r>
    </w:p>
    <w:p w14:paraId="2C7DD83D" w14:textId="027273C0" w:rsidR="00177D28" w:rsidRPr="00A02C03" w:rsidRDefault="00722BE0" w:rsidP="00722BE0">
      <w:pPr>
        <w:pStyle w:val="ListParagraph"/>
        <w:numPr>
          <w:ilvl w:val="2"/>
          <w:numId w:val="18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What is the role of other healthcare professionals?</w:t>
      </w:r>
    </w:p>
    <w:p w14:paraId="7BCF4B89" w14:textId="77777777" w:rsidR="00177D28" w:rsidRPr="00A02C03" w:rsidRDefault="00177D28" w:rsidP="00177D28">
      <w:pPr>
        <w:rPr>
          <w:rFonts w:asciiTheme="minorHAnsi" w:hAnsiTheme="minorHAnsi"/>
        </w:rPr>
      </w:pPr>
    </w:p>
    <w:p w14:paraId="66AD96C4" w14:textId="77777777" w:rsidR="00177D28" w:rsidRPr="00A02C03" w:rsidRDefault="00177D28" w:rsidP="00177D28">
      <w:pPr>
        <w:pStyle w:val="ListParagraph"/>
        <w:numPr>
          <w:ilvl w:val="1"/>
          <w:numId w:val="18"/>
        </w:numPr>
        <w:ind w:left="567" w:hanging="425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How much do you </w:t>
      </w:r>
      <w:r w:rsidRPr="00A02C03">
        <w:rPr>
          <w:rFonts w:asciiTheme="minorHAnsi" w:hAnsiTheme="minorHAnsi"/>
          <w:b/>
        </w:rPr>
        <w:t xml:space="preserve">want </w:t>
      </w:r>
      <w:r w:rsidRPr="00A02C03">
        <w:rPr>
          <w:rFonts w:asciiTheme="minorHAnsi" w:hAnsiTheme="minorHAnsi"/>
        </w:rPr>
        <w:t>to provide this advice for women receiving opiate substitution treatment?</w:t>
      </w:r>
    </w:p>
    <w:p w14:paraId="21DABC2D" w14:textId="77777777" w:rsidR="00B007A7" w:rsidRPr="00A02C03" w:rsidRDefault="00B007A7" w:rsidP="00B007A7">
      <w:pPr>
        <w:rPr>
          <w:rFonts w:asciiTheme="minorHAnsi" w:hAnsiTheme="minorHAnsi"/>
        </w:rPr>
      </w:pPr>
    </w:p>
    <w:p w14:paraId="523DC97D" w14:textId="77777777" w:rsidR="00177D28" w:rsidRPr="00A02C03" w:rsidRDefault="00177D28" w:rsidP="00B007A7">
      <w:pPr>
        <w:rPr>
          <w:rFonts w:asciiTheme="minorHAnsi" w:hAnsiTheme="minorHAnsi"/>
        </w:rPr>
      </w:pPr>
    </w:p>
    <w:p w14:paraId="27679C6D" w14:textId="77777777" w:rsidR="00177D28" w:rsidRPr="00A02C03" w:rsidRDefault="00177D28" w:rsidP="00B007A7">
      <w:pPr>
        <w:rPr>
          <w:rFonts w:asciiTheme="minorHAnsi" w:hAnsiTheme="minorHAnsi"/>
        </w:rPr>
      </w:pPr>
    </w:p>
    <w:p w14:paraId="4CE8B72C" w14:textId="77777777" w:rsidR="00177D28" w:rsidRPr="00A02C03" w:rsidRDefault="00177D28" w:rsidP="00B007A7">
      <w:pPr>
        <w:rPr>
          <w:rFonts w:asciiTheme="minorHAnsi" w:hAnsiTheme="minorHAnsi"/>
        </w:rPr>
      </w:pPr>
    </w:p>
    <w:p w14:paraId="16C7E7F5" w14:textId="77777777" w:rsidR="00177D28" w:rsidRPr="00A02C03" w:rsidRDefault="00177D28" w:rsidP="00B007A7">
      <w:pPr>
        <w:rPr>
          <w:rFonts w:asciiTheme="minorHAnsi" w:hAnsiTheme="minorHAnsi"/>
        </w:rPr>
      </w:pPr>
    </w:p>
    <w:p w14:paraId="21663AB7" w14:textId="407ABEF2" w:rsidR="00E10F45" w:rsidRPr="00A02C03" w:rsidRDefault="00631A4A" w:rsidP="00B007A7">
      <w:pPr>
        <w:pStyle w:val="ListParagraph"/>
        <w:numPr>
          <w:ilvl w:val="1"/>
          <w:numId w:val="18"/>
        </w:numPr>
        <w:ind w:left="567" w:hanging="425"/>
        <w:rPr>
          <w:rFonts w:asciiTheme="minorHAnsi" w:hAnsiTheme="minorHAnsi"/>
        </w:rPr>
      </w:pPr>
      <w:r w:rsidRPr="00A02C03">
        <w:rPr>
          <w:rFonts w:asciiTheme="minorHAnsi" w:hAnsiTheme="minorHAnsi"/>
        </w:rPr>
        <w:lastRenderedPageBreak/>
        <w:t xml:space="preserve">What </w:t>
      </w:r>
      <w:r w:rsidRPr="00A02C03">
        <w:rPr>
          <w:rFonts w:asciiTheme="minorHAnsi" w:hAnsiTheme="minorHAnsi"/>
          <w:b/>
        </w:rPr>
        <w:t xml:space="preserve">factors </w:t>
      </w:r>
      <w:r w:rsidRPr="00A02C03">
        <w:rPr>
          <w:rFonts w:asciiTheme="minorHAnsi" w:hAnsiTheme="minorHAnsi"/>
        </w:rPr>
        <w:t>would make you</w:t>
      </w:r>
      <w:r w:rsidR="00B007A7" w:rsidRPr="00A02C03">
        <w:rPr>
          <w:rFonts w:asciiTheme="minorHAnsi" w:hAnsiTheme="minorHAnsi"/>
        </w:rPr>
        <w:t xml:space="preserve"> feel </w:t>
      </w:r>
      <w:r w:rsidR="00B007A7" w:rsidRPr="00A02C03">
        <w:rPr>
          <w:rFonts w:asciiTheme="minorHAnsi" w:hAnsiTheme="minorHAnsi"/>
          <w:b/>
        </w:rPr>
        <w:t>reluctant</w:t>
      </w:r>
      <w:r w:rsidR="00B007A7" w:rsidRPr="00A02C03">
        <w:rPr>
          <w:rFonts w:asciiTheme="minorHAnsi" w:hAnsiTheme="minorHAnsi"/>
        </w:rPr>
        <w:t xml:space="preserve"> to bring up t</w:t>
      </w:r>
      <w:r w:rsidR="009B3A80" w:rsidRPr="00A02C03">
        <w:rPr>
          <w:rFonts w:asciiTheme="minorHAnsi" w:hAnsiTheme="minorHAnsi"/>
        </w:rPr>
        <w:t>he topics of contraception and pregnancy</w:t>
      </w:r>
      <w:r w:rsidR="00B007A7" w:rsidRPr="00A02C03">
        <w:rPr>
          <w:rFonts w:asciiTheme="minorHAnsi" w:hAnsiTheme="minorHAnsi"/>
        </w:rPr>
        <w:t xml:space="preserve"> planning with women receiving opiate substitution treatment?</w:t>
      </w:r>
    </w:p>
    <w:p w14:paraId="01B43476" w14:textId="4C4685B9" w:rsidR="009B3A80" w:rsidRPr="00A02C03" w:rsidRDefault="009B3A80" w:rsidP="009B3A80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ab/>
        <w:t>Prompts:</w:t>
      </w:r>
    </w:p>
    <w:p w14:paraId="63730805" w14:textId="1821B40C" w:rsidR="00E10F45" w:rsidRPr="00A02C03" w:rsidRDefault="00B007A7" w:rsidP="00DA26F1">
      <w:pPr>
        <w:pStyle w:val="ListParagraph"/>
        <w:numPr>
          <w:ilvl w:val="1"/>
          <w:numId w:val="5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C</w:t>
      </w:r>
      <w:r w:rsidR="00631A4A" w:rsidRPr="00A02C03">
        <w:rPr>
          <w:rFonts w:asciiTheme="minorHAnsi" w:hAnsiTheme="minorHAnsi"/>
        </w:rPr>
        <w:t xml:space="preserve">oncerns over complex sexual </w:t>
      </w:r>
      <w:r w:rsidR="00060346" w:rsidRPr="00A02C03">
        <w:rPr>
          <w:rFonts w:asciiTheme="minorHAnsi" w:hAnsiTheme="minorHAnsi"/>
        </w:rPr>
        <w:t>histories</w:t>
      </w:r>
      <w:r w:rsidR="00060346" w:rsidRPr="00A02C03">
        <w:rPr>
          <w:rStyle w:val="CommentReference"/>
        </w:rPr>
        <w:t xml:space="preserve">, </w:t>
      </w:r>
      <w:r w:rsidR="00060346" w:rsidRPr="00A02C03">
        <w:rPr>
          <w:rFonts w:asciiTheme="minorHAnsi" w:hAnsiTheme="minorHAnsi"/>
        </w:rPr>
        <w:t xml:space="preserve">sex work </w:t>
      </w:r>
      <w:r w:rsidR="00E10F45" w:rsidRPr="00A02C03">
        <w:rPr>
          <w:rFonts w:asciiTheme="minorHAnsi" w:hAnsiTheme="minorHAnsi"/>
        </w:rPr>
        <w:t xml:space="preserve">or </w:t>
      </w:r>
      <w:r w:rsidR="00631A4A" w:rsidRPr="00A02C03">
        <w:rPr>
          <w:rFonts w:asciiTheme="minorHAnsi" w:hAnsiTheme="minorHAnsi"/>
        </w:rPr>
        <w:t>abuse</w:t>
      </w:r>
      <w:r w:rsidR="00E10F45" w:rsidRPr="00A02C03">
        <w:rPr>
          <w:rFonts w:asciiTheme="minorHAnsi" w:hAnsiTheme="minorHAnsi"/>
        </w:rPr>
        <w:t>?</w:t>
      </w:r>
    </w:p>
    <w:p w14:paraId="78ECF336" w14:textId="77777777" w:rsidR="00F376C8" w:rsidRPr="00A02C03" w:rsidRDefault="00E10F45" w:rsidP="00F376C8">
      <w:pPr>
        <w:pStyle w:val="ListParagraph"/>
        <w:numPr>
          <w:ilvl w:val="1"/>
          <w:numId w:val="5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>M</w:t>
      </w:r>
      <w:r w:rsidR="00AD414D" w:rsidRPr="00A02C03">
        <w:rPr>
          <w:rFonts w:asciiTheme="minorHAnsi" w:hAnsiTheme="minorHAnsi"/>
        </w:rPr>
        <w:t>ental health issues</w:t>
      </w:r>
      <w:r w:rsidR="00631A4A" w:rsidRPr="00A02C03">
        <w:rPr>
          <w:rFonts w:asciiTheme="minorHAnsi" w:hAnsiTheme="minorHAnsi"/>
        </w:rPr>
        <w:t>?</w:t>
      </w:r>
    </w:p>
    <w:p w14:paraId="3530EA1D" w14:textId="09643B64" w:rsidR="00F376C8" w:rsidRPr="00A02C03" w:rsidRDefault="00F376C8" w:rsidP="00F376C8">
      <w:pPr>
        <w:pStyle w:val="ListParagraph"/>
        <w:numPr>
          <w:ilvl w:val="1"/>
          <w:numId w:val="5"/>
        </w:numPr>
        <w:rPr>
          <w:rFonts w:asciiTheme="minorHAnsi" w:hAnsiTheme="minorHAnsi"/>
          <w:color w:val="000000" w:themeColor="text1"/>
          <w:szCs w:val="22"/>
        </w:rPr>
      </w:pPr>
      <w:r w:rsidRPr="00A02C03">
        <w:rPr>
          <w:rFonts w:asciiTheme="minorHAnsi" w:hAnsiTheme="minorHAnsi"/>
          <w:color w:val="000000" w:themeColor="text1"/>
          <w:szCs w:val="22"/>
          <w:shd w:val="clear" w:color="auto" w:fill="FFFFFF"/>
        </w:rPr>
        <w:t>Are there particular types of this patient group for whom providing this advice is more difficult?</w:t>
      </w:r>
    </w:p>
    <w:p w14:paraId="7DD8DD4E" w14:textId="7B317BDB" w:rsidR="00F376C8" w:rsidRPr="00A02C03" w:rsidRDefault="00F376C8" w:rsidP="00F376C8">
      <w:pPr>
        <w:pStyle w:val="ListParagraph"/>
        <w:numPr>
          <w:ilvl w:val="1"/>
          <w:numId w:val="5"/>
        </w:numPr>
        <w:rPr>
          <w:rFonts w:asciiTheme="minorHAnsi" w:hAnsiTheme="minorHAnsi"/>
          <w:color w:val="000000" w:themeColor="text1"/>
          <w:szCs w:val="22"/>
        </w:rPr>
      </w:pPr>
      <w:r w:rsidRPr="00A02C03">
        <w:rPr>
          <w:rFonts w:asciiTheme="minorHAnsi" w:hAnsiTheme="minorHAnsi"/>
          <w:color w:val="000000" w:themeColor="text1"/>
          <w:szCs w:val="22"/>
          <w:shd w:val="clear" w:color="auto" w:fill="FFFFFF"/>
        </w:rPr>
        <w:t xml:space="preserve">Are the particular types of patients from this group who you feel wouldn’t benefit from this advice? </w:t>
      </w:r>
    </w:p>
    <w:p w14:paraId="4F72291A" w14:textId="6901687A" w:rsidR="009B3A80" w:rsidRPr="00A02C03" w:rsidRDefault="009B3A80" w:rsidP="009B3A80">
      <w:pPr>
        <w:ind w:left="1080"/>
        <w:rPr>
          <w:rFonts w:asciiTheme="minorHAnsi" w:hAnsiTheme="minorHAnsi"/>
        </w:rPr>
      </w:pPr>
    </w:p>
    <w:p w14:paraId="0131F1DC" w14:textId="1B6C43DB" w:rsidR="009B3A80" w:rsidRPr="00A02C03" w:rsidRDefault="009B3A80" w:rsidP="009B3A80">
      <w:pPr>
        <w:pStyle w:val="ListParagraph"/>
        <w:numPr>
          <w:ilvl w:val="1"/>
          <w:numId w:val="18"/>
        </w:numPr>
        <w:ind w:left="567" w:hanging="425"/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 What </w:t>
      </w:r>
      <w:r w:rsidRPr="00A02C03">
        <w:rPr>
          <w:rFonts w:asciiTheme="minorHAnsi" w:hAnsiTheme="minorHAnsi"/>
          <w:b/>
        </w:rPr>
        <w:t xml:space="preserve">factors </w:t>
      </w:r>
      <w:r w:rsidR="00943C0D" w:rsidRPr="00A02C03">
        <w:rPr>
          <w:rFonts w:asciiTheme="minorHAnsi" w:hAnsiTheme="minorHAnsi"/>
        </w:rPr>
        <w:t>do you feel</w:t>
      </w:r>
      <w:r w:rsidRPr="00A02C03">
        <w:rPr>
          <w:rFonts w:asciiTheme="minorHAnsi" w:hAnsiTheme="minorHAnsi"/>
        </w:rPr>
        <w:t xml:space="preserve"> </w:t>
      </w:r>
      <w:r w:rsidRPr="00A02C03">
        <w:rPr>
          <w:rFonts w:asciiTheme="minorHAnsi" w:hAnsiTheme="minorHAnsi"/>
          <w:b/>
        </w:rPr>
        <w:t>get in the way</w:t>
      </w:r>
      <w:r w:rsidRPr="00A02C03">
        <w:rPr>
          <w:rFonts w:asciiTheme="minorHAnsi" w:hAnsiTheme="minorHAnsi"/>
        </w:rPr>
        <w:t xml:space="preserve"> of you providing this advice?</w:t>
      </w:r>
    </w:p>
    <w:p w14:paraId="120BAD46" w14:textId="77777777" w:rsidR="009B3A80" w:rsidRPr="00A02C03" w:rsidRDefault="009B3A80" w:rsidP="009B3A80">
      <w:pPr>
        <w:ind w:left="142"/>
        <w:rPr>
          <w:rFonts w:asciiTheme="minorHAnsi" w:hAnsiTheme="minorHAnsi"/>
        </w:rPr>
      </w:pPr>
      <w:r w:rsidRPr="00A02C03">
        <w:rPr>
          <w:rFonts w:asciiTheme="minorHAnsi" w:hAnsiTheme="minorHAnsi"/>
        </w:rPr>
        <w:tab/>
        <w:t xml:space="preserve">Prompts: </w:t>
      </w:r>
    </w:p>
    <w:p w14:paraId="7C714ABA" w14:textId="3F434FE7" w:rsidR="009B3A80" w:rsidRPr="00A02C03" w:rsidRDefault="009B3A80" w:rsidP="009B3A80">
      <w:pPr>
        <w:pStyle w:val="ListParagraph"/>
        <w:numPr>
          <w:ilvl w:val="0"/>
          <w:numId w:val="34"/>
        </w:numPr>
        <w:ind w:left="1418" w:hanging="284"/>
        <w:rPr>
          <w:rFonts w:asciiTheme="minorHAnsi" w:hAnsiTheme="minorHAnsi"/>
        </w:rPr>
      </w:pPr>
      <w:r w:rsidRPr="00A02C03">
        <w:rPr>
          <w:rFonts w:asciiTheme="minorHAnsi" w:hAnsiTheme="minorHAnsi"/>
        </w:rPr>
        <w:t>how do you balance this role alongside other work in your pharmacy? (competing needs/priorities)</w:t>
      </w:r>
    </w:p>
    <w:p w14:paraId="3065078C" w14:textId="4AC8E34D" w:rsidR="009B3A80" w:rsidRPr="00A02C03" w:rsidRDefault="009B3A80" w:rsidP="009B3A80">
      <w:pPr>
        <w:pStyle w:val="ListParagraph"/>
        <w:numPr>
          <w:ilvl w:val="0"/>
          <w:numId w:val="34"/>
        </w:numPr>
        <w:ind w:left="1418" w:hanging="284"/>
        <w:rPr>
          <w:rFonts w:asciiTheme="minorHAnsi" w:hAnsiTheme="minorHAnsi"/>
        </w:rPr>
      </w:pPr>
      <w:r w:rsidRPr="00A02C03">
        <w:rPr>
          <w:rFonts w:asciiTheme="minorHAnsi" w:hAnsiTheme="minorHAnsi"/>
        </w:rPr>
        <w:t>how do you balance this against the other needs of this client group?</w:t>
      </w:r>
    </w:p>
    <w:p w14:paraId="777BBD9F" w14:textId="73D44A4F" w:rsidR="00A82784" w:rsidRPr="00A02C03" w:rsidRDefault="00A82784" w:rsidP="00A82784">
      <w:pPr>
        <w:pStyle w:val="ListParagraph"/>
        <w:numPr>
          <w:ilvl w:val="0"/>
          <w:numId w:val="34"/>
        </w:numPr>
        <w:ind w:left="1418" w:hanging="284"/>
        <w:rPr>
          <w:rFonts w:asciiTheme="minorHAnsi" w:hAnsiTheme="minorHAnsi"/>
        </w:rPr>
      </w:pPr>
      <w:r w:rsidRPr="00A02C03">
        <w:rPr>
          <w:rFonts w:asciiTheme="minorHAnsi" w:hAnsiTheme="minorHAnsi"/>
        </w:rPr>
        <w:t>Are there any times of day in your pharmacy when you don’t think it would be possible to provide this advice? (e.g. busy times in your pharmacy)</w:t>
      </w:r>
    </w:p>
    <w:p w14:paraId="12183129" w14:textId="6126673C" w:rsidR="008961A2" w:rsidRPr="00A02C03" w:rsidRDefault="00A82784" w:rsidP="00A82784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 </w:t>
      </w:r>
    </w:p>
    <w:p w14:paraId="16640951" w14:textId="68EE5A19" w:rsidR="008961A2" w:rsidRPr="00A02C03" w:rsidRDefault="008961A2" w:rsidP="008961A2">
      <w:pPr>
        <w:pStyle w:val="ListParagraph"/>
        <w:numPr>
          <w:ilvl w:val="1"/>
          <w:numId w:val="18"/>
        </w:numPr>
        <w:ind w:left="567"/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What would </w:t>
      </w:r>
      <w:r w:rsidR="007B0672" w:rsidRPr="00A02C03">
        <w:rPr>
          <w:rFonts w:asciiTheme="minorHAnsi" w:hAnsiTheme="minorHAnsi"/>
          <w:b/>
        </w:rPr>
        <w:t>help</w:t>
      </w:r>
      <w:r w:rsidR="007B0672" w:rsidRPr="00A02C03">
        <w:rPr>
          <w:rFonts w:asciiTheme="minorHAnsi" w:hAnsiTheme="minorHAnsi"/>
        </w:rPr>
        <w:t xml:space="preserve"> </w:t>
      </w:r>
      <w:r w:rsidRPr="00A02C03">
        <w:rPr>
          <w:rFonts w:asciiTheme="minorHAnsi" w:hAnsiTheme="minorHAnsi"/>
        </w:rPr>
        <w:t>you to provide this advice?</w:t>
      </w:r>
    </w:p>
    <w:p w14:paraId="5ED0F8EB" w14:textId="77777777" w:rsidR="00177D28" w:rsidRPr="00A02C03" w:rsidRDefault="00177D28" w:rsidP="00177D28">
      <w:pPr>
        <w:rPr>
          <w:rFonts w:asciiTheme="minorHAnsi" w:hAnsiTheme="minorHAnsi"/>
        </w:rPr>
      </w:pPr>
    </w:p>
    <w:p w14:paraId="4DBFA46E" w14:textId="77777777" w:rsidR="00177D28" w:rsidRPr="00A02C03" w:rsidRDefault="00177D28" w:rsidP="00177D28">
      <w:pPr>
        <w:pStyle w:val="ListParagraph"/>
        <w:numPr>
          <w:ilvl w:val="1"/>
          <w:numId w:val="18"/>
        </w:numPr>
        <w:ind w:left="567"/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How do you think women receiving opiate substitution treatment feel/ would feel </w:t>
      </w:r>
      <w:r w:rsidRPr="00A02C03">
        <w:rPr>
          <w:rFonts w:asciiTheme="minorHAnsi" w:hAnsiTheme="minorHAnsi"/>
          <w:b/>
        </w:rPr>
        <w:t>about contraception and pregnancy planning advice</w:t>
      </w:r>
      <w:r w:rsidRPr="00A02C03">
        <w:rPr>
          <w:rFonts w:asciiTheme="minorHAnsi" w:hAnsiTheme="minorHAnsi"/>
        </w:rPr>
        <w:t xml:space="preserve"> from you compared to their other healthcare professionals?</w:t>
      </w:r>
    </w:p>
    <w:p w14:paraId="4C14005A" w14:textId="77777777" w:rsidR="00177D28" w:rsidRPr="00A02C03" w:rsidRDefault="00177D28" w:rsidP="00177D28">
      <w:pPr>
        <w:rPr>
          <w:rFonts w:asciiTheme="minorHAnsi" w:hAnsiTheme="minorHAnsi"/>
        </w:rPr>
      </w:pPr>
    </w:p>
    <w:p w14:paraId="32E31C40" w14:textId="66A49039" w:rsidR="00177D28" w:rsidRPr="00A02C03" w:rsidRDefault="00177D28" w:rsidP="00177D28">
      <w:pPr>
        <w:pStyle w:val="ListParagraph"/>
        <w:numPr>
          <w:ilvl w:val="1"/>
          <w:numId w:val="18"/>
        </w:numPr>
        <w:ind w:left="567"/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How likely do you think your female OST patients are to ask you for </w:t>
      </w:r>
      <w:r w:rsidRPr="00A02C03">
        <w:rPr>
          <w:rFonts w:asciiTheme="minorHAnsi" w:hAnsiTheme="minorHAnsi"/>
          <w:b/>
        </w:rPr>
        <w:t>advice on these topics</w:t>
      </w:r>
      <w:r w:rsidRPr="00A02C03">
        <w:rPr>
          <w:rFonts w:asciiTheme="minorHAnsi" w:hAnsiTheme="minorHAnsi"/>
        </w:rPr>
        <w:t>?</w:t>
      </w:r>
    </w:p>
    <w:p w14:paraId="5B9DED6A" w14:textId="77777777" w:rsidR="009B3A80" w:rsidRPr="00A02C03" w:rsidRDefault="009B3A80" w:rsidP="009B3A80">
      <w:pPr>
        <w:ind w:left="142"/>
        <w:rPr>
          <w:rFonts w:asciiTheme="minorHAnsi" w:hAnsiTheme="minorHAnsi"/>
        </w:rPr>
      </w:pPr>
    </w:p>
    <w:p w14:paraId="7DC0DABB" w14:textId="77777777" w:rsidR="00B007A7" w:rsidRPr="00A02C03" w:rsidRDefault="00B007A7" w:rsidP="00B007A7">
      <w:pPr>
        <w:pStyle w:val="ListParagraph"/>
        <w:ind w:left="0"/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>My</w:t>
      </w:r>
      <w:r w:rsidR="00EF7BD7" w:rsidRPr="00A02C03">
        <w:rPr>
          <w:rFonts w:asciiTheme="minorHAnsi" w:hAnsiTheme="minorHAnsi"/>
          <w:b/>
        </w:rPr>
        <w:t xml:space="preserve"> next few questions are focussed on the opportunities for including </w:t>
      </w:r>
      <w:r w:rsidR="002D594C" w:rsidRPr="00A02C03">
        <w:rPr>
          <w:rFonts w:asciiTheme="minorHAnsi" w:hAnsiTheme="minorHAnsi"/>
          <w:b/>
        </w:rPr>
        <w:t>pregnancy</w:t>
      </w:r>
      <w:r w:rsidR="00EF7BD7" w:rsidRPr="00A02C03">
        <w:rPr>
          <w:rFonts w:asciiTheme="minorHAnsi" w:hAnsiTheme="minorHAnsi"/>
          <w:b/>
        </w:rPr>
        <w:t xml:space="preserve"> planning and contraception advice into your supervised administration service</w:t>
      </w:r>
    </w:p>
    <w:p w14:paraId="52433395" w14:textId="77777777" w:rsidR="00B007A7" w:rsidRPr="00A02C03" w:rsidRDefault="00B007A7" w:rsidP="00B007A7">
      <w:pPr>
        <w:pStyle w:val="ListParagraph"/>
        <w:ind w:left="0"/>
        <w:rPr>
          <w:rFonts w:asciiTheme="minorHAnsi" w:hAnsiTheme="minorHAnsi"/>
          <w:b/>
        </w:rPr>
      </w:pPr>
    </w:p>
    <w:p w14:paraId="00B121D0" w14:textId="724EF5B2" w:rsidR="00B007A7" w:rsidRPr="00A02C03" w:rsidRDefault="00B007A7" w:rsidP="00B007A7">
      <w:pPr>
        <w:pStyle w:val="ListParagraph"/>
        <w:numPr>
          <w:ilvl w:val="1"/>
          <w:numId w:val="25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How would you feel about adding this service to your role or during supervised administration?</w:t>
      </w:r>
    </w:p>
    <w:p w14:paraId="0A497A79" w14:textId="77777777" w:rsidR="00FF48B3" w:rsidRPr="00A02C03" w:rsidRDefault="00FF48B3" w:rsidP="00FF48B3">
      <w:pPr>
        <w:rPr>
          <w:rFonts w:asciiTheme="minorHAnsi" w:hAnsiTheme="minorHAnsi"/>
          <w:b/>
        </w:rPr>
      </w:pPr>
    </w:p>
    <w:p w14:paraId="285D2406" w14:textId="1B035C9B" w:rsidR="00FF48B3" w:rsidRPr="00A02C03" w:rsidRDefault="00FF48B3" w:rsidP="00FF48B3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What format does / would this support take? </w:t>
      </w:r>
      <w:r w:rsidRPr="00A02C03">
        <w:rPr>
          <w:rFonts w:asciiTheme="minorHAnsi" w:hAnsiTheme="minorHAnsi"/>
        </w:rPr>
        <w:tab/>
      </w:r>
      <w:r w:rsidRPr="00A02C03">
        <w:rPr>
          <w:rFonts w:asciiTheme="minorHAnsi" w:hAnsiTheme="minorHAnsi"/>
        </w:rPr>
        <w:tab/>
      </w:r>
      <w:r w:rsidRPr="00A02C03">
        <w:rPr>
          <w:rFonts w:asciiTheme="minorHAnsi" w:hAnsiTheme="minorHAnsi"/>
        </w:rPr>
        <w:tab/>
      </w:r>
      <w:r w:rsidRPr="00A02C03">
        <w:rPr>
          <w:rFonts w:asciiTheme="minorHAnsi" w:hAnsiTheme="minorHAnsi"/>
        </w:rPr>
        <w:tab/>
      </w:r>
      <w:r w:rsidRPr="00A02C03">
        <w:rPr>
          <w:rFonts w:asciiTheme="minorHAnsi" w:hAnsiTheme="minorHAnsi"/>
        </w:rPr>
        <w:tab/>
      </w:r>
      <w:r w:rsidRPr="00A02C03">
        <w:rPr>
          <w:rFonts w:asciiTheme="minorHAnsi" w:hAnsiTheme="minorHAnsi"/>
        </w:rPr>
        <w:tab/>
        <w:t xml:space="preserve">(Prompt: e.g. </w:t>
      </w:r>
      <w:r w:rsidR="007B0672" w:rsidRPr="00A02C03">
        <w:rPr>
          <w:rFonts w:asciiTheme="minorHAnsi" w:hAnsiTheme="minorHAnsi"/>
        </w:rPr>
        <w:t>consultation/</w:t>
      </w:r>
      <w:r w:rsidRPr="00A02C03">
        <w:rPr>
          <w:rFonts w:asciiTheme="minorHAnsi" w:hAnsiTheme="minorHAnsi"/>
        </w:rPr>
        <w:t>leaflet/one-to-one consultation, poster etc)</w:t>
      </w:r>
    </w:p>
    <w:p w14:paraId="343A7C88" w14:textId="77777777" w:rsidR="00B80D82" w:rsidRPr="00A02C03" w:rsidRDefault="00B80D82" w:rsidP="00FF48B3">
      <w:pPr>
        <w:rPr>
          <w:rFonts w:asciiTheme="minorHAnsi" w:hAnsiTheme="minorHAnsi"/>
        </w:rPr>
      </w:pPr>
    </w:p>
    <w:p w14:paraId="53C31322" w14:textId="4DC32E90" w:rsidR="00B80D82" w:rsidRPr="00A02C03" w:rsidRDefault="00FF48B3" w:rsidP="00B80D82">
      <w:pPr>
        <w:pStyle w:val="ListParagraph"/>
        <w:numPr>
          <w:ilvl w:val="1"/>
          <w:numId w:val="25"/>
        </w:numPr>
        <w:rPr>
          <w:rFonts w:asciiTheme="minorHAnsi" w:hAnsiTheme="minorHAnsi"/>
        </w:rPr>
      </w:pPr>
      <w:r w:rsidRPr="00A02C03">
        <w:rPr>
          <w:rFonts w:asciiTheme="minorHAnsi" w:hAnsiTheme="minorHAnsi"/>
          <w:b/>
        </w:rPr>
        <w:t xml:space="preserve">What </w:t>
      </w:r>
      <w:r w:rsidRPr="00A02C03">
        <w:rPr>
          <w:rFonts w:asciiTheme="minorHAnsi" w:hAnsiTheme="minorHAnsi"/>
        </w:rPr>
        <w:t xml:space="preserve">would you like to add to this support if you could in the future? </w:t>
      </w:r>
    </w:p>
    <w:p w14:paraId="28475636" w14:textId="392AB849" w:rsidR="00B80D82" w:rsidRPr="00A02C03" w:rsidRDefault="00B80D82" w:rsidP="00B80D82">
      <w:pPr>
        <w:pStyle w:val="ListParagraph"/>
        <w:numPr>
          <w:ilvl w:val="2"/>
          <w:numId w:val="25"/>
        </w:numPr>
        <w:ind w:left="1134" w:hanging="567"/>
        <w:rPr>
          <w:rFonts w:asciiTheme="minorHAnsi" w:hAnsiTheme="minorHAnsi"/>
        </w:rPr>
      </w:pPr>
      <w:r w:rsidRPr="00A02C03">
        <w:rPr>
          <w:rFonts w:asciiTheme="minorHAnsi" w:hAnsiTheme="minorHAnsi"/>
        </w:rPr>
        <w:t>What are your views on pharmacists providing contraception like the depot injection or the implant in their pharmacy?</w:t>
      </w:r>
    </w:p>
    <w:p w14:paraId="1A552F01" w14:textId="77777777" w:rsidR="00FF48B3" w:rsidRPr="00A02C03" w:rsidRDefault="00FF48B3" w:rsidP="00FF48B3">
      <w:pPr>
        <w:rPr>
          <w:rFonts w:asciiTheme="minorHAnsi" w:hAnsiTheme="minorHAnsi"/>
        </w:rPr>
      </w:pPr>
    </w:p>
    <w:p w14:paraId="474D7353" w14:textId="77777777" w:rsidR="00B007A7" w:rsidRPr="00A02C03" w:rsidRDefault="00B007A7" w:rsidP="00B007A7">
      <w:pPr>
        <w:pStyle w:val="ListParagraph"/>
        <w:numPr>
          <w:ilvl w:val="1"/>
          <w:numId w:val="25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>Where</w:t>
      </w:r>
      <w:r w:rsidRPr="00A02C03">
        <w:rPr>
          <w:rFonts w:asciiTheme="minorHAnsi" w:hAnsiTheme="minorHAnsi"/>
        </w:rPr>
        <w:t xml:space="preserve"> would you provide this advice &amp; support to WRO?</w:t>
      </w:r>
    </w:p>
    <w:p w14:paraId="2B9CA5A0" w14:textId="77777777" w:rsidR="00B007A7" w:rsidRPr="00A02C03" w:rsidRDefault="00B007A7" w:rsidP="00B007A7">
      <w:pPr>
        <w:rPr>
          <w:rFonts w:asciiTheme="minorHAnsi" w:hAnsiTheme="minorHAnsi"/>
        </w:rPr>
      </w:pPr>
    </w:p>
    <w:p w14:paraId="2829C38A" w14:textId="08FF9D1F" w:rsidR="00AE14A7" w:rsidRPr="00A02C03" w:rsidRDefault="00B007A7" w:rsidP="00AE14A7">
      <w:pPr>
        <w:pStyle w:val="ListParagraph"/>
        <w:numPr>
          <w:ilvl w:val="1"/>
          <w:numId w:val="25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>When</w:t>
      </w:r>
      <w:r w:rsidRPr="00A02C03">
        <w:rPr>
          <w:rFonts w:asciiTheme="minorHAnsi" w:hAnsiTheme="minorHAnsi"/>
        </w:rPr>
        <w:t xml:space="preserve"> would you give this advice? Why?</w:t>
      </w:r>
    </w:p>
    <w:p w14:paraId="7F966A41" w14:textId="513B6B8D" w:rsidR="00FF48B3" w:rsidRPr="00A02C03" w:rsidRDefault="00AE14A7" w:rsidP="00AE14A7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     (prompt: </w:t>
      </w:r>
      <w:proofErr w:type="gramStart"/>
      <w:r w:rsidR="00B007A7" w:rsidRPr="00A02C03">
        <w:rPr>
          <w:rFonts w:asciiTheme="minorHAnsi" w:hAnsiTheme="minorHAnsi"/>
        </w:rPr>
        <w:t>E.g.</w:t>
      </w:r>
      <w:proofErr w:type="gramEnd"/>
      <w:r w:rsidR="00B007A7" w:rsidRPr="00A02C03">
        <w:rPr>
          <w:rFonts w:asciiTheme="minorHAnsi" w:hAnsiTheme="minorHAnsi"/>
        </w:rPr>
        <w:t xml:space="preserve"> at their first visit to your pharmacy for SA or another time?</w:t>
      </w:r>
    </w:p>
    <w:p w14:paraId="6F99F063" w14:textId="77777777" w:rsidR="00AE14A7" w:rsidRPr="00A02C03" w:rsidRDefault="00AE14A7" w:rsidP="00AE14A7">
      <w:pPr>
        <w:rPr>
          <w:rFonts w:asciiTheme="minorHAnsi" w:hAnsiTheme="minorHAnsi"/>
          <w:b/>
        </w:rPr>
      </w:pPr>
    </w:p>
    <w:p w14:paraId="35A4BDDA" w14:textId="48773CD1" w:rsidR="00B007A7" w:rsidRPr="00A02C03" w:rsidRDefault="00B007A7" w:rsidP="00AE14A7">
      <w:pPr>
        <w:pStyle w:val="ListParagraph"/>
        <w:numPr>
          <w:ilvl w:val="1"/>
          <w:numId w:val="25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How would you feel about </w:t>
      </w:r>
      <w:r w:rsidRPr="00A02C03">
        <w:rPr>
          <w:rFonts w:asciiTheme="minorHAnsi" w:hAnsiTheme="minorHAnsi"/>
          <w:b/>
        </w:rPr>
        <w:t>repeating</w:t>
      </w:r>
      <w:r w:rsidRPr="00A02C03">
        <w:rPr>
          <w:rFonts w:asciiTheme="minorHAnsi" w:hAnsiTheme="minorHAnsi"/>
        </w:rPr>
        <w:t xml:space="preserve"> this advice at a later date with the same patient?</w:t>
      </w:r>
    </w:p>
    <w:p w14:paraId="3DDBF5FA" w14:textId="77777777" w:rsidR="00FF48B3" w:rsidRPr="00A02C03" w:rsidRDefault="00FF48B3" w:rsidP="00FF48B3">
      <w:pPr>
        <w:rPr>
          <w:rFonts w:asciiTheme="minorHAnsi" w:hAnsiTheme="minorHAnsi"/>
          <w:b/>
        </w:rPr>
      </w:pPr>
    </w:p>
    <w:p w14:paraId="217085FA" w14:textId="7FA802F1" w:rsidR="00FF48B3" w:rsidRPr="00A02C03" w:rsidRDefault="00FF48B3" w:rsidP="00FF48B3">
      <w:pPr>
        <w:pStyle w:val="ListParagraph"/>
        <w:numPr>
          <w:ilvl w:val="1"/>
          <w:numId w:val="25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How should a contraception and pregnancy planning service for WRO be </w:t>
      </w:r>
      <w:r w:rsidRPr="00A02C03">
        <w:rPr>
          <w:rFonts w:asciiTheme="minorHAnsi" w:hAnsiTheme="minorHAnsi"/>
          <w:b/>
        </w:rPr>
        <w:t>funded</w:t>
      </w:r>
      <w:r w:rsidR="00AE14A7" w:rsidRPr="00A02C03">
        <w:rPr>
          <w:rFonts w:asciiTheme="minorHAnsi" w:hAnsiTheme="minorHAnsi"/>
          <w:b/>
        </w:rPr>
        <w:t>?</w:t>
      </w:r>
      <w:r w:rsidR="00D1028B" w:rsidRPr="00A02C03">
        <w:rPr>
          <w:rFonts w:asciiTheme="minorHAnsi" w:hAnsiTheme="minorHAnsi"/>
          <w:b/>
        </w:rPr>
        <w:t xml:space="preserve"> </w:t>
      </w:r>
    </w:p>
    <w:p w14:paraId="3D941767" w14:textId="06F0129D" w:rsidR="00FF48B3" w:rsidRPr="00A02C03" w:rsidRDefault="00224F97" w:rsidP="00FF48B3">
      <w:pPr>
        <w:pStyle w:val="ListParagraph"/>
        <w:numPr>
          <w:ilvl w:val="2"/>
          <w:numId w:val="25"/>
        </w:numPr>
        <w:ind w:left="1418" w:hanging="567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For example, </w:t>
      </w:r>
      <w:r w:rsidR="00D1028B" w:rsidRPr="00A02C03">
        <w:rPr>
          <w:rFonts w:asciiTheme="minorHAnsi" w:hAnsiTheme="minorHAnsi"/>
        </w:rPr>
        <w:t>would it be by Non-Medical prescribing or Patient Group Direction</w:t>
      </w:r>
      <w:r w:rsidR="00FF48B3" w:rsidRPr="00A02C03">
        <w:rPr>
          <w:rFonts w:asciiTheme="minorHAnsi" w:hAnsiTheme="minorHAnsi"/>
        </w:rPr>
        <w:t>?</w:t>
      </w:r>
    </w:p>
    <w:p w14:paraId="2C2F38EC" w14:textId="77777777" w:rsidR="00224F97" w:rsidRPr="00A02C03" w:rsidRDefault="00224F97" w:rsidP="00224F97">
      <w:pPr>
        <w:rPr>
          <w:rFonts w:asciiTheme="minorHAnsi" w:hAnsiTheme="minorHAnsi"/>
          <w:b/>
        </w:rPr>
      </w:pPr>
    </w:p>
    <w:p w14:paraId="7362E542" w14:textId="77777777" w:rsidR="00FF48B3" w:rsidRPr="00A02C03" w:rsidRDefault="00AD414D" w:rsidP="00FF48B3">
      <w:pPr>
        <w:pStyle w:val="ListParagraph"/>
        <w:numPr>
          <w:ilvl w:val="1"/>
          <w:numId w:val="25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How do you think other community pharmacists will feel about delivering/adding this to their service? </w:t>
      </w:r>
    </w:p>
    <w:p w14:paraId="6E055A82" w14:textId="77777777" w:rsidR="00FF48B3" w:rsidRPr="00A02C03" w:rsidRDefault="00FF48B3" w:rsidP="00FF48B3">
      <w:pPr>
        <w:pStyle w:val="ListParagraph"/>
        <w:ind w:left="0"/>
        <w:rPr>
          <w:rFonts w:asciiTheme="minorHAnsi" w:hAnsiTheme="minorHAnsi"/>
          <w:b/>
        </w:rPr>
      </w:pPr>
    </w:p>
    <w:p w14:paraId="5E6E306D" w14:textId="77777777" w:rsidR="00FF48B3" w:rsidRPr="00A02C03" w:rsidRDefault="00FF48B3" w:rsidP="00AE14A7">
      <w:pPr>
        <w:pStyle w:val="ListParagraph"/>
        <w:numPr>
          <w:ilvl w:val="1"/>
          <w:numId w:val="25"/>
        </w:numPr>
        <w:ind w:left="284"/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How </w:t>
      </w:r>
      <w:r w:rsidRPr="00A02C03">
        <w:rPr>
          <w:rFonts w:asciiTheme="minorHAnsi" w:hAnsiTheme="minorHAnsi"/>
          <w:b/>
        </w:rPr>
        <w:t>practical or feasible</w:t>
      </w:r>
      <w:r w:rsidRPr="00A02C03">
        <w:rPr>
          <w:rFonts w:asciiTheme="minorHAnsi" w:hAnsiTheme="minorHAnsi"/>
        </w:rPr>
        <w:t xml:space="preserve"> is it for your pharmacy to add this to your service? </w:t>
      </w:r>
      <w:r w:rsidRPr="00A02C03">
        <w:rPr>
          <w:rFonts w:asciiTheme="minorHAnsi" w:hAnsiTheme="minorHAnsi"/>
          <w:b/>
        </w:rPr>
        <w:tab/>
      </w:r>
      <w:r w:rsidRPr="00A02C03">
        <w:rPr>
          <w:rFonts w:asciiTheme="minorHAnsi" w:hAnsiTheme="minorHAnsi"/>
          <w:b/>
        </w:rPr>
        <w:tab/>
      </w:r>
      <w:r w:rsidRPr="00A02C03">
        <w:rPr>
          <w:rFonts w:asciiTheme="minorHAnsi" w:hAnsiTheme="minorHAnsi"/>
        </w:rPr>
        <w:t xml:space="preserve">(prompt; work load, time, paperwork, facilities) </w:t>
      </w:r>
    </w:p>
    <w:p w14:paraId="417CDBB4" w14:textId="77777777" w:rsidR="00FF48B3" w:rsidRPr="00A02C03" w:rsidRDefault="00FF48B3" w:rsidP="00FF48B3">
      <w:pPr>
        <w:rPr>
          <w:rFonts w:asciiTheme="minorHAnsi" w:hAnsiTheme="minorHAnsi"/>
          <w:b/>
        </w:rPr>
      </w:pPr>
    </w:p>
    <w:p w14:paraId="34E6422B" w14:textId="279D396A" w:rsidR="00FF48B3" w:rsidRPr="00A02C03" w:rsidRDefault="00AD414D" w:rsidP="00FF48B3">
      <w:pPr>
        <w:pStyle w:val="ListParagraph"/>
        <w:numPr>
          <w:ilvl w:val="1"/>
          <w:numId w:val="25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 xml:space="preserve">What </w:t>
      </w:r>
      <w:r w:rsidRPr="00A02C03">
        <w:rPr>
          <w:rFonts w:asciiTheme="minorHAnsi" w:hAnsiTheme="minorHAnsi"/>
          <w:b/>
        </w:rPr>
        <w:t>other factors</w:t>
      </w:r>
      <w:r w:rsidRPr="00A02C03">
        <w:rPr>
          <w:rFonts w:asciiTheme="minorHAnsi" w:hAnsiTheme="minorHAnsi"/>
        </w:rPr>
        <w:t xml:space="preserve"> should be considered if planning to introduce such a service more widely?</w:t>
      </w:r>
    </w:p>
    <w:p w14:paraId="00852F96" w14:textId="77777777" w:rsidR="00FF48B3" w:rsidRPr="00A02C03" w:rsidRDefault="00FF48B3" w:rsidP="00FF48B3">
      <w:pPr>
        <w:rPr>
          <w:rFonts w:asciiTheme="minorHAnsi" w:hAnsiTheme="minorHAnsi"/>
          <w:b/>
        </w:rPr>
      </w:pPr>
    </w:p>
    <w:p w14:paraId="49EE7234" w14:textId="77777777" w:rsidR="00FF48B3" w:rsidRPr="00A02C03" w:rsidRDefault="00FF48B3" w:rsidP="00FF48B3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>My next couple of questions are about your training needs</w:t>
      </w:r>
    </w:p>
    <w:p w14:paraId="25E9330A" w14:textId="77777777" w:rsidR="00FF48B3" w:rsidRPr="00A02C03" w:rsidRDefault="00FF48B3" w:rsidP="00FF48B3">
      <w:pPr>
        <w:rPr>
          <w:rFonts w:asciiTheme="minorHAnsi" w:hAnsiTheme="minorHAnsi"/>
          <w:b/>
        </w:rPr>
      </w:pPr>
    </w:p>
    <w:p w14:paraId="13CB584F" w14:textId="77777777" w:rsidR="00FF48B3" w:rsidRPr="00A02C03" w:rsidRDefault="00B007A7" w:rsidP="00FF48B3">
      <w:pPr>
        <w:pStyle w:val="ListParagraph"/>
        <w:numPr>
          <w:ilvl w:val="1"/>
          <w:numId w:val="31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What </w:t>
      </w:r>
      <w:r w:rsidRPr="00A02C03">
        <w:rPr>
          <w:rFonts w:asciiTheme="minorHAnsi" w:hAnsiTheme="minorHAnsi"/>
          <w:b/>
        </w:rPr>
        <w:t>training</w:t>
      </w:r>
      <w:r w:rsidRPr="00A02C03">
        <w:rPr>
          <w:rFonts w:asciiTheme="minorHAnsi" w:hAnsiTheme="minorHAnsi"/>
        </w:rPr>
        <w:t xml:space="preserve"> have you had in providing contraception and pregnancy planning advice to women? </w:t>
      </w:r>
    </w:p>
    <w:p w14:paraId="6D9D818A" w14:textId="77777777" w:rsidR="00FF48B3" w:rsidRPr="00A02C03" w:rsidRDefault="00FF48B3" w:rsidP="00FF48B3">
      <w:pPr>
        <w:rPr>
          <w:rFonts w:asciiTheme="minorHAnsi" w:hAnsiTheme="minorHAnsi"/>
        </w:rPr>
      </w:pPr>
    </w:p>
    <w:p w14:paraId="63174FDE" w14:textId="28C52EA5" w:rsidR="00AE14A7" w:rsidRPr="00A02C03" w:rsidRDefault="00AE14A7" w:rsidP="00AE14A7">
      <w:pPr>
        <w:pStyle w:val="ListParagraph"/>
        <w:numPr>
          <w:ilvl w:val="1"/>
          <w:numId w:val="31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Is there </w:t>
      </w:r>
      <w:r w:rsidRPr="00A02C03">
        <w:rPr>
          <w:rFonts w:asciiTheme="minorHAnsi" w:hAnsiTheme="minorHAnsi"/>
          <w:b/>
        </w:rPr>
        <w:t>any other training</w:t>
      </w:r>
      <w:r w:rsidRPr="00A02C03">
        <w:rPr>
          <w:rFonts w:asciiTheme="minorHAnsi" w:hAnsiTheme="minorHAnsi"/>
        </w:rPr>
        <w:t xml:space="preserve"> or </w:t>
      </w:r>
      <w:r w:rsidRPr="00A02C03">
        <w:rPr>
          <w:rFonts w:asciiTheme="minorHAnsi" w:hAnsiTheme="minorHAnsi"/>
          <w:b/>
        </w:rPr>
        <w:t>materials</w:t>
      </w:r>
      <w:r w:rsidRPr="00A02C03">
        <w:rPr>
          <w:rFonts w:asciiTheme="minorHAnsi" w:hAnsiTheme="minorHAnsi"/>
        </w:rPr>
        <w:t xml:space="preserve"> you </w:t>
      </w:r>
      <w:r w:rsidRPr="00A02C03">
        <w:rPr>
          <w:rFonts w:asciiTheme="minorHAnsi" w:hAnsiTheme="minorHAnsi"/>
          <w:b/>
        </w:rPr>
        <w:t>need</w:t>
      </w:r>
      <w:r w:rsidRPr="00A02C03">
        <w:rPr>
          <w:rFonts w:asciiTheme="minorHAnsi" w:hAnsiTheme="minorHAnsi"/>
        </w:rPr>
        <w:t xml:space="preserve"> to provide this advice?</w:t>
      </w:r>
    </w:p>
    <w:p w14:paraId="04C79334" w14:textId="488CA64F" w:rsidR="00B007A7" w:rsidRPr="00A02C03" w:rsidRDefault="00AE14A7" w:rsidP="00AE14A7">
      <w:pPr>
        <w:pStyle w:val="ListParagraph"/>
        <w:numPr>
          <w:ilvl w:val="2"/>
          <w:numId w:val="31"/>
        </w:numPr>
        <w:ind w:left="1134" w:hanging="425"/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What do you think the training needs of </w:t>
      </w:r>
      <w:r w:rsidRPr="00A02C03">
        <w:rPr>
          <w:rFonts w:asciiTheme="minorHAnsi" w:hAnsiTheme="minorHAnsi"/>
          <w:b/>
        </w:rPr>
        <w:t>other pharmacists</w:t>
      </w:r>
      <w:r w:rsidRPr="00A02C03">
        <w:rPr>
          <w:rFonts w:asciiTheme="minorHAnsi" w:hAnsiTheme="minorHAnsi"/>
        </w:rPr>
        <w:t xml:space="preserve"> are?</w:t>
      </w:r>
    </w:p>
    <w:p w14:paraId="0DDA1D8A" w14:textId="694F56A6" w:rsidR="00AE14A7" w:rsidRPr="00A02C03" w:rsidRDefault="00AE14A7" w:rsidP="00AE14A7">
      <w:pPr>
        <w:pStyle w:val="ListParagraph"/>
        <w:numPr>
          <w:ilvl w:val="2"/>
          <w:numId w:val="31"/>
        </w:numPr>
        <w:ind w:left="1134" w:hanging="425"/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What do you think the training needs of </w:t>
      </w:r>
      <w:r w:rsidR="000F4AEE" w:rsidRPr="00A02C03">
        <w:rPr>
          <w:rFonts w:asciiTheme="minorHAnsi" w:hAnsiTheme="minorHAnsi"/>
        </w:rPr>
        <w:t xml:space="preserve">your </w:t>
      </w:r>
      <w:r w:rsidR="000F4AEE" w:rsidRPr="00A02C03">
        <w:rPr>
          <w:rFonts w:asciiTheme="minorHAnsi" w:hAnsiTheme="minorHAnsi"/>
          <w:b/>
        </w:rPr>
        <w:t>pharmacy support staff</w:t>
      </w:r>
      <w:r w:rsidR="000F4AEE" w:rsidRPr="00A02C03">
        <w:rPr>
          <w:rFonts w:asciiTheme="minorHAnsi" w:hAnsiTheme="minorHAnsi"/>
        </w:rPr>
        <w:t xml:space="preserve"> are</w:t>
      </w:r>
      <w:r w:rsidRPr="00A02C03">
        <w:rPr>
          <w:rFonts w:asciiTheme="minorHAnsi" w:hAnsiTheme="minorHAnsi"/>
        </w:rPr>
        <w:t>?</w:t>
      </w:r>
    </w:p>
    <w:p w14:paraId="3F1198B6" w14:textId="77777777" w:rsidR="002C103F" w:rsidRPr="00A02C03" w:rsidRDefault="002C103F" w:rsidP="00DA26F1">
      <w:pPr>
        <w:rPr>
          <w:rFonts w:asciiTheme="minorHAnsi" w:hAnsiTheme="minorHAnsi"/>
        </w:rPr>
      </w:pPr>
    </w:p>
    <w:p w14:paraId="7EF7606B" w14:textId="77777777" w:rsidR="000F4AEE" w:rsidRPr="00A02C03" w:rsidRDefault="00FF48B3" w:rsidP="000F4AEE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 xml:space="preserve">Finally, </w:t>
      </w:r>
      <w:r w:rsidR="002C103F" w:rsidRPr="00A02C03">
        <w:rPr>
          <w:rFonts w:asciiTheme="minorHAnsi" w:hAnsiTheme="minorHAnsi"/>
          <w:b/>
        </w:rPr>
        <w:t>I have two scenario</w:t>
      </w:r>
      <w:r w:rsidR="00AF22FB" w:rsidRPr="00A02C03">
        <w:rPr>
          <w:rFonts w:asciiTheme="minorHAnsi" w:hAnsiTheme="minorHAnsi"/>
          <w:b/>
        </w:rPr>
        <w:t>s</w:t>
      </w:r>
      <w:r w:rsidR="002C103F" w:rsidRPr="00A02C03">
        <w:rPr>
          <w:rFonts w:asciiTheme="minorHAnsi" w:hAnsiTheme="minorHAnsi"/>
          <w:b/>
        </w:rPr>
        <w:t xml:space="preserve"> and I would like your comments on them</w:t>
      </w:r>
    </w:p>
    <w:p w14:paraId="539F9FAC" w14:textId="77777777" w:rsidR="000F4AEE" w:rsidRPr="00A02C03" w:rsidRDefault="000F4AEE" w:rsidP="000F4AEE">
      <w:pPr>
        <w:rPr>
          <w:rFonts w:asciiTheme="minorHAnsi" w:hAnsiTheme="minorHAnsi"/>
        </w:rPr>
      </w:pPr>
    </w:p>
    <w:p w14:paraId="17186564" w14:textId="55DA55D9" w:rsidR="004A0D5C" w:rsidRPr="00A02C03" w:rsidRDefault="00176B13" w:rsidP="000F4AEE">
      <w:pPr>
        <w:pStyle w:val="ListParagraph"/>
        <w:numPr>
          <w:ilvl w:val="1"/>
          <w:numId w:val="37"/>
        </w:numPr>
        <w:rPr>
          <w:rFonts w:asciiTheme="minorHAnsi" w:hAnsiTheme="minorHAnsi"/>
          <w:b/>
        </w:rPr>
      </w:pPr>
      <w:r w:rsidRPr="00A02C03">
        <w:rPr>
          <w:rFonts w:asciiTheme="minorHAnsi" w:hAnsiTheme="minorHAnsi"/>
        </w:rPr>
        <w:t>Rachel is 28 years old</w:t>
      </w:r>
      <w:r w:rsidR="007030FA" w:rsidRPr="00A02C03">
        <w:rPr>
          <w:rFonts w:asciiTheme="minorHAnsi" w:hAnsiTheme="minorHAnsi"/>
        </w:rPr>
        <w:t>. S</w:t>
      </w:r>
      <w:r w:rsidRPr="00A02C03">
        <w:rPr>
          <w:rFonts w:asciiTheme="minorHAnsi" w:hAnsiTheme="minorHAnsi"/>
        </w:rPr>
        <w:t xml:space="preserve">he </w:t>
      </w:r>
      <w:r w:rsidR="007030FA" w:rsidRPr="00A02C03">
        <w:rPr>
          <w:rFonts w:asciiTheme="minorHAnsi" w:hAnsiTheme="minorHAnsi"/>
        </w:rPr>
        <w:t>has a drink problem</w:t>
      </w:r>
      <w:r w:rsidRPr="00A02C03">
        <w:rPr>
          <w:rFonts w:asciiTheme="minorHAnsi" w:hAnsiTheme="minorHAnsi"/>
        </w:rPr>
        <w:t xml:space="preserve"> and she has been collecting her OST from </w:t>
      </w:r>
      <w:r w:rsidR="007030FA" w:rsidRPr="00A02C03">
        <w:rPr>
          <w:rFonts w:asciiTheme="minorHAnsi" w:hAnsiTheme="minorHAnsi"/>
        </w:rPr>
        <w:t>a</w:t>
      </w:r>
      <w:r w:rsidRPr="00A02C03">
        <w:rPr>
          <w:rFonts w:asciiTheme="minorHAnsi" w:hAnsiTheme="minorHAnsi"/>
        </w:rPr>
        <w:t xml:space="preserve"> city centre pharmacy for the last 6 months. Paul is the pharmacist. He is 58 </w:t>
      </w:r>
      <w:r w:rsidR="007030FA" w:rsidRPr="00A02C03">
        <w:rPr>
          <w:rFonts w:asciiTheme="minorHAnsi" w:hAnsiTheme="minorHAnsi"/>
        </w:rPr>
        <w:t>years old. Paul</w:t>
      </w:r>
      <w:r w:rsidRPr="00A02C03">
        <w:rPr>
          <w:rFonts w:asciiTheme="minorHAnsi" w:hAnsiTheme="minorHAnsi"/>
        </w:rPr>
        <w:t xml:space="preserve"> </w:t>
      </w:r>
      <w:r w:rsidR="004A0D5C" w:rsidRPr="00A02C03">
        <w:rPr>
          <w:rFonts w:asciiTheme="minorHAnsi" w:hAnsiTheme="minorHAnsi"/>
        </w:rPr>
        <w:t xml:space="preserve">overheard Rachel telling one of the counter staff </w:t>
      </w:r>
      <w:r w:rsidRPr="00A02C03">
        <w:rPr>
          <w:rFonts w:asciiTheme="minorHAnsi" w:hAnsiTheme="minorHAnsi"/>
        </w:rPr>
        <w:t xml:space="preserve">that </w:t>
      </w:r>
      <w:r w:rsidR="00A73E58" w:rsidRPr="00A02C03">
        <w:rPr>
          <w:rFonts w:asciiTheme="minorHAnsi" w:hAnsiTheme="minorHAnsi"/>
        </w:rPr>
        <w:t xml:space="preserve">she </w:t>
      </w:r>
      <w:r w:rsidRPr="00A02C03">
        <w:rPr>
          <w:rFonts w:asciiTheme="minorHAnsi" w:hAnsiTheme="minorHAnsi"/>
        </w:rPr>
        <w:t>had an abortion two months ago. Rachel came to the pharmacy</w:t>
      </w:r>
      <w:r w:rsidR="004B63EC" w:rsidRPr="00A02C03">
        <w:rPr>
          <w:rFonts w:asciiTheme="minorHAnsi" w:hAnsiTheme="minorHAnsi"/>
        </w:rPr>
        <w:t xml:space="preserve"> twice over the last two months</w:t>
      </w:r>
      <w:r w:rsidRPr="00A02C03">
        <w:rPr>
          <w:rFonts w:asciiTheme="minorHAnsi" w:hAnsiTheme="minorHAnsi"/>
        </w:rPr>
        <w:t xml:space="preserve"> and requested an EHC</w:t>
      </w:r>
      <w:r w:rsidR="004A0D5C" w:rsidRPr="00A02C03">
        <w:rPr>
          <w:rFonts w:asciiTheme="minorHAnsi" w:hAnsiTheme="minorHAnsi"/>
        </w:rPr>
        <w:t>. The pharmacy provides free EHC under local PGD</w:t>
      </w:r>
      <w:r w:rsidR="004B63EC" w:rsidRPr="00A02C03">
        <w:rPr>
          <w:rFonts w:asciiTheme="minorHAnsi" w:hAnsiTheme="minorHAnsi"/>
        </w:rPr>
        <w:t>.</w:t>
      </w:r>
    </w:p>
    <w:p w14:paraId="62F0CF02" w14:textId="77777777" w:rsidR="000F4AEE" w:rsidRPr="00A02C03" w:rsidRDefault="00AF22FB" w:rsidP="000F4AEE">
      <w:pPr>
        <w:pStyle w:val="ListParagraph"/>
        <w:rPr>
          <w:rFonts w:asciiTheme="minorHAnsi" w:hAnsiTheme="minorHAnsi"/>
        </w:rPr>
      </w:pPr>
      <w:r w:rsidRPr="00A02C03">
        <w:rPr>
          <w:rFonts w:asciiTheme="minorHAnsi" w:hAnsiTheme="minorHAnsi"/>
        </w:rPr>
        <w:t>How would you respond?</w:t>
      </w:r>
      <w:r w:rsidR="000359FA" w:rsidRPr="00A02C03">
        <w:rPr>
          <w:rFonts w:asciiTheme="minorHAnsi" w:hAnsiTheme="minorHAnsi"/>
        </w:rPr>
        <w:t xml:space="preserve"> What is your opinion around Rachel</w:t>
      </w:r>
      <w:r w:rsidR="00EF7BD7" w:rsidRPr="00A02C03">
        <w:rPr>
          <w:rFonts w:asciiTheme="minorHAnsi" w:hAnsiTheme="minorHAnsi"/>
        </w:rPr>
        <w:t>’s</w:t>
      </w:r>
      <w:r w:rsidR="000359FA" w:rsidRPr="00A02C03">
        <w:rPr>
          <w:rFonts w:asciiTheme="minorHAnsi" w:hAnsiTheme="minorHAnsi"/>
        </w:rPr>
        <w:t xml:space="preserve"> circumstances?</w:t>
      </w:r>
    </w:p>
    <w:p w14:paraId="500D6C53" w14:textId="77777777" w:rsidR="000F4AEE" w:rsidRPr="00A02C03" w:rsidRDefault="000F4AEE" w:rsidP="000F4AEE">
      <w:pPr>
        <w:pStyle w:val="ListParagraph"/>
        <w:rPr>
          <w:rFonts w:asciiTheme="minorHAnsi" w:hAnsiTheme="minorHAnsi"/>
        </w:rPr>
      </w:pPr>
    </w:p>
    <w:p w14:paraId="75D65D67" w14:textId="0B2DB692" w:rsidR="00AF22FB" w:rsidRPr="00A02C03" w:rsidRDefault="007030FA" w:rsidP="000F4AEE">
      <w:pPr>
        <w:pStyle w:val="ListParagraph"/>
        <w:numPr>
          <w:ilvl w:val="1"/>
          <w:numId w:val="37"/>
        </w:num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A charitable organisation is </w:t>
      </w:r>
      <w:r w:rsidR="002C103F" w:rsidRPr="00A02C03">
        <w:rPr>
          <w:rFonts w:asciiTheme="minorHAnsi" w:hAnsiTheme="minorHAnsi"/>
        </w:rPr>
        <w:t>offer</w:t>
      </w:r>
      <w:r w:rsidRPr="00A02C03">
        <w:rPr>
          <w:rFonts w:asciiTheme="minorHAnsi" w:hAnsiTheme="minorHAnsi"/>
        </w:rPr>
        <w:t>ing</w:t>
      </w:r>
      <w:r w:rsidR="002C103F" w:rsidRPr="00A02C03">
        <w:rPr>
          <w:rFonts w:asciiTheme="minorHAnsi" w:hAnsiTheme="minorHAnsi"/>
        </w:rPr>
        <w:t xml:space="preserve"> </w:t>
      </w:r>
      <w:r w:rsidRPr="00A02C03">
        <w:rPr>
          <w:rFonts w:asciiTheme="minorHAnsi" w:hAnsiTheme="minorHAnsi"/>
        </w:rPr>
        <w:t xml:space="preserve">money </w:t>
      </w:r>
      <w:r w:rsidR="002C103F" w:rsidRPr="00A02C03">
        <w:rPr>
          <w:rFonts w:asciiTheme="minorHAnsi" w:hAnsiTheme="minorHAnsi"/>
        </w:rPr>
        <w:t>to women</w:t>
      </w:r>
      <w:r w:rsidRPr="00A02C03">
        <w:rPr>
          <w:rFonts w:asciiTheme="minorHAnsi" w:hAnsiTheme="minorHAnsi"/>
        </w:rPr>
        <w:t xml:space="preserve"> using drugs</w:t>
      </w:r>
      <w:r w:rsidR="002C103F" w:rsidRPr="00A02C03">
        <w:rPr>
          <w:rFonts w:asciiTheme="minorHAnsi" w:hAnsiTheme="minorHAnsi"/>
        </w:rPr>
        <w:t xml:space="preserve"> who agree to either undergo surgical sterilization or use long-acting forms of contraception like L</w:t>
      </w:r>
      <w:r w:rsidR="00FF48B3" w:rsidRPr="00A02C03">
        <w:rPr>
          <w:rFonts w:asciiTheme="minorHAnsi" w:hAnsiTheme="minorHAnsi"/>
        </w:rPr>
        <w:t xml:space="preserve">ong </w:t>
      </w:r>
      <w:r w:rsidR="002C103F" w:rsidRPr="00A02C03">
        <w:rPr>
          <w:rFonts w:asciiTheme="minorHAnsi" w:hAnsiTheme="minorHAnsi"/>
        </w:rPr>
        <w:t>A</w:t>
      </w:r>
      <w:r w:rsidR="00FF48B3" w:rsidRPr="00A02C03">
        <w:rPr>
          <w:rFonts w:asciiTheme="minorHAnsi" w:hAnsiTheme="minorHAnsi"/>
        </w:rPr>
        <w:t xml:space="preserve">cting </w:t>
      </w:r>
      <w:r w:rsidR="002C103F" w:rsidRPr="00A02C03">
        <w:rPr>
          <w:rFonts w:asciiTheme="minorHAnsi" w:hAnsiTheme="minorHAnsi"/>
        </w:rPr>
        <w:t>R</w:t>
      </w:r>
      <w:r w:rsidR="00FF48B3" w:rsidRPr="00A02C03">
        <w:rPr>
          <w:rFonts w:asciiTheme="minorHAnsi" w:hAnsiTheme="minorHAnsi"/>
        </w:rPr>
        <w:t xml:space="preserve">eversible </w:t>
      </w:r>
      <w:r w:rsidR="002C103F" w:rsidRPr="00A02C03">
        <w:rPr>
          <w:rFonts w:asciiTheme="minorHAnsi" w:hAnsiTheme="minorHAnsi"/>
        </w:rPr>
        <w:t>C</w:t>
      </w:r>
      <w:r w:rsidR="00FF48B3" w:rsidRPr="00A02C03">
        <w:rPr>
          <w:rFonts w:asciiTheme="minorHAnsi" w:hAnsiTheme="minorHAnsi"/>
        </w:rPr>
        <w:t>ontraception (LARC)</w:t>
      </w:r>
      <w:r w:rsidR="004A0D5C" w:rsidRPr="00A02C03">
        <w:rPr>
          <w:rFonts w:asciiTheme="minorHAnsi" w:hAnsiTheme="minorHAnsi"/>
        </w:rPr>
        <w:t>.</w:t>
      </w:r>
    </w:p>
    <w:p w14:paraId="6B100924" w14:textId="533336D4" w:rsidR="00AF22FB" w:rsidRPr="00A02C03" w:rsidRDefault="00AF22FB" w:rsidP="000F4AEE">
      <w:pPr>
        <w:pStyle w:val="ListParagraph"/>
        <w:rPr>
          <w:rFonts w:asciiTheme="minorHAnsi" w:hAnsiTheme="minorHAnsi"/>
        </w:rPr>
      </w:pPr>
      <w:r w:rsidRPr="00A02C03">
        <w:rPr>
          <w:rFonts w:asciiTheme="minorHAnsi" w:hAnsiTheme="minorHAnsi"/>
        </w:rPr>
        <w:t>What are your views on this?</w:t>
      </w:r>
    </w:p>
    <w:p w14:paraId="07368236" w14:textId="77777777" w:rsidR="001A383A" w:rsidRPr="00A02C03" w:rsidRDefault="001A383A" w:rsidP="00DA26F1">
      <w:pPr>
        <w:rPr>
          <w:rFonts w:asciiTheme="minorHAnsi" w:hAnsiTheme="minorHAnsi"/>
          <w:b/>
        </w:rPr>
      </w:pPr>
    </w:p>
    <w:p w14:paraId="73C1B25D" w14:textId="77777777" w:rsidR="000F4AEE" w:rsidRPr="00A02C03" w:rsidRDefault="00411B17" w:rsidP="00DA26F1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>Now we have c</w:t>
      </w:r>
      <w:r w:rsidRPr="00A02C03" w:rsidDel="00283411">
        <w:rPr>
          <w:rFonts w:asciiTheme="minorHAnsi" w:hAnsiTheme="minorHAnsi"/>
          <w:b/>
        </w:rPr>
        <w:t>o</w:t>
      </w:r>
      <w:r w:rsidRPr="00A02C03">
        <w:rPr>
          <w:rFonts w:asciiTheme="minorHAnsi" w:hAnsiTheme="minorHAnsi"/>
          <w:b/>
        </w:rPr>
        <w:t xml:space="preserve">me to the end of the interview. </w:t>
      </w:r>
    </w:p>
    <w:p w14:paraId="21A456BC" w14:textId="77777777" w:rsidR="000F4AEE" w:rsidRPr="00A02C03" w:rsidRDefault="000F4AEE" w:rsidP="00DA26F1">
      <w:pPr>
        <w:rPr>
          <w:rFonts w:asciiTheme="minorHAnsi" w:hAnsiTheme="minorHAnsi"/>
        </w:rPr>
      </w:pPr>
    </w:p>
    <w:p w14:paraId="38A037C6" w14:textId="04A59DD9" w:rsidR="000F4AEE" w:rsidRPr="00A02C03" w:rsidRDefault="00411B17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 xml:space="preserve">All the information that you have given me will be very useful indeed. </w:t>
      </w:r>
      <w:r w:rsidR="000F4AEE" w:rsidRPr="00A02C03">
        <w:rPr>
          <w:rFonts w:asciiTheme="minorHAnsi" w:hAnsiTheme="minorHAnsi"/>
        </w:rPr>
        <w:t>Before we end the interview:</w:t>
      </w:r>
    </w:p>
    <w:p w14:paraId="6ECB3463" w14:textId="77777777" w:rsidR="000F4AEE" w:rsidRPr="00A02C03" w:rsidRDefault="000F4AEE" w:rsidP="00DA26F1">
      <w:pPr>
        <w:rPr>
          <w:rFonts w:asciiTheme="minorHAnsi" w:hAnsiTheme="minorHAnsi"/>
        </w:rPr>
      </w:pPr>
    </w:p>
    <w:p w14:paraId="735CEFB2" w14:textId="77777777" w:rsidR="000F4AEE" w:rsidRPr="00A02C03" w:rsidRDefault="000F4AEE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>8.1.</w:t>
      </w:r>
      <w:r w:rsidRPr="00A02C03">
        <w:rPr>
          <w:rFonts w:asciiTheme="minorHAnsi" w:hAnsiTheme="minorHAnsi"/>
        </w:rPr>
        <w:tab/>
      </w:r>
      <w:r w:rsidR="00411B17" w:rsidRPr="00A02C03">
        <w:rPr>
          <w:rFonts w:asciiTheme="minorHAnsi" w:hAnsiTheme="minorHAnsi"/>
        </w:rPr>
        <w:t>Would you like to add anything else</w:t>
      </w:r>
      <w:r w:rsidR="00EF7BD7" w:rsidRPr="00A02C03">
        <w:rPr>
          <w:rFonts w:asciiTheme="minorHAnsi" w:hAnsiTheme="minorHAnsi"/>
        </w:rPr>
        <w:t>, that we ma</w:t>
      </w:r>
      <w:r w:rsidRPr="00A02C03">
        <w:rPr>
          <w:rFonts w:asciiTheme="minorHAnsi" w:hAnsiTheme="minorHAnsi"/>
        </w:rPr>
        <w:t>y not have thought to ask about?</w:t>
      </w:r>
    </w:p>
    <w:p w14:paraId="344AFDEC" w14:textId="77777777" w:rsidR="000F4AEE" w:rsidRPr="00A02C03" w:rsidRDefault="000F4AEE" w:rsidP="00DA26F1">
      <w:pPr>
        <w:rPr>
          <w:rFonts w:asciiTheme="minorHAnsi" w:hAnsiTheme="minorHAnsi"/>
        </w:rPr>
      </w:pPr>
    </w:p>
    <w:p w14:paraId="1356362C" w14:textId="1C4C4049" w:rsidR="00411B17" w:rsidRPr="00A02C03" w:rsidRDefault="000F4AEE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>8.2</w:t>
      </w:r>
      <w:r w:rsidRPr="00A02C03">
        <w:rPr>
          <w:rFonts w:asciiTheme="minorHAnsi" w:hAnsiTheme="minorHAnsi"/>
        </w:rPr>
        <w:tab/>
      </w:r>
      <w:r w:rsidR="001B51BF" w:rsidRPr="00A02C03">
        <w:rPr>
          <w:rFonts w:asciiTheme="minorHAnsi" w:hAnsiTheme="minorHAnsi"/>
        </w:rPr>
        <w:t>Would you like to ask me any question</w:t>
      </w:r>
      <w:r w:rsidR="00A80E21" w:rsidRPr="00A02C03">
        <w:rPr>
          <w:rFonts w:asciiTheme="minorHAnsi" w:hAnsiTheme="minorHAnsi"/>
        </w:rPr>
        <w:t>s</w:t>
      </w:r>
      <w:r w:rsidR="001B51BF" w:rsidRPr="00A02C03">
        <w:rPr>
          <w:rFonts w:asciiTheme="minorHAnsi" w:hAnsiTheme="minorHAnsi"/>
        </w:rPr>
        <w:t>?</w:t>
      </w:r>
    </w:p>
    <w:p w14:paraId="6F550891" w14:textId="77777777" w:rsidR="00411B17" w:rsidRPr="00A02C03" w:rsidRDefault="00411B17" w:rsidP="00DA26F1">
      <w:pPr>
        <w:rPr>
          <w:rFonts w:asciiTheme="minorHAnsi" w:hAnsiTheme="minorHAnsi"/>
        </w:rPr>
      </w:pPr>
    </w:p>
    <w:p w14:paraId="3BFC1290" w14:textId="77777777" w:rsidR="000F4AEE" w:rsidRPr="00A02C03" w:rsidRDefault="000F4AEE" w:rsidP="00DA26F1">
      <w:pPr>
        <w:rPr>
          <w:rFonts w:asciiTheme="minorHAnsi" w:hAnsiTheme="minorHAnsi"/>
          <w:b/>
        </w:rPr>
      </w:pPr>
    </w:p>
    <w:p w14:paraId="13481516" w14:textId="6D68FA3E" w:rsidR="00411B17" w:rsidRPr="00A02C03" w:rsidRDefault="00411B17" w:rsidP="00DA26F1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>Thanks:</w:t>
      </w:r>
    </w:p>
    <w:p w14:paraId="3533B402" w14:textId="78CD1818" w:rsidR="002C103F" w:rsidRPr="00A02C03" w:rsidRDefault="00411B17" w:rsidP="00DA26F1">
      <w:pPr>
        <w:rPr>
          <w:rFonts w:asciiTheme="minorHAnsi" w:hAnsiTheme="minorHAnsi"/>
          <w:bCs/>
        </w:rPr>
      </w:pPr>
      <w:r w:rsidRPr="00A02C03">
        <w:rPr>
          <w:rFonts w:asciiTheme="minorHAnsi" w:hAnsiTheme="minorHAnsi"/>
        </w:rPr>
        <w:t xml:space="preserve">Thank you very much for answering my questions, </w:t>
      </w:r>
      <w:r w:rsidRPr="00A02C03">
        <w:rPr>
          <w:rFonts w:asciiTheme="minorHAnsi" w:hAnsiTheme="minorHAnsi"/>
          <w:bCs/>
        </w:rPr>
        <w:t>Thank you for your participation in our study! Your participation is greatly appreciated and valued.</w:t>
      </w:r>
    </w:p>
    <w:p w14:paraId="55B1BAE9" w14:textId="77777777" w:rsidR="00411B17" w:rsidRPr="00A02C03" w:rsidRDefault="00411B17" w:rsidP="00DA26F1">
      <w:pPr>
        <w:rPr>
          <w:rFonts w:asciiTheme="minorHAnsi" w:hAnsiTheme="minorHAnsi"/>
          <w:bCs/>
        </w:rPr>
      </w:pPr>
    </w:p>
    <w:p w14:paraId="041C81C9" w14:textId="77777777" w:rsidR="00411B17" w:rsidRPr="00A02C03" w:rsidRDefault="00411B17" w:rsidP="00DA26F1">
      <w:pPr>
        <w:rPr>
          <w:rFonts w:asciiTheme="minorHAnsi" w:hAnsiTheme="minorHAnsi"/>
          <w:b/>
          <w:bCs/>
        </w:rPr>
      </w:pPr>
      <w:r w:rsidRPr="00A02C03">
        <w:rPr>
          <w:rFonts w:asciiTheme="minorHAnsi" w:hAnsiTheme="minorHAnsi"/>
          <w:b/>
          <w:bCs/>
        </w:rPr>
        <w:t>Debrief</w:t>
      </w:r>
    </w:p>
    <w:p w14:paraId="291F941E" w14:textId="0D743D97" w:rsidR="00411B17" w:rsidRPr="00A02C03" w:rsidRDefault="00411B17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>Go through debrief sheet</w:t>
      </w:r>
    </w:p>
    <w:p w14:paraId="41F274B6" w14:textId="77777777" w:rsidR="00411B17" w:rsidRPr="00A02C03" w:rsidRDefault="00411B17" w:rsidP="00DA26F1">
      <w:pPr>
        <w:rPr>
          <w:rFonts w:asciiTheme="minorHAnsi" w:hAnsiTheme="minorHAnsi"/>
        </w:rPr>
      </w:pPr>
    </w:p>
    <w:p w14:paraId="68FD0C14" w14:textId="77777777" w:rsidR="00411B17" w:rsidRPr="00A02C03" w:rsidRDefault="00411B17" w:rsidP="00DA26F1">
      <w:pPr>
        <w:rPr>
          <w:rFonts w:asciiTheme="minorHAnsi" w:hAnsiTheme="minorHAnsi"/>
          <w:b/>
        </w:rPr>
      </w:pPr>
      <w:r w:rsidRPr="00A02C03">
        <w:rPr>
          <w:rFonts w:asciiTheme="minorHAnsi" w:hAnsiTheme="minorHAnsi"/>
          <w:b/>
        </w:rPr>
        <w:t xml:space="preserve">Voucher, locum and travel expenses </w:t>
      </w:r>
    </w:p>
    <w:p w14:paraId="4EC53ACC" w14:textId="77777777" w:rsidR="00411B17" w:rsidRPr="00A02C03" w:rsidRDefault="00411B17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>Fill in travel expense form</w:t>
      </w:r>
    </w:p>
    <w:p w14:paraId="29EC9DC4" w14:textId="77777777" w:rsidR="00411B17" w:rsidRPr="00A02C03" w:rsidRDefault="00411B17" w:rsidP="00DA26F1">
      <w:pPr>
        <w:rPr>
          <w:rFonts w:asciiTheme="minorHAnsi" w:hAnsiTheme="minorHAnsi"/>
        </w:rPr>
      </w:pPr>
      <w:r w:rsidRPr="00A02C03">
        <w:rPr>
          <w:rFonts w:asciiTheme="minorHAnsi" w:hAnsiTheme="minorHAnsi"/>
        </w:rPr>
        <w:t>Fill in locum expense form</w:t>
      </w:r>
    </w:p>
    <w:p w14:paraId="3512092E" w14:textId="77777777" w:rsidR="00CC66FD" w:rsidRPr="00A02C03" w:rsidRDefault="00CC66FD" w:rsidP="00DA26F1">
      <w:pPr>
        <w:rPr>
          <w:rFonts w:asciiTheme="minorHAnsi" w:hAnsiTheme="minorHAnsi"/>
        </w:rPr>
      </w:pPr>
    </w:p>
    <w:p w14:paraId="2C177755" w14:textId="77777777" w:rsidR="008554A8" w:rsidRPr="00A02C03" w:rsidRDefault="008554A8" w:rsidP="00DA26F1">
      <w:pPr>
        <w:rPr>
          <w:rFonts w:asciiTheme="minorHAnsi" w:hAnsiTheme="minorHAnsi"/>
        </w:rPr>
      </w:pPr>
    </w:p>
    <w:p w14:paraId="1B49C25C" w14:textId="77777777" w:rsidR="008554A8" w:rsidRPr="00A02C03" w:rsidRDefault="008554A8" w:rsidP="00DA26F1">
      <w:pPr>
        <w:rPr>
          <w:rFonts w:asciiTheme="minorHAnsi" w:hAnsiTheme="minorHAnsi"/>
        </w:rPr>
      </w:pPr>
    </w:p>
    <w:p w14:paraId="3CA5DC9D" w14:textId="77777777" w:rsidR="008554A8" w:rsidRPr="00DD18A6" w:rsidRDefault="008554A8" w:rsidP="00DA26F1">
      <w:pPr>
        <w:rPr>
          <w:rFonts w:asciiTheme="minorHAnsi" w:hAnsiTheme="minorHAnsi"/>
        </w:rPr>
      </w:pPr>
    </w:p>
    <w:sectPr w:rsidR="008554A8" w:rsidRPr="00DD18A6" w:rsidSect="00D70912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AA139" w14:textId="77777777" w:rsidR="00AB52DA" w:rsidRDefault="00AB52DA" w:rsidP="00851781">
      <w:r>
        <w:separator/>
      </w:r>
    </w:p>
  </w:endnote>
  <w:endnote w:type="continuationSeparator" w:id="0">
    <w:p w14:paraId="7C7CED13" w14:textId="77777777" w:rsidR="00AB52DA" w:rsidRDefault="00AB52DA" w:rsidP="00851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6292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B657DF" w14:textId="075CECAD" w:rsidR="00AB52DA" w:rsidRDefault="00AB52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54A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A563C98" w14:textId="77777777" w:rsidR="00AB52DA" w:rsidRDefault="00AB52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0CFB7" w14:textId="77777777" w:rsidR="00AB52DA" w:rsidRDefault="00AB52DA" w:rsidP="00851781">
      <w:r>
        <w:separator/>
      </w:r>
    </w:p>
  </w:footnote>
  <w:footnote w:type="continuationSeparator" w:id="0">
    <w:p w14:paraId="2DDC54CE" w14:textId="77777777" w:rsidR="00AB52DA" w:rsidRDefault="00AB52DA" w:rsidP="008517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64EF6" w14:textId="77777777" w:rsidR="00AB52DA" w:rsidRPr="000B55FF" w:rsidRDefault="00AB52DA">
    <w:pPr>
      <w:pStyle w:val="Header"/>
      <w:rPr>
        <w:rFonts w:asciiTheme="minorHAnsi" w:hAnsiTheme="minorHAnsi"/>
        <w:sz w:val="22"/>
      </w:rPr>
    </w:pPr>
    <w:r w:rsidRPr="000B55FF">
      <w:rPr>
        <w:rFonts w:asciiTheme="minorHAnsi" w:hAnsiTheme="minorHAnsi"/>
        <w:sz w:val="22"/>
      </w:rPr>
      <w:t>Pharmacist topic guide</w:t>
    </w:r>
  </w:p>
  <w:p w14:paraId="7F485DDD" w14:textId="759C9E8F" w:rsidR="00AB52DA" w:rsidRDefault="00AB52DA">
    <w:pPr>
      <w:pStyle w:val="Header"/>
      <w:rPr>
        <w:rFonts w:asciiTheme="minorHAnsi" w:hAnsiTheme="minorHAnsi"/>
        <w:sz w:val="22"/>
      </w:rPr>
    </w:pPr>
    <w:r w:rsidRPr="000B55FF">
      <w:rPr>
        <w:rFonts w:asciiTheme="minorHAnsi" w:hAnsiTheme="minorHAnsi"/>
        <w:sz w:val="22"/>
      </w:rPr>
      <w:t xml:space="preserve">Version </w:t>
    </w:r>
    <w:r>
      <w:rPr>
        <w:rFonts w:asciiTheme="minorHAnsi" w:hAnsiTheme="minorHAnsi"/>
        <w:sz w:val="22"/>
      </w:rPr>
      <w:t>15</w:t>
    </w:r>
    <w:r w:rsidRPr="000B55FF">
      <w:rPr>
        <w:rFonts w:asciiTheme="minorHAnsi" w:hAnsiTheme="minorHAnsi"/>
        <w:sz w:val="22"/>
      </w:rPr>
      <w:t xml:space="preserve">. </w:t>
    </w:r>
    <w:r>
      <w:rPr>
        <w:rFonts w:asciiTheme="minorHAnsi" w:hAnsiTheme="minorHAnsi"/>
        <w:sz w:val="22"/>
      </w:rPr>
      <w:t>26/10</w:t>
    </w:r>
    <w:r w:rsidRPr="000B55FF">
      <w:rPr>
        <w:rFonts w:asciiTheme="minorHAnsi" w:hAnsiTheme="minorHAnsi"/>
        <w:sz w:val="22"/>
      </w:rPr>
      <w:t>/</w:t>
    </w:r>
    <w:r>
      <w:rPr>
        <w:rFonts w:asciiTheme="minorHAnsi" w:hAnsiTheme="minorHAnsi"/>
        <w:sz w:val="22"/>
      </w:rPr>
      <w:t>2016</w:t>
    </w:r>
  </w:p>
  <w:p w14:paraId="3E5FFA63" w14:textId="0315882D" w:rsidR="00AB52DA" w:rsidRDefault="00AB52DA">
    <w:pPr>
      <w:pStyle w:val="Header"/>
      <w:rPr>
        <w:rFonts w:asciiTheme="minorHAnsi" w:hAnsiTheme="minorHAnsi"/>
        <w:sz w:val="22"/>
      </w:rPr>
    </w:pPr>
    <w:r>
      <w:rPr>
        <w:rFonts w:asciiTheme="minorHAnsi" w:hAnsiTheme="minorHAnsi"/>
        <w:sz w:val="22"/>
      </w:rPr>
      <w:t>IRAS No: 20049</w:t>
    </w:r>
  </w:p>
  <w:p w14:paraId="7C92EA87" w14:textId="77777777" w:rsidR="00AB52DA" w:rsidRDefault="00AB52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4928"/>
    <w:multiLevelType w:val="multilevel"/>
    <w:tmpl w:val="9AD2D8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0D9212C"/>
    <w:multiLevelType w:val="multilevel"/>
    <w:tmpl w:val="E6A0450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numFmt w:val="decimal"/>
      <w:lvlText w:val="%2%1..%3."/>
      <w:lvlJc w:val="left"/>
      <w:pPr>
        <w:ind w:left="1224" w:hanging="504"/>
      </w:pPr>
      <w:rPr>
        <w:rFonts w:hint="default"/>
      </w:rPr>
    </w:lvl>
    <w:lvl w:ilvl="3">
      <w:start w:val="4"/>
      <w:numFmt w:val="decimal"/>
      <w:lvlText w:val="%2%3%1..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190D3E"/>
    <w:multiLevelType w:val="hybridMultilevel"/>
    <w:tmpl w:val="29AE524E"/>
    <w:lvl w:ilvl="0" w:tplc="EBDE3A5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A25B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B95030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EF44679"/>
    <w:multiLevelType w:val="multilevel"/>
    <w:tmpl w:val="B3AECE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22B41FE"/>
    <w:multiLevelType w:val="multilevel"/>
    <w:tmpl w:val="53488AE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23E7EFE"/>
    <w:multiLevelType w:val="multilevel"/>
    <w:tmpl w:val="A872896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8" w15:restartNumberingAfterBreak="0">
    <w:nsid w:val="13350A38"/>
    <w:multiLevelType w:val="multilevel"/>
    <w:tmpl w:val="A872896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9" w15:restartNumberingAfterBreak="0">
    <w:nsid w:val="15993C9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1DD10E5C"/>
    <w:multiLevelType w:val="hybridMultilevel"/>
    <w:tmpl w:val="0A1AEB80"/>
    <w:lvl w:ilvl="0" w:tplc="FED4BC60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2D47D9"/>
    <w:multiLevelType w:val="multilevel"/>
    <w:tmpl w:val="3A4023C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2" w15:restartNumberingAfterBreak="0">
    <w:nsid w:val="2EA936EC"/>
    <w:multiLevelType w:val="multilevel"/>
    <w:tmpl w:val="946C849E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3" w15:restartNumberingAfterBreak="0">
    <w:nsid w:val="2FBE3817"/>
    <w:multiLevelType w:val="hybridMultilevel"/>
    <w:tmpl w:val="FD3A59BA"/>
    <w:lvl w:ilvl="0" w:tplc="EBDE3A5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90168B"/>
    <w:multiLevelType w:val="hybridMultilevel"/>
    <w:tmpl w:val="DB2A99B2"/>
    <w:lvl w:ilvl="0" w:tplc="E5988CCC">
      <w:start w:val="1"/>
      <w:numFmt w:val="decimal"/>
      <w:lvlText w:val="%1."/>
      <w:lvlJc w:val="left"/>
      <w:pPr>
        <w:ind w:left="786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 w15:restartNumberingAfterBreak="0">
    <w:nsid w:val="31CA4A79"/>
    <w:multiLevelType w:val="multilevel"/>
    <w:tmpl w:val="A0822AB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6" w15:restartNumberingAfterBreak="0">
    <w:nsid w:val="341B3DBC"/>
    <w:multiLevelType w:val="multilevel"/>
    <w:tmpl w:val="3E76C276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17" w15:restartNumberingAfterBreak="0">
    <w:nsid w:val="38572C55"/>
    <w:multiLevelType w:val="hybridMultilevel"/>
    <w:tmpl w:val="451EE160"/>
    <w:lvl w:ilvl="0" w:tplc="EBDE3A5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274994"/>
    <w:multiLevelType w:val="multilevel"/>
    <w:tmpl w:val="9A7E61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D925350"/>
    <w:multiLevelType w:val="hybridMultilevel"/>
    <w:tmpl w:val="D6C876C6"/>
    <w:lvl w:ilvl="0" w:tplc="75EA141C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0" w15:restartNumberingAfterBreak="0">
    <w:nsid w:val="3DC327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1005D02"/>
    <w:multiLevelType w:val="hybridMultilevel"/>
    <w:tmpl w:val="0FB86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5A38C5"/>
    <w:multiLevelType w:val="hybridMultilevel"/>
    <w:tmpl w:val="279AAA7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5057D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E2822C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5A4413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69605EB"/>
    <w:multiLevelType w:val="multilevel"/>
    <w:tmpl w:val="91B8D5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C1A2BE2"/>
    <w:multiLevelType w:val="hybridMultilevel"/>
    <w:tmpl w:val="C6FEB584"/>
    <w:lvl w:ilvl="0" w:tplc="EBDE3A52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F01F1C"/>
    <w:multiLevelType w:val="multilevel"/>
    <w:tmpl w:val="53D6B8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9" w15:restartNumberingAfterBreak="0">
    <w:nsid w:val="5D670A72"/>
    <w:multiLevelType w:val="hybridMultilevel"/>
    <w:tmpl w:val="074E9D7C"/>
    <w:lvl w:ilvl="0" w:tplc="35568628">
      <w:start w:val="1"/>
      <w:numFmt w:val="decimal"/>
      <w:lvlText w:val="%1."/>
      <w:lvlJc w:val="left"/>
      <w:pPr>
        <w:ind w:left="90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0" w15:restartNumberingAfterBreak="0">
    <w:nsid w:val="5EB81500"/>
    <w:multiLevelType w:val="multilevel"/>
    <w:tmpl w:val="A0822AB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31" w15:restartNumberingAfterBreak="0">
    <w:nsid w:val="69594C17"/>
    <w:multiLevelType w:val="multilevel"/>
    <w:tmpl w:val="A0822AB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32" w15:restartNumberingAfterBreak="0">
    <w:nsid w:val="6C4A1EB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6CC80359"/>
    <w:multiLevelType w:val="multilevel"/>
    <w:tmpl w:val="A0822AB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71D7269"/>
    <w:multiLevelType w:val="multilevel"/>
    <w:tmpl w:val="6034FE9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7A707BD3"/>
    <w:multiLevelType w:val="multilevel"/>
    <w:tmpl w:val="3A4023C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36" w15:restartNumberingAfterBreak="0">
    <w:nsid w:val="7FAA6433"/>
    <w:multiLevelType w:val="hybridMultilevel"/>
    <w:tmpl w:val="4AF4037E"/>
    <w:lvl w:ilvl="0" w:tplc="F5FC5D2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1"/>
  </w:num>
  <w:num w:numId="2">
    <w:abstractNumId w:val="1"/>
  </w:num>
  <w:num w:numId="3">
    <w:abstractNumId w:val="14"/>
  </w:num>
  <w:num w:numId="4">
    <w:abstractNumId w:val="22"/>
  </w:num>
  <w:num w:numId="5">
    <w:abstractNumId w:val="10"/>
  </w:num>
  <w:num w:numId="6">
    <w:abstractNumId w:val="29"/>
  </w:num>
  <w:num w:numId="7">
    <w:abstractNumId w:val="2"/>
  </w:num>
  <w:num w:numId="8">
    <w:abstractNumId w:val="27"/>
  </w:num>
  <w:num w:numId="9">
    <w:abstractNumId w:val="13"/>
  </w:num>
  <w:num w:numId="10">
    <w:abstractNumId w:val="17"/>
  </w:num>
  <w:num w:numId="11">
    <w:abstractNumId w:val="8"/>
  </w:num>
  <w:num w:numId="12">
    <w:abstractNumId w:val="26"/>
  </w:num>
  <w:num w:numId="13">
    <w:abstractNumId w:val="28"/>
  </w:num>
  <w:num w:numId="14">
    <w:abstractNumId w:val="32"/>
  </w:num>
  <w:num w:numId="15">
    <w:abstractNumId w:val="23"/>
  </w:num>
  <w:num w:numId="16">
    <w:abstractNumId w:val="11"/>
  </w:num>
  <w:num w:numId="17">
    <w:abstractNumId w:val="35"/>
  </w:num>
  <w:num w:numId="18">
    <w:abstractNumId w:val="6"/>
  </w:num>
  <w:num w:numId="19">
    <w:abstractNumId w:val="4"/>
  </w:num>
  <w:num w:numId="20">
    <w:abstractNumId w:val="7"/>
  </w:num>
  <w:num w:numId="21">
    <w:abstractNumId w:val="34"/>
  </w:num>
  <w:num w:numId="22">
    <w:abstractNumId w:val="20"/>
  </w:num>
  <w:num w:numId="23">
    <w:abstractNumId w:val="5"/>
  </w:num>
  <w:num w:numId="24">
    <w:abstractNumId w:val="12"/>
  </w:num>
  <w:num w:numId="25">
    <w:abstractNumId w:val="30"/>
  </w:num>
  <w:num w:numId="26">
    <w:abstractNumId w:val="15"/>
  </w:num>
  <w:num w:numId="27">
    <w:abstractNumId w:val="31"/>
  </w:num>
  <w:num w:numId="28">
    <w:abstractNumId w:val="0"/>
  </w:num>
  <w:num w:numId="29">
    <w:abstractNumId w:val="24"/>
  </w:num>
  <w:num w:numId="30">
    <w:abstractNumId w:val="9"/>
  </w:num>
  <w:num w:numId="31">
    <w:abstractNumId w:val="33"/>
  </w:num>
  <w:num w:numId="32">
    <w:abstractNumId w:val="3"/>
  </w:num>
  <w:num w:numId="33">
    <w:abstractNumId w:val="36"/>
  </w:num>
  <w:num w:numId="34">
    <w:abstractNumId w:val="19"/>
  </w:num>
  <w:num w:numId="35">
    <w:abstractNumId w:val="18"/>
  </w:num>
  <w:num w:numId="36">
    <w:abstractNumId w:val="25"/>
  </w:num>
  <w:num w:numId="37">
    <w:abstractNumId w:val="16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373"/>
    <w:rsid w:val="00001D3E"/>
    <w:rsid w:val="00026BF2"/>
    <w:rsid w:val="00034068"/>
    <w:rsid w:val="000359FA"/>
    <w:rsid w:val="00035D49"/>
    <w:rsid w:val="00051E9C"/>
    <w:rsid w:val="00060346"/>
    <w:rsid w:val="0006184C"/>
    <w:rsid w:val="00061AEC"/>
    <w:rsid w:val="00063778"/>
    <w:rsid w:val="000808DE"/>
    <w:rsid w:val="000A5B05"/>
    <w:rsid w:val="000B55FF"/>
    <w:rsid w:val="000C4F3E"/>
    <w:rsid w:val="000C69B5"/>
    <w:rsid w:val="000E3752"/>
    <w:rsid w:val="000F4AEE"/>
    <w:rsid w:val="0010384B"/>
    <w:rsid w:val="00104A80"/>
    <w:rsid w:val="00154373"/>
    <w:rsid w:val="001607BD"/>
    <w:rsid w:val="001702F4"/>
    <w:rsid w:val="00176B13"/>
    <w:rsid w:val="00177D28"/>
    <w:rsid w:val="001854C5"/>
    <w:rsid w:val="00196CE1"/>
    <w:rsid w:val="001971D4"/>
    <w:rsid w:val="00197721"/>
    <w:rsid w:val="001A2120"/>
    <w:rsid w:val="001A383A"/>
    <w:rsid w:val="001A4E4C"/>
    <w:rsid w:val="001B4913"/>
    <w:rsid w:val="001B51BF"/>
    <w:rsid w:val="001C6AA7"/>
    <w:rsid w:val="001D10A9"/>
    <w:rsid w:val="00224F97"/>
    <w:rsid w:val="002357A8"/>
    <w:rsid w:val="00236CBA"/>
    <w:rsid w:val="00260AC5"/>
    <w:rsid w:val="00263EAE"/>
    <w:rsid w:val="002674B8"/>
    <w:rsid w:val="0027506C"/>
    <w:rsid w:val="002777F1"/>
    <w:rsid w:val="00290BAA"/>
    <w:rsid w:val="002C103F"/>
    <w:rsid w:val="002D594C"/>
    <w:rsid w:val="002D64B1"/>
    <w:rsid w:val="002F74A0"/>
    <w:rsid w:val="00305903"/>
    <w:rsid w:val="00316B1C"/>
    <w:rsid w:val="00334896"/>
    <w:rsid w:val="00335D10"/>
    <w:rsid w:val="0033629A"/>
    <w:rsid w:val="003409B2"/>
    <w:rsid w:val="00364F54"/>
    <w:rsid w:val="0038299A"/>
    <w:rsid w:val="003B1F15"/>
    <w:rsid w:val="003C21E1"/>
    <w:rsid w:val="003C71CE"/>
    <w:rsid w:val="003D619C"/>
    <w:rsid w:val="003E05B4"/>
    <w:rsid w:val="003E3956"/>
    <w:rsid w:val="003F08BF"/>
    <w:rsid w:val="003F28C6"/>
    <w:rsid w:val="00411B17"/>
    <w:rsid w:val="00431BBD"/>
    <w:rsid w:val="00461EEC"/>
    <w:rsid w:val="004655F9"/>
    <w:rsid w:val="004676AD"/>
    <w:rsid w:val="0047025C"/>
    <w:rsid w:val="004709E6"/>
    <w:rsid w:val="00475268"/>
    <w:rsid w:val="0049161C"/>
    <w:rsid w:val="00491A4D"/>
    <w:rsid w:val="004A0D5C"/>
    <w:rsid w:val="004B63EC"/>
    <w:rsid w:val="004C50BA"/>
    <w:rsid w:val="004C7529"/>
    <w:rsid w:val="004D534A"/>
    <w:rsid w:val="00564440"/>
    <w:rsid w:val="00575994"/>
    <w:rsid w:val="00575F6F"/>
    <w:rsid w:val="005823A1"/>
    <w:rsid w:val="00585A98"/>
    <w:rsid w:val="005A0978"/>
    <w:rsid w:val="005D6673"/>
    <w:rsid w:val="005E76F8"/>
    <w:rsid w:val="005F421C"/>
    <w:rsid w:val="00604225"/>
    <w:rsid w:val="00604D0D"/>
    <w:rsid w:val="00615F26"/>
    <w:rsid w:val="00623216"/>
    <w:rsid w:val="00631A4A"/>
    <w:rsid w:val="00636137"/>
    <w:rsid w:val="00640207"/>
    <w:rsid w:val="006565EE"/>
    <w:rsid w:val="00662489"/>
    <w:rsid w:val="00670271"/>
    <w:rsid w:val="006737AB"/>
    <w:rsid w:val="006818B2"/>
    <w:rsid w:val="00692A59"/>
    <w:rsid w:val="00694386"/>
    <w:rsid w:val="00694FDE"/>
    <w:rsid w:val="006A13F2"/>
    <w:rsid w:val="006B0B1D"/>
    <w:rsid w:val="006D7CFF"/>
    <w:rsid w:val="006F3D58"/>
    <w:rsid w:val="00700DEE"/>
    <w:rsid w:val="007030FA"/>
    <w:rsid w:val="00703DA6"/>
    <w:rsid w:val="007131C3"/>
    <w:rsid w:val="00720C34"/>
    <w:rsid w:val="00722BE0"/>
    <w:rsid w:val="00732A47"/>
    <w:rsid w:val="00733AD9"/>
    <w:rsid w:val="00735C03"/>
    <w:rsid w:val="00761004"/>
    <w:rsid w:val="00766AF8"/>
    <w:rsid w:val="007718AF"/>
    <w:rsid w:val="00774365"/>
    <w:rsid w:val="007A5DF2"/>
    <w:rsid w:val="007B0672"/>
    <w:rsid w:val="007C697E"/>
    <w:rsid w:val="007D6D9C"/>
    <w:rsid w:val="00804BB2"/>
    <w:rsid w:val="0080769D"/>
    <w:rsid w:val="008219FB"/>
    <w:rsid w:val="00826D8A"/>
    <w:rsid w:val="00851781"/>
    <w:rsid w:val="008554A8"/>
    <w:rsid w:val="00855B1D"/>
    <w:rsid w:val="008603F2"/>
    <w:rsid w:val="00864F0A"/>
    <w:rsid w:val="00872BB6"/>
    <w:rsid w:val="0087550D"/>
    <w:rsid w:val="00890B89"/>
    <w:rsid w:val="008961A2"/>
    <w:rsid w:val="008A6B34"/>
    <w:rsid w:val="008C7565"/>
    <w:rsid w:val="008D76BE"/>
    <w:rsid w:val="008F3A89"/>
    <w:rsid w:val="00900B03"/>
    <w:rsid w:val="00906FB3"/>
    <w:rsid w:val="00932E52"/>
    <w:rsid w:val="00941D74"/>
    <w:rsid w:val="00943C0D"/>
    <w:rsid w:val="009524EA"/>
    <w:rsid w:val="0097657F"/>
    <w:rsid w:val="00976D19"/>
    <w:rsid w:val="00990780"/>
    <w:rsid w:val="009A062B"/>
    <w:rsid w:val="009B3A80"/>
    <w:rsid w:val="009C7434"/>
    <w:rsid w:val="009F252E"/>
    <w:rsid w:val="00A02C03"/>
    <w:rsid w:val="00A02F0F"/>
    <w:rsid w:val="00A0440B"/>
    <w:rsid w:val="00A10D42"/>
    <w:rsid w:val="00A47E6B"/>
    <w:rsid w:val="00A535C6"/>
    <w:rsid w:val="00A7384F"/>
    <w:rsid w:val="00A73E58"/>
    <w:rsid w:val="00A75F1B"/>
    <w:rsid w:val="00A80E21"/>
    <w:rsid w:val="00A82784"/>
    <w:rsid w:val="00A9675E"/>
    <w:rsid w:val="00AB4966"/>
    <w:rsid w:val="00AB52DA"/>
    <w:rsid w:val="00AD401E"/>
    <w:rsid w:val="00AD414D"/>
    <w:rsid w:val="00AE14A7"/>
    <w:rsid w:val="00AF22FB"/>
    <w:rsid w:val="00B007A7"/>
    <w:rsid w:val="00B13B05"/>
    <w:rsid w:val="00B16C6B"/>
    <w:rsid w:val="00B27C81"/>
    <w:rsid w:val="00B33B03"/>
    <w:rsid w:val="00B440EA"/>
    <w:rsid w:val="00B51907"/>
    <w:rsid w:val="00B55656"/>
    <w:rsid w:val="00B80D82"/>
    <w:rsid w:val="00BB203F"/>
    <w:rsid w:val="00BB58FF"/>
    <w:rsid w:val="00BE09D2"/>
    <w:rsid w:val="00BF3B65"/>
    <w:rsid w:val="00C109FE"/>
    <w:rsid w:val="00C12DE5"/>
    <w:rsid w:val="00C333F4"/>
    <w:rsid w:val="00C46624"/>
    <w:rsid w:val="00C50D9E"/>
    <w:rsid w:val="00C62FE4"/>
    <w:rsid w:val="00C815E1"/>
    <w:rsid w:val="00C97297"/>
    <w:rsid w:val="00CC6364"/>
    <w:rsid w:val="00CC66FD"/>
    <w:rsid w:val="00CF416B"/>
    <w:rsid w:val="00CF431E"/>
    <w:rsid w:val="00CF76AB"/>
    <w:rsid w:val="00D1028B"/>
    <w:rsid w:val="00D13983"/>
    <w:rsid w:val="00D14588"/>
    <w:rsid w:val="00D179C1"/>
    <w:rsid w:val="00D543B8"/>
    <w:rsid w:val="00D57132"/>
    <w:rsid w:val="00D70912"/>
    <w:rsid w:val="00D7231F"/>
    <w:rsid w:val="00D74525"/>
    <w:rsid w:val="00D858C3"/>
    <w:rsid w:val="00DA26F1"/>
    <w:rsid w:val="00DA3E15"/>
    <w:rsid w:val="00DB0497"/>
    <w:rsid w:val="00DB6770"/>
    <w:rsid w:val="00DC7C1D"/>
    <w:rsid w:val="00DD18A6"/>
    <w:rsid w:val="00E10F45"/>
    <w:rsid w:val="00E2598C"/>
    <w:rsid w:val="00E3346E"/>
    <w:rsid w:val="00E342A3"/>
    <w:rsid w:val="00E46E1F"/>
    <w:rsid w:val="00E55120"/>
    <w:rsid w:val="00E90F43"/>
    <w:rsid w:val="00EA019B"/>
    <w:rsid w:val="00EE2D24"/>
    <w:rsid w:val="00EE7580"/>
    <w:rsid w:val="00EF7BD7"/>
    <w:rsid w:val="00F12C22"/>
    <w:rsid w:val="00F3222C"/>
    <w:rsid w:val="00F3407D"/>
    <w:rsid w:val="00F376C8"/>
    <w:rsid w:val="00F4257C"/>
    <w:rsid w:val="00F43369"/>
    <w:rsid w:val="00F54D2D"/>
    <w:rsid w:val="00F57DD6"/>
    <w:rsid w:val="00F616BD"/>
    <w:rsid w:val="00F62ACA"/>
    <w:rsid w:val="00F724DF"/>
    <w:rsid w:val="00FA168A"/>
    <w:rsid w:val="00FC0A7C"/>
    <w:rsid w:val="00FD4683"/>
    <w:rsid w:val="00FE059B"/>
    <w:rsid w:val="00FF0C4E"/>
    <w:rsid w:val="00FF186C"/>
    <w:rsid w:val="00FF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0A4DE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13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next w:val="ListParagraph"/>
    <w:uiPriority w:val="34"/>
    <w:qFormat/>
    <w:rsid w:val="00B13B0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B13B05"/>
    <w:pPr>
      <w:ind w:left="720"/>
      <w:contextualSpacing/>
    </w:pPr>
  </w:style>
  <w:style w:type="table" w:styleId="TableGrid">
    <w:name w:val="Table Grid"/>
    <w:basedOn w:val="TableNormal"/>
    <w:rsid w:val="00B13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B13B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13B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sid w:val="0033629A"/>
    <w:rPr>
      <w:sz w:val="18"/>
      <w:szCs w:val="18"/>
    </w:rPr>
  </w:style>
  <w:style w:type="paragraph" w:styleId="CommentText">
    <w:name w:val="annotation text"/>
    <w:basedOn w:val="Normal"/>
    <w:link w:val="CommentTextChar"/>
    <w:rsid w:val="0033629A"/>
  </w:style>
  <w:style w:type="character" w:customStyle="1" w:styleId="CommentTextChar">
    <w:name w:val="Comment Text Char"/>
    <w:basedOn w:val="DefaultParagraphFont"/>
    <w:link w:val="CommentText"/>
    <w:rsid w:val="003362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3362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3629A"/>
    <w:rPr>
      <w:b/>
      <w:bCs/>
      <w:sz w:val="24"/>
      <w:szCs w:val="24"/>
    </w:rPr>
  </w:style>
  <w:style w:type="paragraph" w:styleId="Header">
    <w:name w:val="header"/>
    <w:basedOn w:val="Normal"/>
    <w:link w:val="HeaderChar"/>
    <w:rsid w:val="008517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5178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8517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781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224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5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9F79E7E-E385-4BF3-8C9C-28468F891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668</Words>
  <Characters>82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9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lhusein</dc:creator>
  <cp:keywords/>
  <dc:description/>
  <cp:lastModifiedBy>Nour Al Husein</cp:lastModifiedBy>
  <cp:revision>8</cp:revision>
  <cp:lastPrinted>2016-11-04T16:50:00Z</cp:lastPrinted>
  <dcterms:created xsi:type="dcterms:W3CDTF">2016-11-04T16:47:00Z</dcterms:created>
  <dcterms:modified xsi:type="dcterms:W3CDTF">2021-05-18T11:38:00Z</dcterms:modified>
</cp:coreProperties>
</file>